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6795C3" w14:textId="262338E9" w:rsidR="0020266E" w:rsidRDefault="000E6284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 </w:t>
      </w:r>
      <w:r w:rsidR="007B2BD0" w:rsidRPr="007B2BD0">
        <w:rPr>
          <w:b/>
          <w:bCs/>
          <w:sz w:val="24"/>
          <w:szCs w:val="24"/>
        </w:rPr>
        <w:t>B – Quality assessment appraisal tools used corresponding to each study</w:t>
      </w:r>
    </w:p>
    <w:p w14:paraId="14A2C646" w14:textId="1E03A1C8" w:rsidR="00FC1B5B" w:rsidRPr="007B2BD0" w:rsidRDefault="00FC1B5B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CEBM case study appraisal questions</w:t>
      </w:r>
    </w:p>
    <w:p w14:paraId="07EE7FA6" w14:textId="77777777" w:rsidR="00605B6B" w:rsidRPr="00605B6B" w:rsidRDefault="00605B6B" w:rsidP="00605B6B">
      <w:pPr>
        <w:spacing w:after="0" w:line="240" w:lineRule="auto"/>
        <w:rPr>
          <w:sz w:val="24"/>
          <w:szCs w:val="24"/>
        </w:rPr>
      </w:pPr>
      <w:r w:rsidRPr="00605B6B">
        <w:rPr>
          <w:sz w:val="24"/>
          <w:szCs w:val="24"/>
        </w:rPr>
        <w:t>1. Did the study address a clearly focused question / issue?</w:t>
      </w:r>
    </w:p>
    <w:p w14:paraId="1940987F" w14:textId="3C8D08A8" w:rsidR="00605B6B" w:rsidRPr="00605B6B" w:rsidRDefault="00605B6B" w:rsidP="00605B6B">
      <w:pPr>
        <w:spacing w:after="0" w:line="240" w:lineRule="auto"/>
        <w:rPr>
          <w:sz w:val="24"/>
          <w:szCs w:val="24"/>
        </w:rPr>
      </w:pPr>
      <w:r w:rsidRPr="00605B6B">
        <w:rPr>
          <w:sz w:val="24"/>
          <w:szCs w:val="24"/>
        </w:rPr>
        <w:t>2. Is the research method (study design) appropriate for answering the research question?</w:t>
      </w:r>
    </w:p>
    <w:p w14:paraId="19C0E42A" w14:textId="495E2A64" w:rsidR="00605B6B" w:rsidRPr="00605B6B" w:rsidRDefault="00605B6B" w:rsidP="00605B6B">
      <w:pPr>
        <w:spacing w:after="0" w:line="240" w:lineRule="auto"/>
        <w:rPr>
          <w:sz w:val="24"/>
          <w:szCs w:val="24"/>
        </w:rPr>
      </w:pPr>
      <w:r w:rsidRPr="00605B6B">
        <w:rPr>
          <w:sz w:val="24"/>
          <w:szCs w:val="24"/>
        </w:rPr>
        <w:t xml:space="preserve">3. Are both the setting and the </w:t>
      </w:r>
      <w:proofErr w:type="gramStart"/>
      <w:r w:rsidRPr="00605B6B">
        <w:rPr>
          <w:sz w:val="24"/>
          <w:szCs w:val="24"/>
        </w:rPr>
        <w:t>subjects</w:t>
      </w:r>
      <w:proofErr w:type="gramEnd"/>
      <w:r w:rsidRPr="00605B6B">
        <w:rPr>
          <w:sz w:val="24"/>
          <w:szCs w:val="24"/>
        </w:rPr>
        <w:t xml:space="preserve"> representative with regard to the population to which the findings will be referred?</w:t>
      </w:r>
    </w:p>
    <w:p w14:paraId="002860DC" w14:textId="0991F611" w:rsidR="00605B6B" w:rsidRPr="00605B6B" w:rsidRDefault="00605B6B" w:rsidP="00605B6B">
      <w:pPr>
        <w:spacing w:after="0" w:line="240" w:lineRule="auto"/>
        <w:rPr>
          <w:sz w:val="24"/>
          <w:szCs w:val="24"/>
        </w:rPr>
      </w:pPr>
      <w:r w:rsidRPr="00605B6B">
        <w:rPr>
          <w:sz w:val="24"/>
          <w:szCs w:val="24"/>
        </w:rPr>
        <w:t>4. Is the researcher’s perspective clearly described and taken into account?</w:t>
      </w:r>
    </w:p>
    <w:p w14:paraId="28188E79" w14:textId="77777777" w:rsidR="00605B6B" w:rsidRPr="00605B6B" w:rsidRDefault="00605B6B" w:rsidP="00605B6B">
      <w:pPr>
        <w:spacing w:after="0" w:line="240" w:lineRule="auto"/>
        <w:rPr>
          <w:sz w:val="24"/>
          <w:szCs w:val="24"/>
        </w:rPr>
      </w:pPr>
      <w:r w:rsidRPr="00605B6B">
        <w:rPr>
          <w:sz w:val="24"/>
          <w:szCs w:val="24"/>
        </w:rPr>
        <w:t>5. Are the methods for collecting data clearly described?</w:t>
      </w:r>
    </w:p>
    <w:p w14:paraId="186551DE" w14:textId="3F99A645" w:rsidR="00605B6B" w:rsidRPr="00605B6B" w:rsidRDefault="00605B6B" w:rsidP="00605B6B">
      <w:pPr>
        <w:spacing w:after="0" w:line="240" w:lineRule="auto"/>
        <w:rPr>
          <w:sz w:val="24"/>
          <w:szCs w:val="24"/>
        </w:rPr>
      </w:pPr>
      <w:r w:rsidRPr="00605B6B">
        <w:rPr>
          <w:sz w:val="24"/>
          <w:szCs w:val="24"/>
        </w:rPr>
        <w:t>6. Are the methods for analyzing the data likely to be valid and reliable? Are quality control measures used?</w:t>
      </w:r>
    </w:p>
    <w:p w14:paraId="30C6101C" w14:textId="048C7279" w:rsidR="00605B6B" w:rsidRPr="00605B6B" w:rsidRDefault="00605B6B" w:rsidP="00605B6B">
      <w:pPr>
        <w:spacing w:after="0" w:line="240" w:lineRule="auto"/>
        <w:rPr>
          <w:sz w:val="24"/>
          <w:szCs w:val="24"/>
        </w:rPr>
      </w:pPr>
      <w:r w:rsidRPr="00605B6B">
        <w:rPr>
          <w:sz w:val="24"/>
          <w:szCs w:val="24"/>
        </w:rPr>
        <w:t>7. Was the analysis repeated by more than one researcher to ensure reliability?</w:t>
      </w:r>
    </w:p>
    <w:p w14:paraId="6A6DE963" w14:textId="1B10316C" w:rsidR="00605B6B" w:rsidRPr="00605B6B" w:rsidRDefault="00605B6B" w:rsidP="00605B6B">
      <w:pPr>
        <w:spacing w:after="0" w:line="240" w:lineRule="auto"/>
        <w:rPr>
          <w:sz w:val="24"/>
          <w:szCs w:val="24"/>
        </w:rPr>
      </w:pPr>
      <w:r w:rsidRPr="00605B6B">
        <w:rPr>
          <w:sz w:val="24"/>
          <w:szCs w:val="24"/>
        </w:rPr>
        <w:t>8. Are the results credible, and if so, are they relevant for practice?</w:t>
      </w:r>
    </w:p>
    <w:p w14:paraId="159F6EF5" w14:textId="77777777" w:rsidR="00605B6B" w:rsidRPr="00605B6B" w:rsidRDefault="00605B6B" w:rsidP="00605B6B">
      <w:pPr>
        <w:spacing w:after="0" w:line="240" w:lineRule="auto"/>
        <w:rPr>
          <w:sz w:val="24"/>
          <w:szCs w:val="24"/>
        </w:rPr>
      </w:pPr>
      <w:r w:rsidRPr="00605B6B">
        <w:rPr>
          <w:sz w:val="24"/>
          <w:szCs w:val="24"/>
        </w:rPr>
        <w:t>9. Are the conclusions drawn justified by the results?</w:t>
      </w:r>
    </w:p>
    <w:p w14:paraId="5E9B9ABC" w14:textId="4FC93407" w:rsidR="007B2BD0" w:rsidRDefault="00605B6B" w:rsidP="00605B6B">
      <w:pPr>
        <w:spacing w:after="0" w:line="240" w:lineRule="auto"/>
        <w:rPr>
          <w:sz w:val="24"/>
          <w:szCs w:val="24"/>
        </w:rPr>
      </w:pPr>
      <w:r w:rsidRPr="00605B6B">
        <w:rPr>
          <w:sz w:val="24"/>
          <w:szCs w:val="24"/>
        </w:rPr>
        <w:t>10. Are the findings of the study transferable to other settings?</w:t>
      </w:r>
    </w:p>
    <w:p w14:paraId="74DDBEB1" w14:textId="79E97772" w:rsidR="00605B6B" w:rsidRDefault="00605B6B" w:rsidP="00605B6B">
      <w:pPr>
        <w:spacing w:after="0" w:line="240" w:lineRule="auto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3"/>
        <w:gridCol w:w="552"/>
        <w:gridCol w:w="809"/>
        <w:gridCol w:w="811"/>
        <w:gridCol w:w="811"/>
        <w:gridCol w:w="811"/>
        <w:gridCol w:w="811"/>
        <w:gridCol w:w="819"/>
        <w:gridCol w:w="811"/>
        <w:gridCol w:w="811"/>
        <w:gridCol w:w="821"/>
      </w:tblGrid>
      <w:tr w:rsidR="00605B6B" w:rsidRPr="00605B6B" w14:paraId="47F97AA9" w14:textId="77777777" w:rsidTr="001F75D0">
        <w:trPr>
          <w:trHeight w:val="449"/>
        </w:trPr>
        <w:tc>
          <w:tcPr>
            <w:tcW w:w="1483" w:type="dxa"/>
          </w:tcPr>
          <w:p w14:paraId="25618342" w14:textId="6EF5982E" w:rsidR="001673C2" w:rsidRPr="001673C2" w:rsidRDefault="001673C2" w:rsidP="001673C2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1673C2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          </w:t>
            </w:r>
          </w:p>
          <w:p w14:paraId="59A0A2AB" w14:textId="77777777" w:rsidR="001673C2" w:rsidRDefault="001673C2" w:rsidP="001673C2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</w:p>
          <w:p w14:paraId="7A038E2A" w14:textId="5EDBFCD8" w:rsidR="00605B6B" w:rsidRPr="001673C2" w:rsidRDefault="00605B6B" w:rsidP="001673C2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bookmarkStart w:id="0" w:name="_GoBack"/>
            <w:bookmarkEnd w:id="0"/>
          </w:p>
        </w:tc>
        <w:tc>
          <w:tcPr>
            <w:tcW w:w="552" w:type="dxa"/>
          </w:tcPr>
          <w:p w14:paraId="3B0F9FF6" w14:textId="1695EBB4" w:rsidR="00605B6B" w:rsidRPr="00605B6B" w:rsidRDefault="00605B6B" w:rsidP="00605B6B">
            <w:pPr>
              <w:rPr>
                <w:b/>
                <w:bCs/>
                <w:sz w:val="24"/>
                <w:szCs w:val="24"/>
              </w:rPr>
            </w:pPr>
            <w:r w:rsidRPr="00605B6B">
              <w:rPr>
                <w:b/>
                <w:bCs/>
                <w:sz w:val="24"/>
                <w:szCs w:val="24"/>
              </w:rPr>
              <w:t>Q1</w:t>
            </w:r>
          </w:p>
        </w:tc>
        <w:tc>
          <w:tcPr>
            <w:tcW w:w="809" w:type="dxa"/>
          </w:tcPr>
          <w:p w14:paraId="7571E61A" w14:textId="1AC73BA9" w:rsidR="00605B6B" w:rsidRPr="00605B6B" w:rsidRDefault="00605B6B" w:rsidP="00605B6B">
            <w:pPr>
              <w:rPr>
                <w:b/>
                <w:bCs/>
                <w:sz w:val="24"/>
                <w:szCs w:val="24"/>
              </w:rPr>
            </w:pPr>
            <w:r w:rsidRPr="00605B6B">
              <w:rPr>
                <w:b/>
                <w:bCs/>
                <w:sz w:val="24"/>
                <w:szCs w:val="24"/>
              </w:rPr>
              <w:t>Q2</w:t>
            </w:r>
          </w:p>
        </w:tc>
        <w:tc>
          <w:tcPr>
            <w:tcW w:w="811" w:type="dxa"/>
          </w:tcPr>
          <w:p w14:paraId="2D957599" w14:textId="40518D00" w:rsidR="00605B6B" w:rsidRPr="00605B6B" w:rsidRDefault="00605B6B" w:rsidP="00605B6B">
            <w:pPr>
              <w:rPr>
                <w:b/>
                <w:bCs/>
                <w:sz w:val="24"/>
                <w:szCs w:val="24"/>
              </w:rPr>
            </w:pPr>
            <w:r w:rsidRPr="00605B6B">
              <w:rPr>
                <w:b/>
                <w:bCs/>
                <w:sz w:val="24"/>
                <w:szCs w:val="24"/>
              </w:rPr>
              <w:t>Q3</w:t>
            </w:r>
          </w:p>
        </w:tc>
        <w:tc>
          <w:tcPr>
            <w:tcW w:w="811" w:type="dxa"/>
          </w:tcPr>
          <w:p w14:paraId="59CD35B0" w14:textId="3FEF2B1D" w:rsidR="00605B6B" w:rsidRPr="00605B6B" w:rsidRDefault="00605B6B" w:rsidP="00605B6B">
            <w:pPr>
              <w:rPr>
                <w:b/>
                <w:bCs/>
                <w:sz w:val="24"/>
                <w:szCs w:val="24"/>
              </w:rPr>
            </w:pPr>
            <w:r w:rsidRPr="00605B6B">
              <w:rPr>
                <w:b/>
                <w:bCs/>
                <w:sz w:val="24"/>
                <w:szCs w:val="24"/>
              </w:rPr>
              <w:t>Q4</w:t>
            </w:r>
          </w:p>
        </w:tc>
        <w:tc>
          <w:tcPr>
            <w:tcW w:w="811" w:type="dxa"/>
          </w:tcPr>
          <w:p w14:paraId="3091893D" w14:textId="571A8F62" w:rsidR="00605B6B" w:rsidRPr="00605B6B" w:rsidRDefault="00605B6B" w:rsidP="00605B6B">
            <w:pPr>
              <w:rPr>
                <w:b/>
                <w:bCs/>
                <w:sz w:val="24"/>
                <w:szCs w:val="24"/>
              </w:rPr>
            </w:pPr>
            <w:r w:rsidRPr="00605B6B">
              <w:rPr>
                <w:b/>
                <w:bCs/>
                <w:sz w:val="24"/>
                <w:szCs w:val="24"/>
              </w:rPr>
              <w:t>Q5</w:t>
            </w:r>
          </w:p>
        </w:tc>
        <w:tc>
          <w:tcPr>
            <w:tcW w:w="811" w:type="dxa"/>
          </w:tcPr>
          <w:p w14:paraId="5A4ABD01" w14:textId="3DA7CCC8" w:rsidR="00605B6B" w:rsidRPr="00605B6B" w:rsidRDefault="00605B6B" w:rsidP="00605B6B">
            <w:pPr>
              <w:rPr>
                <w:b/>
                <w:bCs/>
                <w:sz w:val="24"/>
                <w:szCs w:val="24"/>
              </w:rPr>
            </w:pPr>
            <w:r w:rsidRPr="00605B6B">
              <w:rPr>
                <w:b/>
                <w:bCs/>
                <w:sz w:val="24"/>
                <w:szCs w:val="24"/>
              </w:rPr>
              <w:t>Q6</w:t>
            </w:r>
          </w:p>
        </w:tc>
        <w:tc>
          <w:tcPr>
            <w:tcW w:w="819" w:type="dxa"/>
          </w:tcPr>
          <w:p w14:paraId="0041B306" w14:textId="501353E4" w:rsidR="00605B6B" w:rsidRPr="00605B6B" w:rsidRDefault="00605B6B" w:rsidP="00605B6B">
            <w:pPr>
              <w:rPr>
                <w:b/>
                <w:bCs/>
                <w:sz w:val="24"/>
                <w:szCs w:val="24"/>
              </w:rPr>
            </w:pPr>
            <w:r w:rsidRPr="00605B6B">
              <w:rPr>
                <w:b/>
                <w:bCs/>
                <w:sz w:val="24"/>
                <w:szCs w:val="24"/>
              </w:rPr>
              <w:t>Q7</w:t>
            </w:r>
          </w:p>
        </w:tc>
        <w:tc>
          <w:tcPr>
            <w:tcW w:w="811" w:type="dxa"/>
          </w:tcPr>
          <w:p w14:paraId="737D909E" w14:textId="0609B383" w:rsidR="00605B6B" w:rsidRPr="00605B6B" w:rsidRDefault="00605B6B" w:rsidP="00605B6B">
            <w:pPr>
              <w:rPr>
                <w:b/>
                <w:bCs/>
                <w:sz w:val="24"/>
                <w:szCs w:val="24"/>
              </w:rPr>
            </w:pPr>
            <w:r w:rsidRPr="00605B6B">
              <w:rPr>
                <w:b/>
                <w:bCs/>
                <w:sz w:val="24"/>
                <w:szCs w:val="24"/>
              </w:rPr>
              <w:t>Q8</w:t>
            </w:r>
          </w:p>
        </w:tc>
        <w:tc>
          <w:tcPr>
            <w:tcW w:w="811" w:type="dxa"/>
          </w:tcPr>
          <w:p w14:paraId="3321FA62" w14:textId="379819AF" w:rsidR="00605B6B" w:rsidRPr="00605B6B" w:rsidRDefault="00605B6B" w:rsidP="00605B6B">
            <w:pPr>
              <w:rPr>
                <w:b/>
                <w:bCs/>
                <w:sz w:val="24"/>
                <w:szCs w:val="24"/>
              </w:rPr>
            </w:pPr>
            <w:r w:rsidRPr="00605B6B">
              <w:rPr>
                <w:b/>
                <w:bCs/>
                <w:sz w:val="24"/>
                <w:szCs w:val="24"/>
              </w:rPr>
              <w:t>Q9</w:t>
            </w:r>
          </w:p>
        </w:tc>
        <w:tc>
          <w:tcPr>
            <w:tcW w:w="821" w:type="dxa"/>
          </w:tcPr>
          <w:p w14:paraId="398F4291" w14:textId="278B78B4" w:rsidR="00605B6B" w:rsidRPr="00605B6B" w:rsidRDefault="00605B6B" w:rsidP="00605B6B">
            <w:pPr>
              <w:rPr>
                <w:b/>
                <w:bCs/>
                <w:sz w:val="24"/>
                <w:szCs w:val="24"/>
              </w:rPr>
            </w:pPr>
            <w:r w:rsidRPr="00605B6B">
              <w:rPr>
                <w:b/>
                <w:bCs/>
                <w:sz w:val="24"/>
                <w:szCs w:val="24"/>
              </w:rPr>
              <w:t>Q10</w:t>
            </w:r>
          </w:p>
        </w:tc>
      </w:tr>
      <w:tr w:rsidR="00605B6B" w14:paraId="57CE0BA9" w14:textId="77777777" w:rsidTr="000E6284">
        <w:tc>
          <w:tcPr>
            <w:tcW w:w="1483" w:type="dxa"/>
            <w:vAlign w:val="bottom"/>
          </w:tcPr>
          <w:p w14:paraId="48E371E5" w14:textId="53B0E916" w:rsidR="00605B6B" w:rsidRPr="0083087E" w:rsidRDefault="000E6284" w:rsidP="001673C2">
            <w:pPr>
              <w:rPr>
                <w:b/>
                <w:bCs/>
                <w:sz w:val="24"/>
                <w:szCs w:val="24"/>
              </w:rPr>
            </w:pPr>
            <w:r w:rsidRPr="00610416">
              <w:rPr>
                <w:sz w:val="24"/>
                <w:szCs w:val="24"/>
              </w:rPr>
              <w:t xml:space="preserve">Critten, V. &amp; </w:t>
            </w:r>
            <w:proofErr w:type="spellStart"/>
            <w:r w:rsidRPr="00610416">
              <w:rPr>
                <w:sz w:val="24"/>
                <w:szCs w:val="24"/>
              </w:rPr>
              <w:t>Kucirkova</w:t>
            </w:r>
            <w:proofErr w:type="spellEnd"/>
            <w:r w:rsidRPr="00610416">
              <w:rPr>
                <w:sz w:val="24"/>
                <w:szCs w:val="24"/>
              </w:rPr>
              <w:t>, N.</w:t>
            </w:r>
            <w:r>
              <w:rPr>
                <w:sz w:val="24"/>
                <w:szCs w:val="24"/>
              </w:rPr>
              <w:t>, 2017</w:t>
            </w:r>
          </w:p>
        </w:tc>
        <w:tc>
          <w:tcPr>
            <w:tcW w:w="552" w:type="dxa"/>
          </w:tcPr>
          <w:p w14:paraId="6434A919" w14:textId="4C45CCE1" w:rsidR="00605B6B" w:rsidRDefault="00605B6B" w:rsidP="00605B6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09" w:type="dxa"/>
          </w:tcPr>
          <w:p w14:paraId="5895497D" w14:textId="02561FF1" w:rsidR="00605B6B" w:rsidRDefault="00605B6B" w:rsidP="00605B6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11" w:type="dxa"/>
          </w:tcPr>
          <w:p w14:paraId="72311E71" w14:textId="3D141C6B" w:rsidR="00605B6B" w:rsidRDefault="00605B6B" w:rsidP="00605B6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11" w:type="dxa"/>
          </w:tcPr>
          <w:p w14:paraId="6169D3AE" w14:textId="479313BC" w:rsidR="00605B6B" w:rsidRDefault="00605B6B" w:rsidP="00605B6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11" w:type="dxa"/>
          </w:tcPr>
          <w:p w14:paraId="33EA9327" w14:textId="7068DC20" w:rsidR="00605B6B" w:rsidRDefault="00605B6B" w:rsidP="00605B6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11" w:type="dxa"/>
          </w:tcPr>
          <w:p w14:paraId="491C09F2" w14:textId="01D1A6BF" w:rsidR="00605B6B" w:rsidRDefault="00605B6B" w:rsidP="00605B6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19" w:type="dxa"/>
          </w:tcPr>
          <w:p w14:paraId="53B66D64" w14:textId="62F6AF3F" w:rsidR="00605B6B" w:rsidRDefault="00605B6B" w:rsidP="00605B6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11" w:type="dxa"/>
          </w:tcPr>
          <w:p w14:paraId="188F856C" w14:textId="2CADF721" w:rsidR="00605B6B" w:rsidRDefault="00605B6B" w:rsidP="00605B6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11" w:type="dxa"/>
          </w:tcPr>
          <w:p w14:paraId="54FE4FE2" w14:textId="28EE8568" w:rsidR="00605B6B" w:rsidRDefault="00605B6B" w:rsidP="00605B6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21" w:type="dxa"/>
          </w:tcPr>
          <w:p w14:paraId="3B4B6E2A" w14:textId="6180A725" w:rsidR="00605B6B" w:rsidRDefault="00605B6B" w:rsidP="00605B6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:rsidR="00664EFD" w14:paraId="28C1D9C3" w14:textId="77777777" w:rsidTr="000E6284">
        <w:tc>
          <w:tcPr>
            <w:tcW w:w="1483" w:type="dxa"/>
            <w:vAlign w:val="bottom"/>
          </w:tcPr>
          <w:p w14:paraId="16A23A66" w14:textId="458B2B44" w:rsidR="00664EFD" w:rsidRPr="0083087E" w:rsidRDefault="001673C2" w:rsidP="00664EFD">
            <w:pPr>
              <w:rPr>
                <w:b/>
                <w:bCs/>
                <w:sz w:val="24"/>
                <w:szCs w:val="24"/>
              </w:rPr>
            </w:pPr>
            <w:r w:rsidRPr="00610416">
              <w:rPr>
                <w:sz w:val="24"/>
                <w:szCs w:val="24"/>
              </w:rPr>
              <w:t>Haj, EI. M., et al.</w:t>
            </w:r>
            <w:r>
              <w:rPr>
                <w:sz w:val="24"/>
                <w:szCs w:val="24"/>
              </w:rPr>
              <w:t>, 2017</w:t>
            </w:r>
          </w:p>
        </w:tc>
        <w:tc>
          <w:tcPr>
            <w:tcW w:w="552" w:type="dxa"/>
          </w:tcPr>
          <w:p w14:paraId="102F2702" w14:textId="655C4287" w:rsidR="00664EFD" w:rsidRDefault="00664EFD" w:rsidP="00664EF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09" w:type="dxa"/>
          </w:tcPr>
          <w:p w14:paraId="68A71306" w14:textId="1F711F12" w:rsidR="00664EFD" w:rsidRDefault="00664EFD" w:rsidP="00664EF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11" w:type="dxa"/>
          </w:tcPr>
          <w:p w14:paraId="6C91C151" w14:textId="51C1A9D7" w:rsidR="00664EFD" w:rsidRDefault="00664EFD" w:rsidP="00664EF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11" w:type="dxa"/>
          </w:tcPr>
          <w:p w14:paraId="2EB22F19" w14:textId="0D9D6EB5" w:rsidR="00664EFD" w:rsidRDefault="00664EFD" w:rsidP="00664EF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11" w:type="dxa"/>
          </w:tcPr>
          <w:p w14:paraId="04C59080" w14:textId="6BACC1CF" w:rsidR="00664EFD" w:rsidRDefault="00664EFD" w:rsidP="00664EF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11" w:type="dxa"/>
          </w:tcPr>
          <w:p w14:paraId="2A453DBE" w14:textId="15D9281A" w:rsidR="00664EFD" w:rsidRDefault="00664EFD" w:rsidP="00664EF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819" w:type="dxa"/>
          </w:tcPr>
          <w:p w14:paraId="3D5E6130" w14:textId="10742717" w:rsidR="00664EFD" w:rsidRDefault="00664EFD" w:rsidP="00664EF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811" w:type="dxa"/>
          </w:tcPr>
          <w:p w14:paraId="68C34CFF" w14:textId="7AD03857" w:rsidR="00664EFD" w:rsidRDefault="00664EFD" w:rsidP="00664EF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11" w:type="dxa"/>
          </w:tcPr>
          <w:p w14:paraId="276DB552" w14:textId="18927664" w:rsidR="00664EFD" w:rsidRDefault="00664EFD" w:rsidP="00664EF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21" w:type="dxa"/>
          </w:tcPr>
          <w:p w14:paraId="36D1C6BC" w14:textId="74C28C36" w:rsidR="00664EFD" w:rsidRDefault="00664EFD" w:rsidP="00664EF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:rsidR="00AA3A57" w14:paraId="262275E3" w14:textId="77777777" w:rsidTr="000E6284">
        <w:tc>
          <w:tcPr>
            <w:tcW w:w="1483" w:type="dxa"/>
            <w:vAlign w:val="bottom"/>
          </w:tcPr>
          <w:p w14:paraId="2FCBE1E9" w14:textId="0A9A4187" w:rsidR="00AA3A57" w:rsidRPr="0083087E" w:rsidRDefault="001673C2" w:rsidP="00AA3A57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610416">
              <w:rPr>
                <w:sz w:val="24"/>
                <w:szCs w:val="24"/>
              </w:rPr>
              <w:t>Ekstrom</w:t>
            </w:r>
            <w:proofErr w:type="spellEnd"/>
            <w:r w:rsidRPr="00610416">
              <w:rPr>
                <w:sz w:val="24"/>
                <w:szCs w:val="24"/>
              </w:rPr>
              <w:t>, A., et al.</w:t>
            </w:r>
            <w:r>
              <w:rPr>
                <w:sz w:val="24"/>
                <w:szCs w:val="24"/>
              </w:rPr>
              <w:t>, 2017</w:t>
            </w:r>
          </w:p>
        </w:tc>
        <w:tc>
          <w:tcPr>
            <w:tcW w:w="552" w:type="dxa"/>
          </w:tcPr>
          <w:p w14:paraId="7A593EAA" w14:textId="266711DA" w:rsidR="00AA3A57" w:rsidRDefault="00AA3A57" w:rsidP="00AA3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09" w:type="dxa"/>
          </w:tcPr>
          <w:p w14:paraId="3BA679D7" w14:textId="5B249FC0" w:rsidR="00AA3A57" w:rsidRDefault="00AA3A57" w:rsidP="00AA3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11" w:type="dxa"/>
          </w:tcPr>
          <w:p w14:paraId="7C9D10E8" w14:textId="27117480" w:rsidR="00AA3A57" w:rsidRDefault="00AA3A57" w:rsidP="00AA3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11" w:type="dxa"/>
          </w:tcPr>
          <w:p w14:paraId="309E9263" w14:textId="63AF0D9E" w:rsidR="00AA3A57" w:rsidRDefault="00AA3A57" w:rsidP="00AA3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11" w:type="dxa"/>
          </w:tcPr>
          <w:p w14:paraId="4E62AE6A" w14:textId="4DAA4C4D" w:rsidR="00AA3A57" w:rsidRDefault="00AA3A57" w:rsidP="00AA3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11" w:type="dxa"/>
          </w:tcPr>
          <w:p w14:paraId="3AC9F92A" w14:textId="193E0103" w:rsidR="00AA3A57" w:rsidRDefault="00AA3A57" w:rsidP="00AA3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19" w:type="dxa"/>
          </w:tcPr>
          <w:p w14:paraId="7168A63C" w14:textId="3DF59570" w:rsidR="00AA3A57" w:rsidRDefault="00AA3A57" w:rsidP="00AA3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811" w:type="dxa"/>
          </w:tcPr>
          <w:p w14:paraId="56BE2DCD" w14:textId="0D9BBC40" w:rsidR="00AA3A57" w:rsidRDefault="00AA3A57" w:rsidP="00AA3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11" w:type="dxa"/>
          </w:tcPr>
          <w:p w14:paraId="58F001CA" w14:textId="2A91A976" w:rsidR="00AA3A57" w:rsidRDefault="00AA3A57" w:rsidP="00AA3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21" w:type="dxa"/>
          </w:tcPr>
          <w:p w14:paraId="0A8186F1" w14:textId="311EDA6A" w:rsidR="00AA3A57" w:rsidRDefault="00AA3A57" w:rsidP="00AA3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:rsidR="00690A8F" w14:paraId="1CDF7778" w14:textId="77777777" w:rsidTr="000E6284">
        <w:tc>
          <w:tcPr>
            <w:tcW w:w="1483" w:type="dxa"/>
          </w:tcPr>
          <w:p w14:paraId="131150FF" w14:textId="134F2743" w:rsidR="00690A8F" w:rsidRPr="0083087E" w:rsidRDefault="001673C2" w:rsidP="00690A8F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10416">
              <w:rPr>
                <w:sz w:val="24"/>
                <w:szCs w:val="24"/>
              </w:rPr>
              <w:t>Imbeault</w:t>
            </w:r>
            <w:proofErr w:type="spellEnd"/>
            <w:r w:rsidRPr="00610416">
              <w:rPr>
                <w:sz w:val="24"/>
                <w:szCs w:val="24"/>
              </w:rPr>
              <w:t>, H., et al.</w:t>
            </w:r>
            <w:r>
              <w:rPr>
                <w:sz w:val="24"/>
                <w:szCs w:val="24"/>
              </w:rPr>
              <w:t>, 2014</w:t>
            </w:r>
          </w:p>
        </w:tc>
        <w:tc>
          <w:tcPr>
            <w:tcW w:w="552" w:type="dxa"/>
          </w:tcPr>
          <w:p w14:paraId="6080EE90" w14:textId="283F95D1" w:rsidR="00690A8F" w:rsidRDefault="00690A8F" w:rsidP="00690A8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09" w:type="dxa"/>
          </w:tcPr>
          <w:p w14:paraId="1A5CFDB6" w14:textId="2A632B33" w:rsidR="00690A8F" w:rsidRDefault="00690A8F" w:rsidP="00690A8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11" w:type="dxa"/>
          </w:tcPr>
          <w:p w14:paraId="7C7DF5FF" w14:textId="397D06D0" w:rsidR="00690A8F" w:rsidRDefault="00690A8F" w:rsidP="00690A8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11" w:type="dxa"/>
          </w:tcPr>
          <w:p w14:paraId="07533166" w14:textId="0C7B37C0" w:rsidR="00690A8F" w:rsidRDefault="00690A8F" w:rsidP="00690A8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11" w:type="dxa"/>
          </w:tcPr>
          <w:p w14:paraId="1D9ACFFA" w14:textId="6E168096" w:rsidR="00690A8F" w:rsidRDefault="00690A8F" w:rsidP="00690A8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11" w:type="dxa"/>
          </w:tcPr>
          <w:p w14:paraId="57296CF4" w14:textId="704FF167" w:rsidR="00690A8F" w:rsidRDefault="00690A8F" w:rsidP="00690A8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819" w:type="dxa"/>
          </w:tcPr>
          <w:p w14:paraId="6B45C340" w14:textId="45ECE072" w:rsidR="00690A8F" w:rsidRDefault="00690A8F" w:rsidP="00690A8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811" w:type="dxa"/>
          </w:tcPr>
          <w:p w14:paraId="6E605CB1" w14:textId="2B6B6223" w:rsidR="00690A8F" w:rsidRDefault="00690A8F" w:rsidP="00690A8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11" w:type="dxa"/>
          </w:tcPr>
          <w:p w14:paraId="01D0E89E" w14:textId="51A0A1B2" w:rsidR="00690A8F" w:rsidRDefault="00690A8F" w:rsidP="00690A8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21" w:type="dxa"/>
          </w:tcPr>
          <w:p w14:paraId="4678A1AE" w14:textId="1A68005C" w:rsidR="00690A8F" w:rsidRDefault="00690A8F" w:rsidP="00690A8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:rsidR="00690A8F" w14:paraId="0F4F3D08" w14:textId="77777777" w:rsidTr="000E6284">
        <w:tc>
          <w:tcPr>
            <w:tcW w:w="1483" w:type="dxa"/>
          </w:tcPr>
          <w:p w14:paraId="43F6E640" w14:textId="0BABAB96" w:rsidR="00690A8F" w:rsidRPr="0083087E" w:rsidRDefault="00A314B0" w:rsidP="00690A8F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10416">
              <w:rPr>
                <w:sz w:val="24"/>
                <w:szCs w:val="24"/>
              </w:rPr>
              <w:t>Hashim</w:t>
            </w:r>
            <w:proofErr w:type="spellEnd"/>
            <w:r w:rsidRPr="00610416">
              <w:rPr>
                <w:sz w:val="24"/>
                <w:szCs w:val="24"/>
              </w:rPr>
              <w:t xml:space="preserve">-de </w:t>
            </w:r>
            <w:proofErr w:type="spellStart"/>
            <w:r w:rsidRPr="00610416">
              <w:rPr>
                <w:sz w:val="24"/>
                <w:szCs w:val="24"/>
              </w:rPr>
              <w:t>Vries</w:t>
            </w:r>
            <w:proofErr w:type="spellEnd"/>
            <w:r w:rsidRPr="00610416">
              <w:rPr>
                <w:sz w:val="24"/>
                <w:szCs w:val="24"/>
              </w:rPr>
              <w:t>, A., et al.</w:t>
            </w:r>
            <w:r>
              <w:rPr>
                <w:sz w:val="24"/>
                <w:szCs w:val="24"/>
              </w:rPr>
              <w:t>, 2018</w:t>
            </w:r>
          </w:p>
        </w:tc>
        <w:tc>
          <w:tcPr>
            <w:tcW w:w="552" w:type="dxa"/>
          </w:tcPr>
          <w:p w14:paraId="1E76E8B0" w14:textId="2F71C05C" w:rsidR="00690A8F" w:rsidRDefault="00BF3AE4" w:rsidP="00690A8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809" w:type="dxa"/>
          </w:tcPr>
          <w:p w14:paraId="71EBECCE" w14:textId="444918BA" w:rsidR="00690A8F" w:rsidRDefault="00BF3AE4" w:rsidP="00690A8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11" w:type="dxa"/>
          </w:tcPr>
          <w:p w14:paraId="02E88696" w14:textId="3A638286" w:rsidR="00690A8F" w:rsidRDefault="00BF3AE4" w:rsidP="00690A8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11" w:type="dxa"/>
          </w:tcPr>
          <w:p w14:paraId="2D7FE3C3" w14:textId="259AA999" w:rsidR="00690A8F" w:rsidRDefault="00BF3AE4" w:rsidP="00690A8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811" w:type="dxa"/>
          </w:tcPr>
          <w:p w14:paraId="1E517D52" w14:textId="10533A02" w:rsidR="00690A8F" w:rsidRDefault="00BF3AE4" w:rsidP="00690A8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811" w:type="dxa"/>
          </w:tcPr>
          <w:p w14:paraId="3741763A" w14:textId="66E0FC16" w:rsidR="00690A8F" w:rsidRDefault="00BF3AE4" w:rsidP="00690A8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819" w:type="dxa"/>
          </w:tcPr>
          <w:p w14:paraId="656154D4" w14:textId="595D77C6" w:rsidR="00690A8F" w:rsidRDefault="00BF3AE4" w:rsidP="00690A8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’t tell</w:t>
            </w:r>
          </w:p>
        </w:tc>
        <w:tc>
          <w:tcPr>
            <w:tcW w:w="811" w:type="dxa"/>
          </w:tcPr>
          <w:p w14:paraId="620026F9" w14:textId="5F48427D" w:rsidR="00690A8F" w:rsidRDefault="00BF3AE4" w:rsidP="00690A8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11" w:type="dxa"/>
          </w:tcPr>
          <w:p w14:paraId="3AE4161E" w14:textId="14506A47" w:rsidR="00690A8F" w:rsidRDefault="00BF3AE4" w:rsidP="00690A8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21" w:type="dxa"/>
          </w:tcPr>
          <w:p w14:paraId="5B3159CF" w14:textId="4E17EC4F" w:rsidR="00690A8F" w:rsidRDefault="00BF3AE4" w:rsidP="00690A8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</w:tbl>
    <w:p w14:paraId="0C984707" w14:textId="4F6E59AC" w:rsidR="00605B6B" w:rsidRDefault="00605B6B" w:rsidP="00605B6B">
      <w:pPr>
        <w:spacing w:after="0" w:line="240" w:lineRule="auto"/>
        <w:rPr>
          <w:sz w:val="24"/>
          <w:szCs w:val="24"/>
        </w:rPr>
      </w:pPr>
    </w:p>
    <w:p w14:paraId="15BEFC2B" w14:textId="77777777" w:rsidR="00D01131" w:rsidRDefault="00D01131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57730B34" w14:textId="2BC3E899" w:rsidR="00094A91" w:rsidRDefault="00094A91" w:rsidP="00605B6B">
      <w:pPr>
        <w:spacing w:after="0" w:line="240" w:lineRule="auto"/>
        <w:rPr>
          <w:b/>
          <w:bCs/>
          <w:sz w:val="24"/>
          <w:szCs w:val="24"/>
        </w:rPr>
      </w:pPr>
      <w:r w:rsidRPr="00094A91">
        <w:rPr>
          <w:b/>
          <w:bCs/>
          <w:sz w:val="24"/>
          <w:szCs w:val="24"/>
        </w:rPr>
        <w:lastRenderedPageBreak/>
        <w:t>MMAT mixed methods study appraisal questions</w:t>
      </w:r>
    </w:p>
    <w:p w14:paraId="49691A55" w14:textId="602404BF" w:rsidR="00227900" w:rsidRDefault="00227900" w:rsidP="00605B6B">
      <w:pPr>
        <w:spacing w:after="0" w:line="240" w:lineRule="auto"/>
        <w:rPr>
          <w:b/>
          <w:bCs/>
          <w:sz w:val="24"/>
          <w:szCs w:val="24"/>
        </w:rPr>
      </w:pPr>
    </w:p>
    <w:p w14:paraId="71744FBD" w14:textId="162404E4" w:rsidR="001E357B" w:rsidRPr="00966DB8" w:rsidRDefault="001E357B" w:rsidP="00605B6B">
      <w:pPr>
        <w:spacing w:after="0" w:line="240" w:lineRule="auto"/>
        <w:rPr>
          <w:sz w:val="24"/>
          <w:szCs w:val="24"/>
        </w:rPr>
      </w:pPr>
      <w:r w:rsidRPr="00966DB8">
        <w:rPr>
          <w:sz w:val="24"/>
          <w:szCs w:val="24"/>
        </w:rPr>
        <w:t xml:space="preserve">1. Are there clear research questions? </w:t>
      </w:r>
    </w:p>
    <w:p w14:paraId="60D6F35E" w14:textId="4C49C236" w:rsidR="00227900" w:rsidRPr="00966DB8" w:rsidRDefault="001E357B" w:rsidP="00605B6B">
      <w:pPr>
        <w:spacing w:after="0" w:line="240" w:lineRule="auto"/>
        <w:rPr>
          <w:sz w:val="24"/>
          <w:szCs w:val="24"/>
        </w:rPr>
      </w:pPr>
      <w:r w:rsidRPr="00966DB8">
        <w:rPr>
          <w:sz w:val="24"/>
          <w:szCs w:val="24"/>
        </w:rPr>
        <w:t xml:space="preserve">2. Do the collected data allow to address the research questions? </w:t>
      </w:r>
    </w:p>
    <w:p w14:paraId="7C4D46B2" w14:textId="77777777" w:rsidR="001E357B" w:rsidRPr="00966DB8" w:rsidRDefault="001E357B" w:rsidP="00605B6B">
      <w:pPr>
        <w:spacing w:after="0" w:line="240" w:lineRule="auto"/>
        <w:rPr>
          <w:sz w:val="24"/>
          <w:szCs w:val="24"/>
        </w:rPr>
      </w:pPr>
      <w:r w:rsidRPr="00966DB8">
        <w:rPr>
          <w:sz w:val="24"/>
          <w:szCs w:val="24"/>
        </w:rPr>
        <w:t xml:space="preserve">3. Is there an adequate rationale for using a mixed methods design to address the research question? </w:t>
      </w:r>
    </w:p>
    <w:p w14:paraId="74E73C28" w14:textId="77777777" w:rsidR="001E357B" w:rsidRPr="00966DB8" w:rsidRDefault="001E357B" w:rsidP="00605B6B">
      <w:pPr>
        <w:spacing w:after="0" w:line="240" w:lineRule="auto"/>
        <w:rPr>
          <w:sz w:val="24"/>
          <w:szCs w:val="24"/>
        </w:rPr>
      </w:pPr>
      <w:r w:rsidRPr="00966DB8">
        <w:rPr>
          <w:sz w:val="24"/>
          <w:szCs w:val="24"/>
        </w:rPr>
        <w:t xml:space="preserve">4. Are the different components of the study effectively integrated to answer the research question? </w:t>
      </w:r>
    </w:p>
    <w:p w14:paraId="048F8339" w14:textId="75C8367E" w:rsidR="001E357B" w:rsidRPr="00966DB8" w:rsidRDefault="001E357B" w:rsidP="00605B6B">
      <w:pPr>
        <w:spacing w:after="0" w:line="240" w:lineRule="auto"/>
        <w:rPr>
          <w:sz w:val="24"/>
          <w:szCs w:val="24"/>
        </w:rPr>
      </w:pPr>
      <w:r w:rsidRPr="00966DB8">
        <w:rPr>
          <w:sz w:val="24"/>
          <w:szCs w:val="24"/>
        </w:rPr>
        <w:t xml:space="preserve">5. Are the outputs of the integration of qualitative and quantitative components adequately interpreted? </w:t>
      </w:r>
    </w:p>
    <w:p w14:paraId="53268A23" w14:textId="77777777" w:rsidR="001E357B" w:rsidRPr="00966DB8" w:rsidRDefault="001E357B" w:rsidP="00605B6B">
      <w:pPr>
        <w:spacing w:after="0" w:line="240" w:lineRule="auto"/>
        <w:rPr>
          <w:sz w:val="24"/>
          <w:szCs w:val="24"/>
        </w:rPr>
      </w:pPr>
      <w:r w:rsidRPr="00966DB8">
        <w:rPr>
          <w:sz w:val="24"/>
          <w:szCs w:val="24"/>
        </w:rPr>
        <w:t xml:space="preserve">6. Are divergences and inconsistencies between quantitative and qualitative results adequately addressed? </w:t>
      </w:r>
    </w:p>
    <w:p w14:paraId="44AC7379" w14:textId="5ADCB524" w:rsidR="001E357B" w:rsidRPr="00966DB8" w:rsidRDefault="001E357B" w:rsidP="00605B6B">
      <w:pPr>
        <w:spacing w:after="0" w:line="240" w:lineRule="auto"/>
        <w:rPr>
          <w:sz w:val="24"/>
          <w:szCs w:val="24"/>
        </w:rPr>
      </w:pPr>
      <w:r w:rsidRPr="00966DB8">
        <w:rPr>
          <w:sz w:val="24"/>
          <w:szCs w:val="24"/>
        </w:rPr>
        <w:t>7. Do the different components of the study adhere to the quality criteria of each tradition of the methods involved</w:t>
      </w:r>
      <w:r w:rsidR="00773945" w:rsidRPr="00966DB8">
        <w:rPr>
          <w:sz w:val="24"/>
          <w:szCs w:val="24"/>
        </w:rPr>
        <w:t>?</w:t>
      </w:r>
    </w:p>
    <w:p w14:paraId="601E16C5" w14:textId="7D5C6498" w:rsidR="00D01131" w:rsidRDefault="00D01131" w:rsidP="00605B6B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980"/>
        <w:gridCol w:w="1115"/>
        <w:gridCol w:w="1106"/>
        <w:gridCol w:w="1106"/>
        <w:gridCol w:w="1106"/>
        <w:gridCol w:w="1116"/>
        <w:gridCol w:w="1116"/>
      </w:tblGrid>
      <w:tr w:rsidR="00D01131" w14:paraId="15D94303" w14:textId="77777777" w:rsidTr="00FA3CD4">
        <w:tc>
          <w:tcPr>
            <w:tcW w:w="1705" w:type="dxa"/>
          </w:tcPr>
          <w:p w14:paraId="29F0113E" w14:textId="77777777" w:rsidR="00D01131" w:rsidRDefault="00D01131" w:rsidP="00605B6B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80" w:type="dxa"/>
          </w:tcPr>
          <w:p w14:paraId="79D23603" w14:textId="67DE3C81" w:rsidR="00D01131" w:rsidRDefault="0038330D" w:rsidP="00605B6B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1</w:t>
            </w:r>
          </w:p>
        </w:tc>
        <w:tc>
          <w:tcPr>
            <w:tcW w:w="1115" w:type="dxa"/>
          </w:tcPr>
          <w:p w14:paraId="106EFDAA" w14:textId="24C28B88" w:rsidR="00D01131" w:rsidRDefault="0038330D" w:rsidP="00605B6B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2</w:t>
            </w:r>
          </w:p>
        </w:tc>
        <w:tc>
          <w:tcPr>
            <w:tcW w:w="1106" w:type="dxa"/>
          </w:tcPr>
          <w:p w14:paraId="0D061DE1" w14:textId="1665BEC7" w:rsidR="00D01131" w:rsidRDefault="0038330D" w:rsidP="00605B6B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3</w:t>
            </w:r>
          </w:p>
        </w:tc>
        <w:tc>
          <w:tcPr>
            <w:tcW w:w="1106" w:type="dxa"/>
          </w:tcPr>
          <w:p w14:paraId="3EB50047" w14:textId="413D56D0" w:rsidR="00D01131" w:rsidRDefault="0038330D" w:rsidP="00605B6B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4</w:t>
            </w:r>
          </w:p>
        </w:tc>
        <w:tc>
          <w:tcPr>
            <w:tcW w:w="1106" w:type="dxa"/>
          </w:tcPr>
          <w:p w14:paraId="40D87ED5" w14:textId="2DD4FFB9" w:rsidR="00D01131" w:rsidRDefault="0038330D" w:rsidP="00605B6B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5</w:t>
            </w:r>
          </w:p>
        </w:tc>
        <w:tc>
          <w:tcPr>
            <w:tcW w:w="1116" w:type="dxa"/>
          </w:tcPr>
          <w:p w14:paraId="4C867F74" w14:textId="783D88A5" w:rsidR="00D01131" w:rsidRDefault="0038330D" w:rsidP="00605B6B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6</w:t>
            </w:r>
          </w:p>
        </w:tc>
        <w:tc>
          <w:tcPr>
            <w:tcW w:w="1116" w:type="dxa"/>
          </w:tcPr>
          <w:p w14:paraId="5ED46951" w14:textId="5F6293E1" w:rsidR="00D01131" w:rsidRDefault="0038330D" w:rsidP="00605B6B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7</w:t>
            </w:r>
          </w:p>
        </w:tc>
      </w:tr>
      <w:tr w:rsidR="00D01131" w:rsidRPr="00A86842" w14:paraId="1DEFE61D" w14:textId="77777777" w:rsidTr="00FA3CD4">
        <w:tc>
          <w:tcPr>
            <w:tcW w:w="1705" w:type="dxa"/>
          </w:tcPr>
          <w:p w14:paraId="4AEC83DC" w14:textId="76A47523" w:rsidR="00D01131" w:rsidRPr="007F3AFD" w:rsidRDefault="00FA3CD4" w:rsidP="00605B6B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610416">
              <w:rPr>
                <w:sz w:val="24"/>
                <w:szCs w:val="24"/>
              </w:rPr>
              <w:t>Brown, E., et al.</w:t>
            </w:r>
            <w:r>
              <w:rPr>
                <w:sz w:val="24"/>
                <w:szCs w:val="24"/>
              </w:rPr>
              <w:t>, 2016</w:t>
            </w:r>
          </w:p>
        </w:tc>
        <w:tc>
          <w:tcPr>
            <w:tcW w:w="980" w:type="dxa"/>
          </w:tcPr>
          <w:p w14:paraId="6E8B6A7B" w14:textId="17BFA613" w:rsidR="00D01131" w:rsidRPr="00A86842" w:rsidRDefault="00A86842" w:rsidP="00605B6B">
            <w:pPr>
              <w:rPr>
                <w:sz w:val="24"/>
                <w:szCs w:val="24"/>
              </w:rPr>
            </w:pPr>
            <w:r w:rsidRPr="00A86842">
              <w:rPr>
                <w:sz w:val="24"/>
                <w:szCs w:val="24"/>
              </w:rPr>
              <w:t>Yes</w:t>
            </w:r>
          </w:p>
        </w:tc>
        <w:tc>
          <w:tcPr>
            <w:tcW w:w="1115" w:type="dxa"/>
          </w:tcPr>
          <w:p w14:paraId="7580EF89" w14:textId="57C35C8F" w:rsidR="00D01131" w:rsidRPr="00A86842" w:rsidRDefault="00A86842" w:rsidP="00605B6B">
            <w:pPr>
              <w:rPr>
                <w:sz w:val="24"/>
                <w:szCs w:val="24"/>
              </w:rPr>
            </w:pPr>
            <w:r w:rsidRPr="00A86842">
              <w:rPr>
                <w:sz w:val="24"/>
                <w:szCs w:val="24"/>
              </w:rPr>
              <w:t>Yes</w:t>
            </w:r>
          </w:p>
        </w:tc>
        <w:tc>
          <w:tcPr>
            <w:tcW w:w="1106" w:type="dxa"/>
          </w:tcPr>
          <w:p w14:paraId="6E724889" w14:textId="0DFF9486" w:rsidR="00D01131" w:rsidRPr="00A86842" w:rsidRDefault="00A86842" w:rsidP="00605B6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06" w:type="dxa"/>
          </w:tcPr>
          <w:p w14:paraId="3155B405" w14:textId="0EE1DDEE" w:rsidR="00D01131" w:rsidRPr="00A86842" w:rsidRDefault="00A86842" w:rsidP="00605B6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6" w:type="dxa"/>
          </w:tcPr>
          <w:p w14:paraId="3FE7EE38" w14:textId="7CC8723E" w:rsidR="00D01131" w:rsidRPr="00A86842" w:rsidRDefault="00A86842" w:rsidP="00605B6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16" w:type="dxa"/>
          </w:tcPr>
          <w:p w14:paraId="3FAAC258" w14:textId="7640ED1A" w:rsidR="00D01131" w:rsidRPr="00A86842" w:rsidRDefault="00A86842" w:rsidP="00605B6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’t tell</w:t>
            </w:r>
          </w:p>
        </w:tc>
        <w:tc>
          <w:tcPr>
            <w:tcW w:w="1116" w:type="dxa"/>
          </w:tcPr>
          <w:p w14:paraId="14EE884E" w14:textId="56BA1054" w:rsidR="00D01131" w:rsidRPr="00A86842" w:rsidRDefault="00A86842" w:rsidP="00605B6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:rsidR="00D51346" w:rsidRPr="00A86842" w14:paraId="4585B442" w14:textId="77777777" w:rsidTr="00FA3CD4">
        <w:tc>
          <w:tcPr>
            <w:tcW w:w="1705" w:type="dxa"/>
            <w:vAlign w:val="bottom"/>
          </w:tcPr>
          <w:p w14:paraId="175BAED8" w14:textId="1A7E5319" w:rsidR="00D51346" w:rsidRPr="007F3AFD" w:rsidRDefault="00FA3CD4" w:rsidP="00D51346">
            <w:pPr>
              <w:rPr>
                <w:b/>
                <w:bCs/>
                <w:sz w:val="24"/>
                <w:szCs w:val="24"/>
              </w:rPr>
            </w:pPr>
            <w:r w:rsidRPr="00FF605D">
              <w:rPr>
                <w:bCs/>
                <w:sz w:val="24"/>
                <w:szCs w:val="24"/>
              </w:rPr>
              <w:t>Gibson, A., et al.</w:t>
            </w:r>
            <w:r>
              <w:rPr>
                <w:bCs/>
                <w:sz w:val="24"/>
                <w:szCs w:val="24"/>
              </w:rPr>
              <w:t>, 2016</w:t>
            </w:r>
          </w:p>
        </w:tc>
        <w:tc>
          <w:tcPr>
            <w:tcW w:w="980" w:type="dxa"/>
          </w:tcPr>
          <w:p w14:paraId="334F52CF" w14:textId="007A94F1" w:rsidR="00D51346" w:rsidRPr="00A86842" w:rsidRDefault="00D51346" w:rsidP="00D51346">
            <w:pPr>
              <w:rPr>
                <w:sz w:val="24"/>
                <w:szCs w:val="24"/>
              </w:rPr>
            </w:pPr>
            <w:r w:rsidRPr="00A86842">
              <w:rPr>
                <w:sz w:val="24"/>
                <w:szCs w:val="24"/>
              </w:rPr>
              <w:t>Yes</w:t>
            </w:r>
          </w:p>
        </w:tc>
        <w:tc>
          <w:tcPr>
            <w:tcW w:w="1115" w:type="dxa"/>
          </w:tcPr>
          <w:p w14:paraId="0528ADD6" w14:textId="79B0A309" w:rsidR="00D51346" w:rsidRPr="00A86842" w:rsidRDefault="00D51346" w:rsidP="00D51346">
            <w:pPr>
              <w:rPr>
                <w:sz w:val="24"/>
                <w:szCs w:val="24"/>
              </w:rPr>
            </w:pPr>
            <w:r w:rsidRPr="00A86842">
              <w:rPr>
                <w:sz w:val="24"/>
                <w:szCs w:val="24"/>
              </w:rPr>
              <w:t>Yes</w:t>
            </w:r>
          </w:p>
        </w:tc>
        <w:tc>
          <w:tcPr>
            <w:tcW w:w="1106" w:type="dxa"/>
          </w:tcPr>
          <w:p w14:paraId="04A1AE08" w14:textId="086B9289" w:rsidR="00D51346" w:rsidRPr="00A86842" w:rsidRDefault="00D51346" w:rsidP="00D513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06" w:type="dxa"/>
          </w:tcPr>
          <w:p w14:paraId="499E20BA" w14:textId="21E1391C" w:rsidR="00D51346" w:rsidRPr="00A86842" w:rsidRDefault="00D51346" w:rsidP="00D513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6" w:type="dxa"/>
          </w:tcPr>
          <w:p w14:paraId="525A65C6" w14:textId="5858A882" w:rsidR="00D51346" w:rsidRPr="00A86842" w:rsidRDefault="00D51346" w:rsidP="00D513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16" w:type="dxa"/>
          </w:tcPr>
          <w:p w14:paraId="70FF2D7A" w14:textId="6E4F0CFB" w:rsidR="00D51346" w:rsidRPr="00A86842" w:rsidRDefault="00D51346" w:rsidP="00D513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16" w:type="dxa"/>
          </w:tcPr>
          <w:p w14:paraId="08808547" w14:textId="69B1E65A" w:rsidR="00D51346" w:rsidRPr="00A86842" w:rsidRDefault="00D51346" w:rsidP="00D513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:rsidR="00A31B8E" w:rsidRPr="00A86842" w14:paraId="37F9E2D7" w14:textId="77777777" w:rsidTr="00FA3CD4">
        <w:tc>
          <w:tcPr>
            <w:tcW w:w="1705" w:type="dxa"/>
            <w:vAlign w:val="bottom"/>
          </w:tcPr>
          <w:p w14:paraId="35611C0C" w14:textId="103E340A" w:rsidR="00A31B8E" w:rsidRPr="007F3AFD" w:rsidRDefault="00FA3CD4" w:rsidP="00A31B8E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610416">
              <w:rPr>
                <w:sz w:val="24"/>
                <w:szCs w:val="24"/>
              </w:rPr>
              <w:t>Groenewoud</w:t>
            </w:r>
            <w:proofErr w:type="spellEnd"/>
            <w:r w:rsidRPr="00610416">
              <w:rPr>
                <w:sz w:val="24"/>
                <w:szCs w:val="24"/>
              </w:rPr>
              <w:t>, H., et al.</w:t>
            </w:r>
            <w:r>
              <w:rPr>
                <w:sz w:val="24"/>
                <w:szCs w:val="24"/>
              </w:rPr>
              <w:t>, 2017</w:t>
            </w:r>
          </w:p>
        </w:tc>
        <w:tc>
          <w:tcPr>
            <w:tcW w:w="980" w:type="dxa"/>
          </w:tcPr>
          <w:p w14:paraId="697DCA8E" w14:textId="7C9F3FE3" w:rsidR="00A31B8E" w:rsidRPr="00A86842" w:rsidRDefault="00A31B8E" w:rsidP="00A31B8E">
            <w:pPr>
              <w:rPr>
                <w:sz w:val="24"/>
                <w:szCs w:val="24"/>
              </w:rPr>
            </w:pPr>
            <w:r w:rsidRPr="00A86842">
              <w:rPr>
                <w:sz w:val="24"/>
                <w:szCs w:val="24"/>
              </w:rPr>
              <w:t>Yes</w:t>
            </w:r>
          </w:p>
        </w:tc>
        <w:tc>
          <w:tcPr>
            <w:tcW w:w="1115" w:type="dxa"/>
          </w:tcPr>
          <w:p w14:paraId="19D08D65" w14:textId="0462D11E" w:rsidR="00A31B8E" w:rsidRPr="00A86842" w:rsidRDefault="00A31B8E" w:rsidP="00A31B8E">
            <w:pPr>
              <w:rPr>
                <w:sz w:val="24"/>
                <w:szCs w:val="24"/>
              </w:rPr>
            </w:pPr>
            <w:r w:rsidRPr="00A86842">
              <w:rPr>
                <w:sz w:val="24"/>
                <w:szCs w:val="24"/>
              </w:rPr>
              <w:t>Yes</w:t>
            </w:r>
          </w:p>
        </w:tc>
        <w:tc>
          <w:tcPr>
            <w:tcW w:w="1106" w:type="dxa"/>
          </w:tcPr>
          <w:p w14:paraId="70CD0D11" w14:textId="5355EFC9" w:rsidR="00A31B8E" w:rsidRPr="00A86842" w:rsidRDefault="00A31B8E" w:rsidP="00A31B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06" w:type="dxa"/>
          </w:tcPr>
          <w:p w14:paraId="057B39EB" w14:textId="5D4D0636" w:rsidR="00A31B8E" w:rsidRPr="00A86842" w:rsidRDefault="00A31B8E" w:rsidP="00A31B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6" w:type="dxa"/>
          </w:tcPr>
          <w:p w14:paraId="63699FD8" w14:textId="540EE7BE" w:rsidR="00A31B8E" w:rsidRPr="00A86842" w:rsidRDefault="00A31B8E" w:rsidP="00A31B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16" w:type="dxa"/>
          </w:tcPr>
          <w:p w14:paraId="66261980" w14:textId="5ADD3B8A" w:rsidR="00A31B8E" w:rsidRPr="00A86842" w:rsidRDefault="00A31B8E" w:rsidP="00A31B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16" w:type="dxa"/>
          </w:tcPr>
          <w:p w14:paraId="5EAD4340" w14:textId="67BD62C7" w:rsidR="00A31B8E" w:rsidRPr="00A86842" w:rsidRDefault="00A31B8E" w:rsidP="00A31B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:rsidR="00C24AAA" w:rsidRPr="00A86842" w14:paraId="7930C07C" w14:textId="77777777" w:rsidTr="00FA3CD4">
        <w:tc>
          <w:tcPr>
            <w:tcW w:w="1705" w:type="dxa"/>
            <w:vAlign w:val="bottom"/>
          </w:tcPr>
          <w:p w14:paraId="08801DDD" w14:textId="09E05AA4" w:rsidR="00C24AAA" w:rsidRPr="007F3AFD" w:rsidRDefault="00F66CD4" w:rsidP="00C24AAA">
            <w:pPr>
              <w:rPr>
                <w:b/>
                <w:bCs/>
                <w:sz w:val="24"/>
                <w:szCs w:val="24"/>
              </w:rPr>
            </w:pPr>
            <w:r w:rsidRPr="00610416">
              <w:rPr>
                <w:sz w:val="24"/>
                <w:szCs w:val="24"/>
              </w:rPr>
              <w:t>Reyes, A., et al.</w:t>
            </w:r>
            <w:r>
              <w:rPr>
                <w:sz w:val="24"/>
                <w:szCs w:val="24"/>
              </w:rPr>
              <w:t>, 2016</w:t>
            </w:r>
          </w:p>
        </w:tc>
        <w:tc>
          <w:tcPr>
            <w:tcW w:w="980" w:type="dxa"/>
          </w:tcPr>
          <w:p w14:paraId="36064CE6" w14:textId="0677EDB0" w:rsidR="00C24AAA" w:rsidRPr="00A86842" w:rsidRDefault="00C24AAA" w:rsidP="00C24AA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15" w:type="dxa"/>
          </w:tcPr>
          <w:p w14:paraId="2AC0F470" w14:textId="41E63F85" w:rsidR="00C24AAA" w:rsidRPr="00A86842" w:rsidRDefault="00C24AAA" w:rsidP="00C24AA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06" w:type="dxa"/>
          </w:tcPr>
          <w:p w14:paraId="476E4135" w14:textId="1FF99048" w:rsidR="00C24AAA" w:rsidRPr="00A86842" w:rsidRDefault="00C24AAA" w:rsidP="00C24AA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06" w:type="dxa"/>
          </w:tcPr>
          <w:p w14:paraId="6BC863E5" w14:textId="4420E5FC" w:rsidR="00C24AAA" w:rsidRPr="00A86842" w:rsidRDefault="00C24AAA" w:rsidP="00C24AA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06" w:type="dxa"/>
          </w:tcPr>
          <w:p w14:paraId="01AD39A3" w14:textId="56AC3C93" w:rsidR="00C24AAA" w:rsidRPr="00A86842" w:rsidRDefault="00C24AAA" w:rsidP="00C24AA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16" w:type="dxa"/>
          </w:tcPr>
          <w:p w14:paraId="6D88D5FD" w14:textId="289CAF44" w:rsidR="00C24AAA" w:rsidRPr="00A86842" w:rsidRDefault="00C24AAA" w:rsidP="00C24AA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16" w:type="dxa"/>
          </w:tcPr>
          <w:p w14:paraId="35863875" w14:textId="2BD0D570" w:rsidR="00C24AAA" w:rsidRPr="00A86842" w:rsidRDefault="00C24AAA" w:rsidP="00C24AA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’t tell</w:t>
            </w:r>
          </w:p>
        </w:tc>
      </w:tr>
      <w:tr w:rsidR="00782869" w:rsidRPr="00A86842" w14:paraId="52670BBE" w14:textId="77777777" w:rsidTr="00FA3CD4">
        <w:tc>
          <w:tcPr>
            <w:tcW w:w="1705" w:type="dxa"/>
            <w:vAlign w:val="bottom"/>
          </w:tcPr>
          <w:p w14:paraId="5E554909" w14:textId="0B6ABF78" w:rsidR="00782869" w:rsidRPr="007F3AFD" w:rsidRDefault="00F66CD4" w:rsidP="00782869">
            <w:pPr>
              <w:rPr>
                <w:b/>
                <w:bCs/>
                <w:sz w:val="24"/>
                <w:szCs w:val="24"/>
              </w:rPr>
            </w:pPr>
            <w:r w:rsidRPr="00610416">
              <w:rPr>
                <w:sz w:val="24"/>
                <w:szCs w:val="24"/>
              </w:rPr>
              <w:t>Tyack, C., et al.</w:t>
            </w:r>
            <w:r>
              <w:rPr>
                <w:sz w:val="24"/>
                <w:szCs w:val="24"/>
              </w:rPr>
              <w:t>, 2017</w:t>
            </w:r>
          </w:p>
        </w:tc>
        <w:tc>
          <w:tcPr>
            <w:tcW w:w="980" w:type="dxa"/>
          </w:tcPr>
          <w:p w14:paraId="08DFBF01" w14:textId="1C5C4CFF" w:rsidR="00782869" w:rsidRPr="00A86842" w:rsidRDefault="00782869" w:rsidP="00782869">
            <w:pPr>
              <w:rPr>
                <w:sz w:val="24"/>
                <w:szCs w:val="24"/>
              </w:rPr>
            </w:pPr>
            <w:r w:rsidRPr="00A86842">
              <w:rPr>
                <w:sz w:val="24"/>
                <w:szCs w:val="24"/>
              </w:rPr>
              <w:t>Yes</w:t>
            </w:r>
          </w:p>
        </w:tc>
        <w:tc>
          <w:tcPr>
            <w:tcW w:w="1115" w:type="dxa"/>
          </w:tcPr>
          <w:p w14:paraId="0AAF4FF3" w14:textId="1C02A609" w:rsidR="00782869" w:rsidRPr="00A86842" w:rsidRDefault="00782869" w:rsidP="00782869">
            <w:pPr>
              <w:rPr>
                <w:sz w:val="24"/>
                <w:szCs w:val="24"/>
              </w:rPr>
            </w:pPr>
            <w:r w:rsidRPr="00A86842">
              <w:rPr>
                <w:sz w:val="24"/>
                <w:szCs w:val="24"/>
              </w:rPr>
              <w:t>Yes</w:t>
            </w:r>
          </w:p>
        </w:tc>
        <w:tc>
          <w:tcPr>
            <w:tcW w:w="1106" w:type="dxa"/>
          </w:tcPr>
          <w:p w14:paraId="029AD4CE" w14:textId="2CA8611E" w:rsidR="00782869" w:rsidRPr="00A86842" w:rsidRDefault="00782869" w:rsidP="0078286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06" w:type="dxa"/>
          </w:tcPr>
          <w:p w14:paraId="08E286CE" w14:textId="52A27811" w:rsidR="00782869" w:rsidRPr="00A86842" w:rsidRDefault="00782869" w:rsidP="0078286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6" w:type="dxa"/>
          </w:tcPr>
          <w:p w14:paraId="755A4781" w14:textId="3DE4F88C" w:rsidR="00782869" w:rsidRPr="00A86842" w:rsidRDefault="00782869" w:rsidP="0078286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16" w:type="dxa"/>
          </w:tcPr>
          <w:p w14:paraId="23761951" w14:textId="141FDA92" w:rsidR="00782869" w:rsidRPr="00A86842" w:rsidRDefault="00782869" w:rsidP="0078286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16" w:type="dxa"/>
          </w:tcPr>
          <w:p w14:paraId="04B5ED8E" w14:textId="2510BFFF" w:rsidR="00782869" w:rsidRPr="00A86842" w:rsidRDefault="00782869" w:rsidP="0078286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:rsidR="007454BB" w:rsidRPr="00A86842" w14:paraId="0ABEF7B9" w14:textId="77777777" w:rsidTr="00FA3CD4">
        <w:tc>
          <w:tcPr>
            <w:tcW w:w="1705" w:type="dxa"/>
          </w:tcPr>
          <w:p w14:paraId="563A69D7" w14:textId="61FA5B09" w:rsidR="007454BB" w:rsidRPr="007F3AFD" w:rsidRDefault="00EA3BC9" w:rsidP="007454BB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10416">
              <w:rPr>
                <w:sz w:val="24"/>
                <w:szCs w:val="24"/>
              </w:rPr>
              <w:t>Oksnebjerg</w:t>
            </w:r>
            <w:proofErr w:type="spellEnd"/>
            <w:r w:rsidRPr="00610416">
              <w:rPr>
                <w:sz w:val="24"/>
                <w:szCs w:val="24"/>
              </w:rPr>
              <w:t>, L., et al.</w:t>
            </w:r>
            <w:r>
              <w:rPr>
                <w:sz w:val="24"/>
                <w:szCs w:val="24"/>
              </w:rPr>
              <w:t>, 2019</w:t>
            </w:r>
          </w:p>
        </w:tc>
        <w:tc>
          <w:tcPr>
            <w:tcW w:w="980" w:type="dxa"/>
          </w:tcPr>
          <w:p w14:paraId="19FB3393" w14:textId="12EF9492" w:rsidR="007454BB" w:rsidRPr="00A86842" w:rsidRDefault="007454BB" w:rsidP="007454BB">
            <w:pPr>
              <w:rPr>
                <w:sz w:val="24"/>
                <w:szCs w:val="24"/>
              </w:rPr>
            </w:pPr>
            <w:r w:rsidRPr="00A86842">
              <w:rPr>
                <w:sz w:val="24"/>
                <w:szCs w:val="24"/>
              </w:rPr>
              <w:t>Yes</w:t>
            </w:r>
          </w:p>
        </w:tc>
        <w:tc>
          <w:tcPr>
            <w:tcW w:w="1115" w:type="dxa"/>
          </w:tcPr>
          <w:p w14:paraId="54F65968" w14:textId="0C23634F" w:rsidR="007454BB" w:rsidRPr="00A86842" w:rsidRDefault="007454BB" w:rsidP="007454BB">
            <w:pPr>
              <w:rPr>
                <w:sz w:val="24"/>
                <w:szCs w:val="24"/>
              </w:rPr>
            </w:pPr>
            <w:r w:rsidRPr="00A86842">
              <w:rPr>
                <w:sz w:val="24"/>
                <w:szCs w:val="24"/>
              </w:rPr>
              <w:t>Yes</w:t>
            </w:r>
          </w:p>
        </w:tc>
        <w:tc>
          <w:tcPr>
            <w:tcW w:w="1106" w:type="dxa"/>
          </w:tcPr>
          <w:p w14:paraId="09D0BDCE" w14:textId="44A57F01" w:rsidR="007454BB" w:rsidRPr="00A86842" w:rsidRDefault="007454BB" w:rsidP="007454B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06" w:type="dxa"/>
          </w:tcPr>
          <w:p w14:paraId="280E4534" w14:textId="591CF246" w:rsidR="007454BB" w:rsidRPr="00A86842" w:rsidRDefault="007454BB" w:rsidP="007454B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06" w:type="dxa"/>
          </w:tcPr>
          <w:p w14:paraId="4681ACAA" w14:textId="2FBE3361" w:rsidR="007454BB" w:rsidRPr="00A86842" w:rsidRDefault="007454BB" w:rsidP="007454B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16" w:type="dxa"/>
          </w:tcPr>
          <w:p w14:paraId="77C9C840" w14:textId="2EC5D39A" w:rsidR="007454BB" w:rsidRPr="00A86842" w:rsidRDefault="007454BB" w:rsidP="007454B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16" w:type="dxa"/>
          </w:tcPr>
          <w:p w14:paraId="13143EEE" w14:textId="765379BB" w:rsidR="007454BB" w:rsidRPr="00A86842" w:rsidRDefault="007454BB" w:rsidP="007454B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:rsidR="00F66520" w:rsidRPr="00A86842" w14:paraId="753D9ED9" w14:textId="77777777" w:rsidTr="00FA3CD4">
        <w:tc>
          <w:tcPr>
            <w:tcW w:w="1705" w:type="dxa"/>
          </w:tcPr>
          <w:p w14:paraId="5B321DB7" w14:textId="0F3294DD" w:rsidR="00F66520" w:rsidRPr="007F3AFD" w:rsidRDefault="00EA3BC9" w:rsidP="00F66520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FF605D">
              <w:rPr>
                <w:sz w:val="24"/>
                <w:szCs w:val="24"/>
              </w:rPr>
              <w:t>McCauley, C., et al.</w:t>
            </w:r>
            <w:r>
              <w:rPr>
                <w:sz w:val="24"/>
                <w:szCs w:val="24"/>
              </w:rPr>
              <w:t>, 2019</w:t>
            </w:r>
          </w:p>
        </w:tc>
        <w:tc>
          <w:tcPr>
            <w:tcW w:w="980" w:type="dxa"/>
          </w:tcPr>
          <w:p w14:paraId="2CAAE773" w14:textId="30DD5F54" w:rsidR="00F66520" w:rsidRPr="00A86842" w:rsidRDefault="00F66520" w:rsidP="00F66520">
            <w:pPr>
              <w:rPr>
                <w:sz w:val="24"/>
                <w:szCs w:val="24"/>
              </w:rPr>
            </w:pPr>
            <w:r w:rsidRPr="00A86842">
              <w:rPr>
                <w:sz w:val="24"/>
                <w:szCs w:val="24"/>
              </w:rPr>
              <w:t>Yes</w:t>
            </w:r>
          </w:p>
        </w:tc>
        <w:tc>
          <w:tcPr>
            <w:tcW w:w="1115" w:type="dxa"/>
          </w:tcPr>
          <w:p w14:paraId="337DE4D2" w14:textId="379ED948" w:rsidR="00F66520" w:rsidRPr="00A86842" w:rsidRDefault="00F66520" w:rsidP="00F66520">
            <w:pPr>
              <w:rPr>
                <w:sz w:val="24"/>
                <w:szCs w:val="24"/>
              </w:rPr>
            </w:pPr>
            <w:r w:rsidRPr="00A86842">
              <w:rPr>
                <w:sz w:val="24"/>
                <w:szCs w:val="24"/>
              </w:rPr>
              <w:t>Yes</w:t>
            </w:r>
          </w:p>
        </w:tc>
        <w:tc>
          <w:tcPr>
            <w:tcW w:w="1106" w:type="dxa"/>
          </w:tcPr>
          <w:p w14:paraId="7FC00F0C" w14:textId="640268BC" w:rsidR="00F66520" w:rsidRPr="00A86842" w:rsidRDefault="00F66520" w:rsidP="00F6652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06" w:type="dxa"/>
          </w:tcPr>
          <w:p w14:paraId="060E397F" w14:textId="4B78DC5F" w:rsidR="00F66520" w:rsidRPr="00A86842" w:rsidRDefault="00F66520" w:rsidP="00F6652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6" w:type="dxa"/>
          </w:tcPr>
          <w:p w14:paraId="6AC0739B" w14:textId="76AB0DD0" w:rsidR="00F66520" w:rsidRPr="00A86842" w:rsidRDefault="00F66520" w:rsidP="00F6652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16" w:type="dxa"/>
          </w:tcPr>
          <w:p w14:paraId="74200388" w14:textId="1B3DD495" w:rsidR="00F66520" w:rsidRPr="00A86842" w:rsidRDefault="00F66520" w:rsidP="00F6652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16" w:type="dxa"/>
          </w:tcPr>
          <w:p w14:paraId="0B346CC6" w14:textId="2E1120E3" w:rsidR="00F66520" w:rsidRPr="00A86842" w:rsidRDefault="00F66520" w:rsidP="00F6652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:rsidR="00FD3B38" w:rsidRPr="00A86842" w14:paraId="7AB479D8" w14:textId="77777777" w:rsidTr="00FA3CD4">
        <w:tc>
          <w:tcPr>
            <w:tcW w:w="1705" w:type="dxa"/>
            <w:vAlign w:val="bottom"/>
          </w:tcPr>
          <w:p w14:paraId="4165AFB2" w14:textId="6F4C6E4F" w:rsidR="00FD3B38" w:rsidRPr="007F3AFD" w:rsidRDefault="00EA3BC9" w:rsidP="00FD3B38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10416">
              <w:rPr>
                <w:sz w:val="24"/>
                <w:szCs w:val="24"/>
              </w:rPr>
              <w:t>Asghar</w:t>
            </w:r>
            <w:proofErr w:type="spellEnd"/>
            <w:r w:rsidRPr="00610416">
              <w:rPr>
                <w:sz w:val="24"/>
                <w:szCs w:val="24"/>
              </w:rPr>
              <w:t>, I., et al.</w:t>
            </w:r>
            <w:r>
              <w:rPr>
                <w:sz w:val="24"/>
                <w:szCs w:val="24"/>
              </w:rPr>
              <w:t>, 2020</w:t>
            </w:r>
          </w:p>
        </w:tc>
        <w:tc>
          <w:tcPr>
            <w:tcW w:w="980" w:type="dxa"/>
          </w:tcPr>
          <w:p w14:paraId="75122317" w14:textId="51BEDC0A" w:rsidR="00FD3B38" w:rsidRPr="00A86842" w:rsidRDefault="00FD3B38" w:rsidP="00FD3B38">
            <w:pPr>
              <w:rPr>
                <w:sz w:val="24"/>
                <w:szCs w:val="24"/>
              </w:rPr>
            </w:pPr>
            <w:r w:rsidRPr="00A86842">
              <w:rPr>
                <w:sz w:val="24"/>
                <w:szCs w:val="24"/>
              </w:rPr>
              <w:t>Yes</w:t>
            </w:r>
          </w:p>
        </w:tc>
        <w:tc>
          <w:tcPr>
            <w:tcW w:w="1115" w:type="dxa"/>
          </w:tcPr>
          <w:p w14:paraId="53D92AFB" w14:textId="220C5403" w:rsidR="00FD3B38" w:rsidRPr="00A86842" w:rsidRDefault="00FD3B38" w:rsidP="00FD3B38">
            <w:pPr>
              <w:rPr>
                <w:sz w:val="24"/>
                <w:szCs w:val="24"/>
              </w:rPr>
            </w:pPr>
            <w:r w:rsidRPr="00A86842">
              <w:rPr>
                <w:sz w:val="24"/>
                <w:szCs w:val="24"/>
              </w:rPr>
              <w:t>Yes</w:t>
            </w:r>
          </w:p>
        </w:tc>
        <w:tc>
          <w:tcPr>
            <w:tcW w:w="1106" w:type="dxa"/>
          </w:tcPr>
          <w:p w14:paraId="4D52C250" w14:textId="4DFFAB8A" w:rsidR="00FD3B38" w:rsidRPr="00A86842" w:rsidRDefault="00FD3B38" w:rsidP="00FD3B3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06" w:type="dxa"/>
          </w:tcPr>
          <w:p w14:paraId="7AF55CD0" w14:textId="4BE00D10" w:rsidR="00FD3B38" w:rsidRPr="00A86842" w:rsidRDefault="00FD3B38" w:rsidP="00FD3B3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6" w:type="dxa"/>
          </w:tcPr>
          <w:p w14:paraId="31F68B07" w14:textId="0540E64E" w:rsidR="00FD3B38" w:rsidRPr="00A86842" w:rsidRDefault="00FD3B38" w:rsidP="00FD3B3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16" w:type="dxa"/>
          </w:tcPr>
          <w:p w14:paraId="5A4061EF" w14:textId="25CFEB12" w:rsidR="00FD3B38" w:rsidRPr="00A86842" w:rsidRDefault="00FD3B38" w:rsidP="00FD3B3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16" w:type="dxa"/>
          </w:tcPr>
          <w:p w14:paraId="72F9F838" w14:textId="3479D5E0" w:rsidR="00FD3B38" w:rsidRPr="00A86842" w:rsidRDefault="00FD3B38" w:rsidP="00FD3B3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:rsidR="00121AD1" w:rsidRPr="00A86842" w14:paraId="70BC4700" w14:textId="77777777" w:rsidTr="00FA3CD4">
        <w:tc>
          <w:tcPr>
            <w:tcW w:w="1705" w:type="dxa"/>
            <w:vAlign w:val="bottom"/>
          </w:tcPr>
          <w:p w14:paraId="6E9D5950" w14:textId="6544D5C0" w:rsidR="00121AD1" w:rsidRPr="007F3AFD" w:rsidRDefault="00EA3BC9" w:rsidP="00121AD1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610416">
              <w:rPr>
                <w:bCs/>
                <w:sz w:val="24"/>
                <w:szCs w:val="24"/>
              </w:rPr>
              <w:t>Boyd, K., et al.</w:t>
            </w:r>
            <w:r>
              <w:rPr>
                <w:bCs/>
                <w:sz w:val="24"/>
                <w:szCs w:val="24"/>
              </w:rPr>
              <w:t>, 2021</w:t>
            </w:r>
          </w:p>
        </w:tc>
        <w:tc>
          <w:tcPr>
            <w:tcW w:w="980" w:type="dxa"/>
          </w:tcPr>
          <w:p w14:paraId="25784574" w14:textId="475CDE54" w:rsidR="00121AD1" w:rsidRPr="00A86842" w:rsidRDefault="00121AD1" w:rsidP="00121AD1">
            <w:pPr>
              <w:rPr>
                <w:sz w:val="24"/>
                <w:szCs w:val="24"/>
              </w:rPr>
            </w:pPr>
            <w:r w:rsidRPr="00A86842">
              <w:rPr>
                <w:sz w:val="24"/>
                <w:szCs w:val="24"/>
              </w:rPr>
              <w:t>Yes</w:t>
            </w:r>
          </w:p>
        </w:tc>
        <w:tc>
          <w:tcPr>
            <w:tcW w:w="1115" w:type="dxa"/>
          </w:tcPr>
          <w:p w14:paraId="120D427E" w14:textId="50CA0A37" w:rsidR="00121AD1" w:rsidRPr="00A86842" w:rsidRDefault="00121AD1" w:rsidP="00121AD1">
            <w:pPr>
              <w:rPr>
                <w:sz w:val="24"/>
                <w:szCs w:val="24"/>
              </w:rPr>
            </w:pPr>
            <w:r w:rsidRPr="00A86842">
              <w:rPr>
                <w:sz w:val="24"/>
                <w:szCs w:val="24"/>
              </w:rPr>
              <w:t>Yes</w:t>
            </w:r>
          </w:p>
        </w:tc>
        <w:tc>
          <w:tcPr>
            <w:tcW w:w="1106" w:type="dxa"/>
          </w:tcPr>
          <w:p w14:paraId="21BC9CF7" w14:textId="71F6C7AE" w:rsidR="00121AD1" w:rsidRPr="00A86842" w:rsidRDefault="00121AD1" w:rsidP="00121A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06" w:type="dxa"/>
          </w:tcPr>
          <w:p w14:paraId="5BDE6441" w14:textId="2357470A" w:rsidR="00121AD1" w:rsidRPr="00A86842" w:rsidRDefault="00121AD1" w:rsidP="00121A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6" w:type="dxa"/>
          </w:tcPr>
          <w:p w14:paraId="7DB8F81D" w14:textId="664D029A" w:rsidR="00121AD1" w:rsidRPr="00A86842" w:rsidRDefault="00121AD1" w:rsidP="00121A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16" w:type="dxa"/>
          </w:tcPr>
          <w:p w14:paraId="3C135CF5" w14:textId="3369C216" w:rsidR="00121AD1" w:rsidRPr="00A86842" w:rsidRDefault="00121AD1" w:rsidP="00121A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16" w:type="dxa"/>
          </w:tcPr>
          <w:p w14:paraId="4DE1F68C" w14:textId="7B478E4B" w:rsidR="00121AD1" w:rsidRPr="00A86842" w:rsidRDefault="00121AD1" w:rsidP="00121A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:rsidR="00121AD1" w:rsidRPr="00A86842" w14:paraId="0DFE800B" w14:textId="77777777" w:rsidTr="00FA3CD4">
        <w:tc>
          <w:tcPr>
            <w:tcW w:w="1705" w:type="dxa"/>
            <w:vAlign w:val="bottom"/>
          </w:tcPr>
          <w:p w14:paraId="1A6DBC1E" w14:textId="73311D7F" w:rsidR="00121AD1" w:rsidRPr="007F3AFD" w:rsidRDefault="00EA3BC9" w:rsidP="00121AD1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610416">
              <w:rPr>
                <w:sz w:val="24"/>
                <w:szCs w:val="24"/>
              </w:rPr>
              <w:t>Brown, J., et al.</w:t>
            </w:r>
            <w:r>
              <w:rPr>
                <w:sz w:val="24"/>
                <w:szCs w:val="24"/>
              </w:rPr>
              <w:t>, 2020</w:t>
            </w:r>
          </w:p>
        </w:tc>
        <w:tc>
          <w:tcPr>
            <w:tcW w:w="980" w:type="dxa"/>
          </w:tcPr>
          <w:p w14:paraId="7ED68D22" w14:textId="3BCF1541" w:rsidR="00121AD1" w:rsidRPr="00A86842" w:rsidRDefault="00121AD1" w:rsidP="00121AD1">
            <w:pPr>
              <w:rPr>
                <w:sz w:val="24"/>
                <w:szCs w:val="24"/>
              </w:rPr>
            </w:pPr>
            <w:r w:rsidRPr="00A86842">
              <w:rPr>
                <w:sz w:val="24"/>
                <w:szCs w:val="24"/>
              </w:rPr>
              <w:t>Yes</w:t>
            </w:r>
          </w:p>
        </w:tc>
        <w:tc>
          <w:tcPr>
            <w:tcW w:w="1115" w:type="dxa"/>
          </w:tcPr>
          <w:p w14:paraId="07F14113" w14:textId="126F3B87" w:rsidR="00121AD1" w:rsidRPr="00A86842" w:rsidRDefault="00121AD1" w:rsidP="00121AD1">
            <w:pPr>
              <w:rPr>
                <w:sz w:val="24"/>
                <w:szCs w:val="24"/>
              </w:rPr>
            </w:pPr>
            <w:r w:rsidRPr="00A86842">
              <w:rPr>
                <w:sz w:val="24"/>
                <w:szCs w:val="24"/>
              </w:rPr>
              <w:t>Yes</w:t>
            </w:r>
          </w:p>
        </w:tc>
        <w:tc>
          <w:tcPr>
            <w:tcW w:w="1106" w:type="dxa"/>
          </w:tcPr>
          <w:p w14:paraId="4D5A22C9" w14:textId="504B6682" w:rsidR="00121AD1" w:rsidRPr="00A86842" w:rsidRDefault="00121AD1" w:rsidP="00121A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06" w:type="dxa"/>
          </w:tcPr>
          <w:p w14:paraId="15F54B4B" w14:textId="77A87977" w:rsidR="00121AD1" w:rsidRPr="00A86842" w:rsidRDefault="00121AD1" w:rsidP="00121A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6" w:type="dxa"/>
          </w:tcPr>
          <w:p w14:paraId="7E5640A7" w14:textId="32058FD2" w:rsidR="00121AD1" w:rsidRPr="00A86842" w:rsidRDefault="00121AD1" w:rsidP="00121A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16" w:type="dxa"/>
          </w:tcPr>
          <w:p w14:paraId="4DFB40A7" w14:textId="251A8F9B" w:rsidR="00121AD1" w:rsidRPr="00A86842" w:rsidRDefault="00121AD1" w:rsidP="00121A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16" w:type="dxa"/>
          </w:tcPr>
          <w:p w14:paraId="3AEC156B" w14:textId="0703FF6F" w:rsidR="00121AD1" w:rsidRPr="00A86842" w:rsidRDefault="00121AD1" w:rsidP="00121A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:rsidR="00121AD1" w:rsidRPr="00A86842" w14:paraId="3296FFBB" w14:textId="77777777" w:rsidTr="00FA3CD4">
        <w:tc>
          <w:tcPr>
            <w:tcW w:w="1705" w:type="dxa"/>
            <w:vAlign w:val="bottom"/>
          </w:tcPr>
          <w:p w14:paraId="043ED429" w14:textId="203455C1" w:rsidR="00121AD1" w:rsidRPr="007F3AFD" w:rsidRDefault="007B2AD8" w:rsidP="00121AD1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610416">
              <w:rPr>
                <w:sz w:val="24"/>
                <w:szCs w:val="24"/>
              </w:rPr>
              <w:t>Chaudhry, B. &amp; Smith, J.</w:t>
            </w:r>
            <w:r>
              <w:rPr>
                <w:sz w:val="24"/>
                <w:szCs w:val="24"/>
              </w:rPr>
              <w:t>, 2021</w:t>
            </w:r>
          </w:p>
        </w:tc>
        <w:tc>
          <w:tcPr>
            <w:tcW w:w="980" w:type="dxa"/>
          </w:tcPr>
          <w:p w14:paraId="795DC956" w14:textId="66D78121" w:rsidR="00121AD1" w:rsidRPr="00A86842" w:rsidRDefault="00121AD1" w:rsidP="00121AD1">
            <w:pPr>
              <w:rPr>
                <w:sz w:val="24"/>
                <w:szCs w:val="24"/>
              </w:rPr>
            </w:pPr>
            <w:r w:rsidRPr="00A86842">
              <w:rPr>
                <w:sz w:val="24"/>
                <w:szCs w:val="24"/>
              </w:rPr>
              <w:t>Yes</w:t>
            </w:r>
          </w:p>
        </w:tc>
        <w:tc>
          <w:tcPr>
            <w:tcW w:w="1115" w:type="dxa"/>
          </w:tcPr>
          <w:p w14:paraId="1E01DB09" w14:textId="1345E957" w:rsidR="00121AD1" w:rsidRPr="00A86842" w:rsidRDefault="00121AD1" w:rsidP="00121A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’t tell</w:t>
            </w:r>
          </w:p>
        </w:tc>
        <w:tc>
          <w:tcPr>
            <w:tcW w:w="1106" w:type="dxa"/>
          </w:tcPr>
          <w:p w14:paraId="483CA63C" w14:textId="2E982EC8" w:rsidR="00121AD1" w:rsidRPr="00A86842" w:rsidRDefault="00121AD1" w:rsidP="00121A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06" w:type="dxa"/>
          </w:tcPr>
          <w:p w14:paraId="59C22DF4" w14:textId="1F477FF5" w:rsidR="00121AD1" w:rsidRPr="00A86842" w:rsidRDefault="00121AD1" w:rsidP="00121A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6" w:type="dxa"/>
          </w:tcPr>
          <w:p w14:paraId="0969C189" w14:textId="1504908E" w:rsidR="00121AD1" w:rsidRPr="00A86842" w:rsidRDefault="00121AD1" w:rsidP="00121A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16" w:type="dxa"/>
          </w:tcPr>
          <w:p w14:paraId="39325AB8" w14:textId="6B2A540D" w:rsidR="00121AD1" w:rsidRPr="00A86842" w:rsidRDefault="00121AD1" w:rsidP="00121A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16" w:type="dxa"/>
          </w:tcPr>
          <w:p w14:paraId="5BCF164A" w14:textId="51E766F7" w:rsidR="00121AD1" w:rsidRPr="00A86842" w:rsidRDefault="00121AD1" w:rsidP="00121A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:rsidR="00DC37D2" w:rsidRPr="00A86842" w14:paraId="0D8D6AE8" w14:textId="77777777" w:rsidTr="00FA3CD4">
        <w:tc>
          <w:tcPr>
            <w:tcW w:w="1705" w:type="dxa"/>
          </w:tcPr>
          <w:p w14:paraId="7FD4B9B8" w14:textId="3D96C9C1" w:rsidR="00DC37D2" w:rsidRPr="007F3AFD" w:rsidRDefault="007B2AD8" w:rsidP="00DC37D2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610416">
              <w:rPr>
                <w:sz w:val="24"/>
                <w:szCs w:val="24"/>
              </w:rPr>
              <w:t>Hackett, K., et al.</w:t>
            </w:r>
            <w:r>
              <w:rPr>
                <w:sz w:val="24"/>
                <w:szCs w:val="24"/>
              </w:rPr>
              <w:t>, 2022</w:t>
            </w:r>
          </w:p>
        </w:tc>
        <w:tc>
          <w:tcPr>
            <w:tcW w:w="980" w:type="dxa"/>
          </w:tcPr>
          <w:p w14:paraId="1EE5CC78" w14:textId="5118D23A" w:rsidR="00DC37D2" w:rsidRPr="00A86842" w:rsidRDefault="00DC37D2" w:rsidP="00DC37D2">
            <w:pPr>
              <w:rPr>
                <w:sz w:val="24"/>
                <w:szCs w:val="24"/>
              </w:rPr>
            </w:pPr>
            <w:r w:rsidRPr="00A86842">
              <w:rPr>
                <w:sz w:val="24"/>
                <w:szCs w:val="24"/>
              </w:rPr>
              <w:t>Yes</w:t>
            </w:r>
          </w:p>
        </w:tc>
        <w:tc>
          <w:tcPr>
            <w:tcW w:w="1115" w:type="dxa"/>
          </w:tcPr>
          <w:p w14:paraId="70E1DE8C" w14:textId="4045D8A8" w:rsidR="00DC37D2" w:rsidRPr="00A86842" w:rsidRDefault="00DC37D2" w:rsidP="00DC37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’t tell</w:t>
            </w:r>
          </w:p>
        </w:tc>
        <w:tc>
          <w:tcPr>
            <w:tcW w:w="1106" w:type="dxa"/>
          </w:tcPr>
          <w:p w14:paraId="2423A197" w14:textId="529579D9" w:rsidR="00DC37D2" w:rsidRPr="00A86842" w:rsidRDefault="00DC37D2" w:rsidP="00DC37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06" w:type="dxa"/>
          </w:tcPr>
          <w:p w14:paraId="05FAD3BC" w14:textId="4B706B59" w:rsidR="00DC37D2" w:rsidRPr="00A86842" w:rsidRDefault="00DC37D2" w:rsidP="00DC37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6" w:type="dxa"/>
          </w:tcPr>
          <w:p w14:paraId="0299776B" w14:textId="32D3164A" w:rsidR="00DC37D2" w:rsidRPr="00A86842" w:rsidRDefault="00DC37D2" w:rsidP="00DC37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16" w:type="dxa"/>
          </w:tcPr>
          <w:p w14:paraId="5486E61D" w14:textId="670AF05E" w:rsidR="00DC37D2" w:rsidRPr="00A86842" w:rsidRDefault="00DC37D2" w:rsidP="00DC37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16" w:type="dxa"/>
          </w:tcPr>
          <w:p w14:paraId="5636C0C0" w14:textId="29B43E09" w:rsidR="00DC37D2" w:rsidRPr="00A86842" w:rsidRDefault="00DC37D2" w:rsidP="00DC37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:rsidR="00BF3D52" w:rsidRPr="00A86842" w14:paraId="3674D7CE" w14:textId="77777777" w:rsidTr="00FA3CD4">
        <w:tc>
          <w:tcPr>
            <w:tcW w:w="1705" w:type="dxa"/>
            <w:vAlign w:val="bottom"/>
          </w:tcPr>
          <w:p w14:paraId="4F4D2510" w14:textId="2B4AAF97" w:rsidR="00BF3D52" w:rsidRPr="007F3AFD" w:rsidRDefault="00EA3BC9" w:rsidP="00BF3D52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10416">
              <w:rPr>
                <w:sz w:val="24"/>
                <w:szCs w:val="24"/>
              </w:rPr>
              <w:t>Oksnebjerg</w:t>
            </w:r>
            <w:proofErr w:type="spellEnd"/>
            <w:r w:rsidRPr="00610416">
              <w:rPr>
                <w:sz w:val="24"/>
                <w:szCs w:val="24"/>
              </w:rPr>
              <w:t>, L., et al.</w:t>
            </w:r>
            <w:r>
              <w:rPr>
                <w:sz w:val="24"/>
                <w:szCs w:val="24"/>
              </w:rPr>
              <w:t>, 2020</w:t>
            </w:r>
          </w:p>
        </w:tc>
        <w:tc>
          <w:tcPr>
            <w:tcW w:w="980" w:type="dxa"/>
          </w:tcPr>
          <w:p w14:paraId="5D93BE96" w14:textId="54D63E0B" w:rsidR="00BF3D52" w:rsidRPr="00A86842" w:rsidRDefault="00BF3D52" w:rsidP="00BF3D52">
            <w:pPr>
              <w:rPr>
                <w:sz w:val="24"/>
                <w:szCs w:val="24"/>
              </w:rPr>
            </w:pPr>
            <w:r w:rsidRPr="00A86842">
              <w:rPr>
                <w:sz w:val="24"/>
                <w:szCs w:val="24"/>
              </w:rPr>
              <w:t>Yes</w:t>
            </w:r>
          </w:p>
        </w:tc>
        <w:tc>
          <w:tcPr>
            <w:tcW w:w="1115" w:type="dxa"/>
          </w:tcPr>
          <w:p w14:paraId="0803704A" w14:textId="3A171785" w:rsidR="00BF3D52" w:rsidRPr="00A86842" w:rsidRDefault="00BF3D52" w:rsidP="00BF3D52">
            <w:pPr>
              <w:rPr>
                <w:sz w:val="24"/>
                <w:szCs w:val="24"/>
              </w:rPr>
            </w:pPr>
            <w:r w:rsidRPr="00A86842">
              <w:rPr>
                <w:sz w:val="24"/>
                <w:szCs w:val="24"/>
              </w:rPr>
              <w:t>Yes</w:t>
            </w:r>
          </w:p>
        </w:tc>
        <w:tc>
          <w:tcPr>
            <w:tcW w:w="1106" w:type="dxa"/>
          </w:tcPr>
          <w:p w14:paraId="06F77AA9" w14:textId="22EE15E5" w:rsidR="00BF3D52" w:rsidRPr="00A86842" w:rsidRDefault="00BF3D52" w:rsidP="00BF3D5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06" w:type="dxa"/>
          </w:tcPr>
          <w:p w14:paraId="5F296C93" w14:textId="22CABE19" w:rsidR="00BF3D52" w:rsidRPr="00A86842" w:rsidRDefault="00BF3D52" w:rsidP="00BF3D5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6" w:type="dxa"/>
          </w:tcPr>
          <w:p w14:paraId="533732AC" w14:textId="227FB77E" w:rsidR="00BF3D52" w:rsidRPr="00A86842" w:rsidRDefault="00BF3D52" w:rsidP="00BF3D5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16" w:type="dxa"/>
          </w:tcPr>
          <w:p w14:paraId="079FC036" w14:textId="18AF320B" w:rsidR="00BF3D52" w:rsidRPr="00A86842" w:rsidRDefault="00BF3D52" w:rsidP="00BF3D5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16" w:type="dxa"/>
          </w:tcPr>
          <w:p w14:paraId="169D9549" w14:textId="141F9E99" w:rsidR="00BF3D52" w:rsidRPr="00A86842" w:rsidRDefault="00BF3D52" w:rsidP="00BF3D5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:rsidR="00BF3D52" w:rsidRPr="00A86842" w14:paraId="4410D8E7" w14:textId="77777777" w:rsidTr="00FA3CD4">
        <w:tc>
          <w:tcPr>
            <w:tcW w:w="1705" w:type="dxa"/>
            <w:vAlign w:val="bottom"/>
          </w:tcPr>
          <w:p w14:paraId="48459C5D" w14:textId="3A241EBA" w:rsidR="00BF3D52" w:rsidRPr="007F3AFD" w:rsidRDefault="007B2AD8" w:rsidP="00BF3D52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610416">
              <w:rPr>
                <w:sz w:val="24"/>
                <w:szCs w:val="24"/>
              </w:rPr>
              <w:lastRenderedPageBreak/>
              <w:t>Quintana, M., et al.</w:t>
            </w:r>
            <w:r>
              <w:rPr>
                <w:sz w:val="24"/>
                <w:szCs w:val="24"/>
              </w:rPr>
              <w:t>, 2020</w:t>
            </w:r>
          </w:p>
        </w:tc>
        <w:tc>
          <w:tcPr>
            <w:tcW w:w="980" w:type="dxa"/>
          </w:tcPr>
          <w:p w14:paraId="318C6837" w14:textId="3248E63F" w:rsidR="00BF3D52" w:rsidRPr="00A86842" w:rsidRDefault="00BF3D52" w:rsidP="00BF3D52">
            <w:pPr>
              <w:rPr>
                <w:sz w:val="24"/>
                <w:szCs w:val="24"/>
              </w:rPr>
            </w:pPr>
            <w:r w:rsidRPr="00A86842">
              <w:rPr>
                <w:sz w:val="24"/>
                <w:szCs w:val="24"/>
              </w:rPr>
              <w:t>Yes</w:t>
            </w:r>
          </w:p>
        </w:tc>
        <w:tc>
          <w:tcPr>
            <w:tcW w:w="1115" w:type="dxa"/>
          </w:tcPr>
          <w:p w14:paraId="7286C3F2" w14:textId="31B5C10D" w:rsidR="00BF3D52" w:rsidRPr="00A86842" w:rsidRDefault="00BF3D52" w:rsidP="00BF3D52">
            <w:pPr>
              <w:rPr>
                <w:sz w:val="24"/>
                <w:szCs w:val="24"/>
              </w:rPr>
            </w:pPr>
            <w:r w:rsidRPr="00A86842">
              <w:rPr>
                <w:sz w:val="24"/>
                <w:szCs w:val="24"/>
              </w:rPr>
              <w:t>Yes</w:t>
            </w:r>
          </w:p>
        </w:tc>
        <w:tc>
          <w:tcPr>
            <w:tcW w:w="1106" w:type="dxa"/>
          </w:tcPr>
          <w:p w14:paraId="3717FD12" w14:textId="24BBD21C" w:rsidR="00BF3D52" w:rsidRPr="00A86842" w:rsidRDefault="00BF3D52" w:rsidP="00BF3D5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06" w:type="dxa"/>
          </w:tcPr>
          <w:p w14:paraId="2E547395" w14:textId="54785376" w:rsidR="00BF3D52" w:rsidRPr="00A86842" w:rsidRDefault="00BF3D52" w:rsidP="00BF3D5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6" w:type="dxa"/>
          </w:tcPr>
          <w:p w14:paraId="78E2DF03" w14:textId="2726C729" w:rsidR="00BF3D52" w:rsidRPr="00A86842" w:rsidRDefault="00BF3D52" w:rsidP="00BF3D5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16" w:type="dxa"/>
          </w:tcPr>
          <w:p w14:paraId="329265A9" w14:textId="15B33BF3" w:rsidR="00BF3D52" w:rsidRPr="00A86842" w:rsidRDefault="00BF3D52" w:rsidP="00BF3D5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16" w:type="dxa"/>
          </w:tcPr>
          <w:p w14:paraId="3552C9B4" w14:textId="180F9AC4" w:rsidR="00BF3D52" w:rsidRPr="00A86842" w:rsidRDefault="00BF3D52" w:rsidP="00BF3D5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:rsidR="004D073F" w:rsidRPr="00A86842" w14:paraId="740811E9" w14:textId="77777777" w:rsidTr="00FA3CD4">
        <w:tc>
          <w:tcPr>
            <w:tcW w:w="1705" w:type="dxa"/>
            <w:vAlign w:val="bottom"/>
          </w:tcPr>
          <w:p w14:paraId="473E21C3" w14:textId="3EF17DEB" w:rsidR="004D073F" w:rsidRPr="007F3AFD" w:rsidRDefault="007B2AD8" w:rsidP="004D073F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610416">
              <w:rPr>
                <w:sz w:val="24"/>
                <w:szCs w:val="24"/>
              </w:rPr>
              <w:t xml:space="preserve">Rai, K. H., </w:t>
            </w:r>
            <w:proofErr w:type="spellStart"/>
            <w:r>
              <w:rPr>
                <w:sz w:val="24"/>
                <w:szCs w:val="24"/>
              </w:rPr>
              <w:t>Prasetya</w:t>
            </w:r>
            <w:proofErr w:type="spellEnd"/>
            <w:r>
              <w:rPr>
                <w:sz w:val="24"/>
                <w:szCs w:val="24"/>
              </w:rPr>
              <w:t xml:space="preserve">, V., </w:t>
            </w:r>
            <w:r w:rsidRPr="00610416">
              <w:rPr>
                <w:sz w:val="24"/>
                <w:szCs w:val="24"/>
              </w:rPr>
              <w:t>et al.</w:t>
            </w:r>
            <w:r>
              <w:rPr>
                <w:sz w:val="24"/>
                <w:szCs w:val="24"/>
              </w:rPr>
              <w:t>, 2021</w:t>
            </w:r>
          </w:p>
        </w:tc>
        <w:tc>
          <w:tcPr>
            <w:tcW w:w="980" w:type="dxa"/>
          </w:tcPr>
          <w:p w14:paraId="35A21D18" w14:textId="3BCE8EBC" w:rsidR="004D073F" w:rsidRPr="00A86842" w:rsidRDefault="004D073F" w:rsidP="004D073F">
            <w:pPr>
              <w:rPr>
                <w:sz w:val="24"/>
                <w:szCs w:val="24"/>
              </w:rPr>
            </w:pPr>
            <w:r w:rsidRPr="00A86842">
              <w:rPr>
                <w:sz w:val="24"/>
                <w:szCs w:val="24"/>
              </w:rPr>
              <w:t>Yes</w:t>
            </w:r>
          </w:p>
        </w:tc>
        <w:tc>
          <w:tcPr>
            <w:tcW w:w="1115" w:type="dxa"/>
          </w:tcPr>
          <w:p w14:paraId="2742E0BC" w14:textId="7E4685CE" w:rsidR="004D073F" w:rsidRPr="00A86842" w:rsidRDefault="004D073F" w:rsidP="004D073F">
            <w:pPr>
              <w:rPr>
                <w:sz w:val="24"/>
                <w:szCs w:val="24"/>
              </w:rPr>
            </w:pPr>
            <w:r w:rsidRPr="00A86842">
              <w:rPr>
                <w:sz w:val="24"/>
                <w:szCs w:val="24"/>
              </w:rPr>
              <w:t>Yes</w:t>
            </w:r>
          </w:p>
        </w:tc>
        <w:tc>
          <w:tcPr>
            <w:tcW w:w="1106" w:type="dxa"/>
          </w:tcPr>
          <w:p w14:paraId="4BB45CEB" w14:textId="545BA258" w:rsidR="004D073F" w:rsidRPr="00A86842" w:rsidRDefault="004D073F" w:rsidP="004D073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6" w:type="dxa"/>
          </w:tcPr>
          <w:p w14:paraId="615D8E4B" w14:textId="6BB0B7EF" w:rsidR="004D073F" w:rsidRPr="00A86842" w:rsidRDefault="004D073F" w:rsidP="004D073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6" w:type="dxa"/>
          </w:tcPr>
          <w:p w14:paraId="5D28B4CD" w14:textId="758D43EE" w:rsidR="004D073F" w:rsidRPr="00A86842" w:rsidRDefault="004D073F" w:rsidP="004D073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16" w:type="dxa"/>
          </w:tcPr>
          <w:p w14:paraId="7DAD0957" w14:textId="47740842" w:rsidR="004D073F" w:rsidRPr="00A86842" w:rsidRDefault="004D073F" w:rsidP="004D073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16" w:type="dxa"/>
          </w:tcPr>
          <w:p w14:paraId="724C4BE2" w14:textId="496D9D20" w:rsidR="004D073F" w:rsidRPr="00A86842" w:rsidRDefault="004D073F" w:rsidP="004D073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:rsidR="004D073F" w:rsidRPr="00A86842" w14:paraId="489BE870" w14:textId="77777777" w:rsidTr="00FA3CD4">
        <w:tc>
          <w:tcPr>
            <w:tcW w:w="1705" w:type="dxa"/>
            <w:vAlign w:val="bottom"/>
          </w:tcPr>
          <w:p w14:paraId="5654DE60" w14:textId="51ADC0C3" w:rsidR="004D073F" w:rsidRPr="007F3AFD" w:rsidRDefault="007B2AD8" w:rsidP="004D073F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610416">
              <w:rPr>
                <w:sz w:val="24"/>
                <w:szCs w:val="24"/>
              </w:rPr>
              <w:t xml:space="preserve">Rai, K. H., </w:t>
            </w:r>
            <w:r w:rsidR="00FB5D57">
              <w:rPr>
                <w:sz w:val="24"/>
                <w:szCs w:val="24"/>
              </w:rPr>
              <w:t xml:space="preserve">Griffiths, R., </w:t>
            </w:r>
            <w:r w:rsidRPr="00610416">
              <w:rPr>
                <w:sz w:val="24"/>
                <w:szCs w:val="24"/>
              </w:rPr>
              <w:t>et al.</w:t>
            </w:r>
            <w:r w:rsidR="00FB5D57">
              <w:rPr>
                <w:sz w:val="24"/>
                <w:szCs w:val="24"/>
              </w:rPr>
              <w:t>, 2021</w:t>
            </w:r>
          </w:p>
        </w:tc>
        <w:tc>
          <w:tcPr>
            <w:tcW w:w="980" w:type="dxa"/>
          </w:tcPr>
          <w:p w14:paraId="10E3E02B" w14:textId="05470BA9" w:rsidR="004D073F" w:rsidRPr="00A86842" w:rsidRDefault="004D073F" w:rsidP="004D073F">
            <w:pPr>
              <w:rPr>
                <w:sz w:val="24"/>
                <w:szCs w:val="24"/>
              </w:rPr>
            </w:pPr>
            <w:r w:rsidRPr="00A86842">
              <w:rPr>
                <w:sz w:val="24"/>
                <w:szCs w:val="24"/>
              </w:rPr>
              <w:t>Yes</w:t>
            </w:r>
          </w:p>
        </w:tc>
        <w:tc>
          <w:tcPr>
            <w:tcW w:w="1115" w:type="dxa"/>
          </w:tcPr>
          <w:p w14:paraId="111B9C8D" w14:textId="1196F517" w:rsidR="004D073F" w:rsidRPr="00A86842" w:rsidRDefault="004D073F" w:rsidP="004D073F">
            <w:pPr>
              <w:rPr>
                <w:sz w:val="24"/>
                <w:szCs w:val="24"/>
              </w:rPr>
            </w:pPr>
            <w:r w:rsidRPr="00A86842">
              <w:rPr>
                <w:sz w:val="24"/>
                <w:szCs w:val="24"/>
              </w:rPr>
              <w:t>Yes</w:t>
            </w:r>
          </w:p>
        </w:tc>
        <w:tc>
          <w:tcPr>
            <w:tcW w:w="1106" w:type="dxa"/>
          </w:tcPr>
          <w:p w14:paraId="6B519946" w14:textId="67452AA7" w:rsidR="004D073F" w:rsidRPr="00A86842" w:rsidRDefault="004D073F" w:rsidP="004D073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06" w:type="dxa"/>
          </w:tcPr>
          <w:p w14:paraId="3471FA48" w14:textId="63822474" w:rsidR="004D073F" w:rsidRPr="00A86842" w:rsidRDefault="004D073F" w:rsidP="004D073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6" w:type="dxa"/>
          </w:tcPr>
          <w:p w14:paraId="139B6CB5" w14:textId="12BD638A" w:rsidR="004D073F" w:rsidRPr="00A86842" w:rsidRDefault="004D073F" w:rsidP="004D073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16" w:type="dxa"/>
          </w:tcPr>
          <w:p w14:paraId="4CA61958" w14:textId="06A0601B" w:rsidR="004D073F" w:rsidRPr="00A86842" w:rsidRDefault="004D073F" w:rsidP="004D073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16" w:type="dxa"/>
          </w:tcPr>
          <w:p w14:paraId="1B272AA6" w14:textId="51939D69" w:rsidR="004D073F" w:rsidRPr="00A86842" w:rsidRDefault="004D073F" w:rsidP="004D073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:rsidR="004D073F" w:rsidRPr="00A86842" w14:paraId="7BF168B2" w14:textId="77777777" w:rsidTr="00FA3CD4">
        <w:tc>
          <w:tcPr>
            <w:tcW w:w="1705" w:type="dxa"/>
            <w:vAlign w:val="bottom"/>
          </w:tcPr>
          <w:p w14:paraId="178659B6" w14:textId="04661B90" w:rsidR="004D073F" w:rsidRPr="007F3AFD" w:rsidRDefault="004C2595" w:rsidP="004D073F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10416">
              <w:rPr>
                <w:sz w:val="24"/>
                <w:szCs w:val="24"/>
              </w:rPr>
              <w:t>Rettinger</w:t>
            </w:r>
            <w:proofErr w:type="spellEnd"/>
            <w:r w:rsidRPr="00610416">
              <w:rPr>
                <w:sz w:val="24"/>
                <w:szCs w:val="24"/>
              </w:rPr>
              <w:t>, L., et al.</w:t>
            </w:r>
            <w:r>
              <w:rPr>
                <w:sz w:val="24"/>
                <w:szCs w:val="24"/>
              </w:rPr>
              <w:t>, 2020</w:t>
            </w:r>
          </w:p>
        </w:tc>
        <w:tc>
          <w:tcPr>
            <w:tcW w:w="980" w:type="dxa"/>
          </w:tcPr>
          <w:p w14:paraId="182C6466" w14:textId="45029082" w:rsidR="004D073F" w:rsidRPr="00A86842" w:rsidRDefault="004D073F" w:rsidP="004D073F">
            <w:pPr>
              <w:rPr>
                <w:sz w:val="24"/>
                <w:szCs w:val="24"/>
              </w:rPr>
            </w:pPr>
            <w:r w:rsidRPr="00A86842">
              <w:rPr>
                <w:sz w:val="24"/>
                <w:szCs w:val="24"/>
              </w:rPr>
              <w:t>Yes</w:t>
            </w:r>
          </w:p>
        </w:tc>
        <w:tc>
          <w:tcPr>
            <w:tcW w:w="1115" w:type="dxa"/>
          </w:tcPr>
          <w:p w14:paraId="7A146941" w14:textId="0E6EA080" w:rsidR="004D073F" w:rsidRPr="00A86842" w:rsidRDefault="004D073F" w:rsidP="004D073F">
            <w:pPr>
              <w:rPr>
                <w:sz w:val="24"/>
                <w:szCs w:val="24"/>
              </w:rPr>
            </w:pPr>
            <w:r w:rsidRPr="00A86842">
              <w:rPr>
                <w:sz w:val="24"/>
                <w:szCs w:val="24"/>
              </w:rPr>
              <w:t>Yes</w:t>
            </w:r>
          </w:p>
        </w:tc>
        <w:tc>
          <w:tcPr>
            <w:tcW w:w="1106" w:type="dxa"/>
          </w:tcPr>
          <w:p w14:paraId="7C16D866" w14:textId="450FF6BD" w:rsidR="004D073F" w:rsidRPr="00A86842" w:rsidRDefault="004D073F" w:rsidP="004D073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6" w:type="dxa"/>
          </w:tcPr>
          <w:p w14:paraId="1378AF94" w14:textId="107978E5" w:rsidR="004D073F" w:rsidRPr="00A86842" w:rsidRDefault="004D073F" w:rsidP="004D073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6" w:type="dxa"/>
          </w:tcPr>
          <w:p w14:paraId="17F4713F" w14:textId="1F1FA091" w:rsidR="004D073F" w:rsidRPr="00A86842" w:rsidRDefault="004D073F" w:rsidP="004D073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16" w:type="dxa"/>
          </w:tcPr>
          <w:p w14:paraId="17A9455F" w14:textId="1B5F9712" w:rsidR="004D073F" w:rsidRPr="00A86842" w:rsidRDefault="004D073F" w:rsidP="004D073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16" w:type="dxa"/>
          </w:tcPr>
          <w:p w14:paraId="53D70BED" w14:textId="3D335073" w:rsidR="004D073F" w:rsidRPr="00A86842" w:rsidRDefault="004D073F" w:rsidP="004D073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:rsidR="00AD0E45" w:rsidRPr="00A86842" w14:paraId="69BEC0CB" w14:textId="77777777" w:rsidTr="00FA3CD4">
        <w:tc>
          <w:tcPr>
            <w:tcW w:w="1705" w:type="dxa"/>
            <w:vAlign w:val="bottom"/>
          </w:tcPr>
          <w:p w14:paraId="08FB344A" w14:textId="039C8839" w:rsidR="00AD0E45" w:rsidRPr="007F3AFD" w:rsidRDefault="004C2595" w:rsidP="00AD0E45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610416">
              <w:rPr>
                <w:sz w:val="24"/>
                <w:szCs w:val="24"/>
              </w:rPr>
              <w:t>Schultz, T., et al.</w:t>
            </w:r>
            <w:r>
              <w:rPr>
                <w:sz w:val="24"/>
                <w:szCs w:val="24"/>
              </w:rPr>
              <w:t>, 2021</w:t>
            </w:r>
          </w:p>
        </w:tc>
        <w:tc>
          <w:tcPr>
            <w:tcW w:w="980" w:type="dxa"/>
          </w:tcPr>
          <w:p w14:paraId="2811A7B1" w14:textId="190332D9" w:rsidR="00AD0E45" w:rsidRPr="00A86842" w:rsidRDefault="00AD0E45" w:rsidP="00AD0E45">
            <w:pPr>
              <w:rPr>
                <w:sz w:val="24"/>
                <w:szCs w:val="24"/>
              </w:rPr>
            </w:pPr>
            <w:r w:rsidRPr="00A86842">
              <w:rPr>
                <w:sz w:val="24"/>
                <w:szCs w:val="24"/>
              </w:rPr>
              <w:t>Yes</w:t>
            </w:r>
          </w:p>
        </w:tc>
        <w:tc>
          <w:tcPr>
            <w:tcW w:w="1115" w:type="dxa"/>
          </w:tcPr>
          <w:p w14:paraId="485AFC9B" w14:textId="2AC27651" w:rsidR="00AD0E45" w:rsidRPr="00A86842" w:rsidRDefault="00AD0E45" w:rsidP="00AD0E45">
            <w:pPr>
              <w:rPr>
                <w:sz w:val="24"/>
                <w:szCs w:val="24"/>
              </w:rPr>
            </w:pPr>
            <w:r w:rsidRPr="00A86842">
              <w:rPr>
                <w:sz w:val="24"/>
                <w:szCs w:val="24"/>
              </w:rPr>
              <w:t>Yes</w:t>
            </w:r>
          </w:p>
        </w:tc>
        <w:tc>
          <w:tcPr>
            <w:tcW w:w="1106" w:type="dxa"/>
          </w:tcPr>
          <w:p w14:paraId="65998ED6" w14:textId="0141BFD8" w:rsidR="00AD0E45" w:rsidRPr="00A86842" w:rsidRDefault="00AD0E45" w:rsidP="00AD0E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06" w:type="dxa"/>
          </w:tcPr>
          <w:p w14:paraId="4F09A15A" w14:textId="526980B5" w:rsidR="00AD0E45" w:rsidRPr="00A86842" w:rsidRDefault="00AD0E45" w:rsidP="00AD0E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6" w:type="dxa"/>
          </w:tcPr>
          <w:p w14:paraId="3F7FCBF8" w14:textId="347B8549" w:rsidR="00AD0E45" w:rsidRPr="00A86842" w:rsidRDefault="00AD0E45" w:rsidP="00AD0E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16" w:type="dxa"/>
          </w:tcPr>
          <w:p w14:paraId="24C0AD81" w14:textId="01B5052F" w:rsidR="00AD0E45" w:rsidRPr="00A86842" w:rsidRDefault="00AD0E45" w:rsidP="00AD0E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16" w:type="dxa"/>
          </w:tcPr>
          <w:p w14:paraId="0ECD017D" w14:textId="18949060" w:rsidR="00AD0E45" w:rsidRPr="00A86842" w:rsidRDefault="00AD0E45" w:rsidP="00AD0E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</w:tbl>
    <w:p w14:paraId="5C8C2409" w14:textId="12C1D1D8" w:rsidR="002A6ED8" w:rsidRDefault="002A6ED8" w:rsidP="00605B6B">
      <w:pPr>
        <w:spacing w:after="0" w:line="240" w:lineRule="auto"/>
        <w:rPr>
          <w:b/>
          <w:bCs/>
          <w:sz w:val="24"/>
          <w:szCs w:val="24"/>
        </w:rPr>
      </w:pPr>
    </w:p>
    <w:p w14:paraId="309BFCEC" w14:textId="77777777" w:rsidR="002A6ED8" w:rsidRDefault="002A6ED8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6B42BF13" w14:textId="4A7CB926" w:rsidR="002A6ED8" w:rsidRDefault="002A6ED8" w:rsidP="002A6ED8">
      <w:pPr>
        <w:spacing w:after="0" w:line="240" w:lineRule="auto"/>
        <w:rPr>
          <w:b/>
          <w:bCs/>
          <w:sz w:val="24"/>
          <w:szCs w:val="24"/>
        </w:rPr>
      </w:pPr>
      <w:r w:rsidRPr="00094A91">
        <w:rPr>
          <w:b/>
          <w:bCs/>
          <w:sz w:val="24"/>
          <w:szCs w:val="24"/>
        </w:rPr>
        <w:lastRenderedPageBreak/>
        <w:t xml:space="preserve">MMAT </w:t>
      </w:r>
      <w:r>
        <w:rPr>
          <w:b/>
          <w:bCs/>
          <w:sz w:val="24"/>
          <w:szCs w:val="24"/>
        </w:rPr>
        <w:t xml:space="preserve">qualitative </w:t>
      </w:r>
      <w:r w:rsidRPr="00094A91">
        <w:rPr>
          <w:b/>
          <w:bCs/>
          <w:sz w:val="24"/>
          <w:szCs w:val="24"/>
        </w:rPr>
        <w:t>study appraisal questions</w:t>
      </w:r>
    </w:p>
    <w:p w14:paraId="2DD7CE48" w14:textId="77777777" w:rsidR="002A6ED8" w:rsidRDefault="002A6ED8" w:rsidP="002A6ED8">
      <w:pPr>
        <w:spacing w:after="0" w:line="240" w:lineRule="auto"/>
        <w:rPr>
          <w:b/>
          <w:bCs/>
          <w:sz w:val="24"/>
          <w:szCs w:val="24"/>
        </w:rPr>
      </w:pPr>
    </w:p>
    <w:p w14:paraId="24BD91F9" w14:textId="77777777" w:rsidR="002A6ED8" w:rsidRPr="00966DB8" w:rsidRDefault="002A6ED8" w:rsidP="002A6ED8">
      <w:pPr>
        <w:spacing w:after="0" w:line="240" w:lineRule="auto"/>
        <w:rPr>
          <w:sz w:val="24"/>
          <w:szCs w:val="24"/>
        </w:rPr>
      </w:pPr>
      <w:r w:rsidRPr="00966DB8">
        <w:rPr>
          <w:sz w:val="24"/>
          <w:szCs w:val="24"/>
        </w:rPr>
        <w:t xml:space="preserve">1. Are there clear research questions? </w:t>
      </w:r>
    </w:p>
    <w:p w14:paraId="1795D49A" w14:textId="0D71CA7A" w:rsidR="002A6ED8" w:rsidRPr="00966DB8" w:rsidRDefault="002A6ED8" w:rsidP="002A6ED8">
      <w:pPr>
        <w:spacing w:after="0" w:line="240" w:lineRule="auto"/>
        <w:rPr>
          <w:sz w:val="24"/>
          <w:szCs w:val="24"/>
        </w:rPr>
      </w:pPr>
      <w:r w:rsidRPr="00966DB8">
        <w:rPr>
          <w:sz w:val="24"/>
          <w:szCs w:val="24"/>
        </w:rPr>
        <w:t xml:space="preserve">2. Do the collected data allow to address the research questions? </w:t>
      </w:r>
    </w:p>
    <w:p w14:paraId="162D30CE" w14:textId="77777777" w:rsidR="00247173" w:rsidRPr="00966DB8" w:rsidRDefault="00247173" w:rsidP="002A6ED8">
      <w:pPr>
        <w:spacing w:after="0" w:line="240" w:lineRule="auto"/>
        <w:rPr>
          <w:sz w:val="24"/>
          <w:szCs w:val="24"/>
        </w:rPr>
      </w:pPr>
      <w:r w:rsidRPr="00966DB8">
        <w:rPr>
          <w:sz w:val="24"/>
          <w:szCs w:val="24"/>
        </w:rPr>
        <w:t>3. Is the qualitative approach appropriate to answer the research question?</w:t>
      </w:r>
    </w:p>
    <w:p w14:paraId="50A821CC" w14:textId="77777777" w:rsidR="00247173" w:rsidRPr="00966DB8" w:rsidRDefault="00247173" w:rsidP="002A6ED8">
      <w:pPr>
        <w:spacing w:after="0" w:line="240" w:lineRule="auto"/>
        <w:rPr>
          <w:sz w:val="24"/>
          <w:szCs w:val="24"/>
        </w:rPr>
      </w:pPr>
      <w:r w:rsidRPr="00966DB8">
        <w:rPr>
          <w:sz w:val="24"/>
          <w:szCs w:val="24"/>
        </w:rPr>
        <w:t xml:space="preserve">4. Are the qualitative data collection methods adequate to address the research question? </w:t>
      </w:r>
    </w:p>
    <w:p w14:paraId="083E0976" w14:textId="77777777" w:rsidR="00247173" w:rsidRPr="00966DB8" w:rsidRDefault="00247173" w:rsidP="002A6ED8">
      <w:pPr>
        <w:spacing w:after="0" w:line="240" w:lineRule="auto"/>
        <w:rPr>
          <w:sz w:val="24"/>
          <w:szCs w:val="24"/>
        </w:rPr>
      </w:pPr>
      <w:r w:rsidRPr="00966DB8">
        <w:rPr>
          <w:sz w:val="24"/>
          <w:szCs w:val="24"/>
        </w:rPr>
        <w:t xml:space="preserve">5. Are the findings adequately derived from the data? </w:t>
      </w:r>
    </w:p>
    <w:p w14:paraId="4C46D3A5" w14:textId="77777777" w:rsidR="00247173" w:rsidRPr="00966DB8" w:rsidRDefault="00247173" w:rsidP="002A6ED8">
      <w:pPr>
        <w:spacing w:after="0" w:line="240" w:lineRule="auto"/>
        <w:rPr>
          <w:sz w:val="24"/>
          <w:szCs w:val="24"/>
        </w:rPr>
      </w:pPr>
      <w:r w:rsidRPr="00966DB8">
        <w:rPr>
          <w:sz w:val="24"/>
          <w:szCs w:val="24"/>
        </w:rPr>
        <w:t>6. Is the interpretation of results sufficiently substantiated by data?</w:t>
      </w:r>
    </w:p>
    <w:p w14:paraId="61715866" w14:textId="316EECD7" w:rsidR="00247173" w:rsidRPr="00966DB8" w:rsidRDefault="00247173" w:rsidP="002A6ED8">
      <w:pPr>
        <w:spacing w:after="0" w:line="240" w:lineRule="auto"/>
        <w:rPr>
          <w:sz w:val="24"/>
          <w:szCs w:val="24"/>
        </w:rPr>
      </w:pPr>
      <w:r w:rsidRPr="00966DB8">
        <w:rPr>
          <w:sz w:val="24"/>
          <w:szCs w:val="24"/>
        </w:rPr>
        <w:t>7. Is there coherence between qualitative data sources, collection, analysis and interpretation?</w:t>
      </w:r>
    </w:p>
    <w:p w14:paraId="0780D31E" w14:textId="742FE5A9" w:rsidR="00A03C6C" w:rsidRDefault="00A03C6C" w:rsidP="002A6ED8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007"/>
        <w:gridCol w:w="1193"/>
        <w:gridCol w:w="1156"/>
        <w:gridCol w:w="1156"/>
        <w:gridCol w:w="1156"/>
        <w:gridCol w:w="1156"/>
        <w:gridCol w:w="1091"/>
      </w:tblGrid>
      <w:tr w:rsidR="000427C1" w:rsidRPr="00A03C6C" w14:paraId="196C50E4" w14:textId="09723257" w:rsidTr="00494A88">
        <w:tc>
          <w:tcPr>
            <w:tcW w:w="1435" w:type="dxa"/>
          </w:tcPr>
          <w:p w14:paraId="12A68FBC" w14:textId="77777777" w:rsidR="000427C1" w:rsidRPr="00A03C6C" w:rsidRDefault="000427C1" w:rsidP="002A6ED8">
            <w:pPr>
              <w:rPr>
                <w:b/>
                <w:bCs/>
              </w:rPr>
            </w:pPr>
          </w:p>
        </w:tc>
        <w:tc>
          <w:tcPr>
            <w:tcW w:w="1007" w:type="dxa"/>
          </w:tcPr>
          <w:p w14:paraId="1AE4DC24" w14:textId="36E5A30C" w:rsidR="000427C1" w:rsidRPr="00A03C6C" w:rsidRDefault="000427C1" w:rsidP="002A6ED8">
            <w:pPr>
              <w:rPr>
                <w:b/>
                <w:bCs/>
              </w:rPr>
            </w:pPr>
            <w:r w:rsidRPr="00A03C6C">
              <w:rPr>
                <w:b/>
                <w:bCs/>
              </w:rPr>
              <w:t>Q1</w:t>
            </w:r>
          </w:p>
        </w:tc>
        <w:tc>
          <w:tcPr>
            <w:tcW w:w="1193" w:type="dxa"/>
          </w:tcPr>
          <w:p w14:paraId="58DE176F" w14:textId="5CD9DD42" w:rsidR="000427C1" w:rsidRPr="00A03C6C" w:rsidRDefault="000427C1" w:rsidP="002A6ED8">
            <w:pPr>
              <w:rPr>
                <w:b/>
                <w:bCs/>
              </w:rPr>
            </w:pPr>
            <w:r w:rsidRPr="00A03C6C">
              <w:rPr>
                <w:b/>
                <w:bCs/>
              </w:rPr>
              <w:t>Q2</w:t>
            </w:r>
          </w:p>
        </w:tc>
        <w:tc>
          <w:tcPr>
            <w:tcW w:w="1156" w:type="dxa"/>
          </w:tcPr>
          <w:p w14:paraId="5B35ECAB" w14:textId="76DF18A2" w:rsidR="000427C1" w:rsidRPr="00A03C6C" w:rsidRDefault="000427C1" w:rsidP="002A6ED8">
            <w:pPr>
              <w:rPr>
                <w:b/>
                <w:bCs/>
              </w:rPr>
            </w:pPr>
            <w:r w:rsidRPr="00A03C6C">
              <w:rPr>
                <w:b/>
                <w:bCs/>
              </w:rPr>
              <w:t>Q3</w:t>
            </w:r>
          </w:p>
        </w:tc>
        <w:tc>
          <w:tcPr>
            <w:tcW w:w="1156" w:type="dxa"/>
          </w:tcPr>
          <w:p w14:paraId="3EC532D0" w14:textId="737E1CF7" w:rsidR="000427C1" w:rsidRPr="00A03C6C" w:rsidRDefault="000427C1" w:rsidP="002A6ED8">
            <w:pPr>
              <w:rPr>
                <w:b/>
                <w:bCs/>
              </w:rPr>
            </w:pPr>
            <w:r w:rsidRPr="00A03C6C">
              <w:rPr>
                <w:b/>
                <w:bCs/>
              </w:rPr>
              <w:t>Q4</w:t>
            </w:r>
          </w:p>
        </w:tc>
        <w:tc>
          <w:tcPr>
            <w:tcW w:w="1156" w:type="dxa"/>
          </w:tcPr>
          <w:p w14:paraId="2E3B3579" w14:textId="1159055F" w:rsidR="000427C1" w:rsidRPr="00A03C6C" w:rsidRDefault="000427C1" w:rsidP="002A6ED8">
            <w:pPr>
              <w:rPr>
                <w:b/>
                <w:bCs/>
              </w:rPr>
            </w:pPr>
            <w:r w:rsidRPr="00A03C6C">
              <w:rPr>
                <w:b/>
                <w:bCs/>
              </w:rPr>
              <w:t>Q5</w:t>
            </w:r>
          </w:p>
        </w:tc>
        <w:tc>
          <w:tcPr>
            <w:tcW w:w="1156" w:type="dxa"/>
          </w:tcPr>
          <w:p w14:paraId="307F299E" w14:textId="05FD1C3C" w:rsidR="000427C1" w:rsidRPr="00A03C6C" w:rsidRDefault="000427C1" w:rsidP="002A6ED8">
            <w:pPr>
              <w:rPr>
                <w:b/>
                <w:bCs/>
              </w:rPr>
            </w:pPr>
            <w:r w:rsidRPr="00A03C6C">
              <w:rPr>
                <w:b/>
                <w:bCs/>
              </w:rPr>
              <w:t>Q6</w:t>
            </w:r>
          </w:p>
        </w:tc>
        <w:tc>
          <w:tcPr>
            <w:tcW w:w="1091" w:type="dxa"/>
          </w:tcPr>
          <w:p w14:paraId="7D01ED72" w14:textId="2829227A" w:rsidR="000427C1" w:rsidRPr="00A03C6C" w:rsidRDefault="000427C1" w:rsidP="002A6ED8">
            <w:pPr>
              <w:rPr>
                <w:b/>
                <w:bCs/>
              </w:rPr>
            </w:pPr>
            <w:r>
              <w:rPr>
                <w:b/>
                <w:bCs/>
              </w:rPr>
              <w:t>Q7</w:t>
            </w:r>
          </w:p>
        </w:tc>
      </w:tr>
      <w:tr w:rsidR="000427C1" w:rsidRPr="0036174F" w14:paraId="1C961479" w14:textId="4DFF374F" w:rsidTr="00494A88">
        <w:tc>
          <w:tcPr>
            <w:tcW w:w="1435" w:type="dxa"/>
          </w:tcPr>
          <w:p w14:paraId="6B680109" w14:textId="78C5AEDD" w:rsidR="000427C1" w:rsidRPr="007F3AFD" w:rsidRDefault="00494A88" w:rsidP="002A6ED8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610416">
              <w:rPr>
                <w:sz w:val="24"/>
                <w:szCs w:val="24"/>
              </w:rPr>
              <w:t>Boyd, A., et al.</w:t>
            </w:r>
            <w:r>
              <w:rPr>
                <w:sz w:val="24"/>
                <w:szCs w:val="24"/>
              </w:rPr>
              <w:t>, 2017</w:t>
            </w:r>
          </w:p>
        </w:tc>
        <w:tc>
          <w:tcPr>
            <w:tcW w:w="1007" w:type="dxa"/>
          </w:tcPr>
          <w:p w14:paraId="0FFC97AE" w14:textId="4F20B129" w:rsidR="000427C1" w:rsidRPr="0036174F" w:rsidRDefault="000427C1" w:rsidP="002A6ED8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  <w:tc>
          <w:tcPr>
            <w:tcW w:w="1193" w:type="dxa"/>
          </w:tcPr>
          <w:p w14:paraId="6853A6C8" w14:textId="7A078AC9" w:rsidR="000427C1" w:rsidRPr="0036174F" w:rsidRDefault="000427C1" w:rsidP="002A6ED8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  <w:tc>
          <w:tcPr>
            <w:tcW w:w="1156" w:type="dxa"/>
          </w:tcPr>
          <w:p w14:paraId="6C3225D0" w14:textId="3383A35B" w:rsidR="000427C1" w:rsidRPr="0036174F" w:rsidRDefault="000427C1" w:rsidP="002A6ED8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  <w:tc>
          <w:tcPr>
            <w:tcW w:w="1156" w:type="dxa"/>
          </w:tcPr>
          <w:p w14:paraId="5AE190A0" w14:textId="5C1EB2EC" w:rsidR="000427C1" w:rsidRPr="0036174F" w:rsidRDefault="000427C1" w:rsidP="002A6ED8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  <w:tc>
          <w:tcPr>
            <w:tcW w:w="1156" w:type="dxa"/>
          </w:tcPr>
          <w:p w14:paraId="1A7631E7" w14:textId="20C2F1E9" w:rsidR="000427C1" w:rsidRPr="0036174F" w:rsidRDefault="000427C1" w:rsidP="002A6ED8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  <w:tc>
          <w:tcPr>
            <w:tcW w:w="1156" w:type="dxa"/>
          </w:tcPr>
          <w:p w14:paraId="43653459" w14:textId="71C739E1" w:rsidR="000427C1" w:rsidRPr="0036174F" w:rsidRDefault="000427C1" w:rsidP="002A6ED8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  <w:tc>
          <w:tcPr>
            <w:tcW w:w="1091" w:type="dxa"/>
          </w:tcPr>
          <w:p w14:paraId="52F9A624" w14:textId="11C83868" w:rsidR="000427C1" w:rsidRPr="0036174F" w:rsidRDefault="000427C1" w:rsidP="002A6ED8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</w:tr>
      <w:tr w:rsidR="007F3AFD" w:rsidRPr="0036174F" w14:paraId="299703F7" w14:textId="77777777" w:rsidTr="00494A88">
        <w:tc>
          <w:tcPr>
            <w:tcW w:w="1435" w:type="dxa"/>
          </w:tcPr>
          <w:p w14:paraId="01D8AFEE" w14:textId="61B16332" w:rsidR="007F3AFD" w:rsidRPr="007F3AFD" w:rsidRDefault="004F6131" w:rsidP="000E6284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610416">
              <w:rPr>
                <w:sz w:val="24"/>
                <w:szCs w:val="24"/>
              </w:rPr>
              <w:t>Evans, N., et al.</w:t>
            </w:r>
            <w:r>
              <w:rPr>
                <w:sz w:val="24"/>
                <w:szCs w:val="24"/>
              </w:rPr>
              <w:t>, 2021</w:t>
            </w:r>
          </w:p>
        </w:tc>
        <w:tc>
          <w:tcPr>
            <w:tcW w:w="1007" w:type="dxa"/>
          </w:tcPr>
          <w:p w14:paraId="70E1DBCE" w14:textId="77777777" w:rsidR="007F3AFD" w:rsidRPr="0036174F" w:rsidRDefault="007F3AFD" w:rsidP="000E6284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  <w:tc>
          <w:tcPr>
            <w:tcW w:w="1193" w:type="dxa"/>
          </w:tcPr>
          <w:p w14:paraId="23BA5D55" w14:textId="77777777" w:rsidR="007F3AFD" w:rsidRPr="0036174F" w:rsidRDefault="007F3AFD" w:rsidP="000E6284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  <w:tc>
          <w:tcPr>
            <w:tcW w:w="1156" w:type="dxa"/>
          </w:tcPr>
          <w:p w14:paraId="3F9B5B39" w14:textId="77777777" w:rsidR="007F3AFD" w:rsidRPr="0036174F" w:rsidRDefault="007F3AFD" w:rsidP="000E6284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  <w:tc>
          <w:tcPr>
            <w:tcW w:w="1156" w:type="dxa"/>
          </w:tcPr>
          <w:p w14:paraId="46076F46" w14:textId="77777777" w:rsidR="007F3AFD" w:rsidRPr="0036174F" w:rsidRDefault="007F3AFD" w:rsidP="000E6284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  <w:tc>
          <w:tcPr>
            <w:tcW w:w="1156" w:type="dxa"/>
          </w:tcPr>
          <w:p w14:paraId="2644BAE8" w14:textId="77777777" w:rsidR="007F3AFD" w:rsidRPr="0036174F" w:rsidRDefault="007F3AFD" w:rsidP="000E6284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  <w:tc>
          <w:tcPr>
            <w:tcW w:w="1156" w:type="dxa"/>
          </w:tcPr>
          <w:p w14:paraId="35C30E07" w14:textId="77777777" w:rsidR="007F3AFD" w:rsidRPr="0036174F" w:rsidRDefault="007F3AFD" w:rsidP="000E6284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  <w:tc>
          <w:tcPr>
            <w:tcW w:w="1091" w:type="dxa"/>
          </w:tcPr>
          <w:p w14:paraId="16FE01C8" w14:textId="77777777" w:rsidR="007F3AFD" w:rsidRPr="0036174F" w:rsidRDefault="007F3AFD" w:rsidP="000E6284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</w:tr>
      <w:tr w:rsidR="000427C1" w:rsidRPr="0036174F" w14:paraId="42322B4A" w14:textId="4E67A81E" w:rsidTr="00494A88">
        <w:tc>
          <w:tcPr>
            <w:tcW w:w="1435" w:type="dxa"/>
          </w:tcPr>
          <w:p w14:paraId="449C2D24" w14:textId="1AC89685" w:rsidR="000427C1" w:rsidRPr="007F3AFD" w:rsidRDefault="004F6131" w:rsidP="002A6ED8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10416">
              <w:rPr>
                <w:sz w:val="24"/>
                <w:szCs w:val="24"/>
              </w:rPr>
              <w:t>Favilla</w:t>
            </w:r>
            <w:proofErr w:type="spellEnd"/>
            <w:r w:rsidRPr="00610416">
              <w:rPr>
                <w:sz w:val="24"/>
                <w:szCs w:val="24"/>
              </w:rPr>
              <w:t xml:space="preserve">, S. &amp; </w:t>
            </w:r>
            <w:proofErr w:type="spellStart"/>
            <w:r w:rsidRPr="00610416">
              <w:rPr>
                <w:sz w:val="24"/>
                <w:szCs w:val="24"/>
              </w:rPr>
              <w:t>Pedell</w:t>
            </w:r>
            <w:proofErr w:type="spellEnd"/>
            <w:r w:rsidRPr="00610416">
              <w:rPr>
                <w:sz w:val="24"/>
                <w:szCs w:val="24"/>
              </w:rPr>
              <w:t>, S.</w:t>
            </w:r>
            <w:r>
              <w:rPr>
                <w:sz w:val="24"/>
                <w:szCs w:val="24"/>
              </w:rPr>
              <w:t>, 2013</w:t>
            </w:r>
          </w:p>
        </w:tc>
        <w:tc>
          <w:tcPr>
            <w:tcW w:w="1007" w:type="dxa"/>
          </w:tcPr>
          <w:p w14:paraId="367C86FC" w14:textId="32742081" w:rsidR="000427C1" w:rsidRPr="0036174F" w:rsidRDefault="000427C1" w:rsidP="002A6ED8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No</w:t>
            </w:r>
          </w:p>
        </w:tc>
        <w:tc>
          <w:tcPr>
            <w:tcW w:w="1193" w:type="dxa"/>
          </w:tcPr>
          <w:p w14:paraId="62534145" w14:textId="736E534C" w:rsidR="000427C1" w:rsidRPr="0036174F" w:rsidRDefault="000427C1" w:rsidP="002A6ED8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Can’t tell</w:t>
            </w:r>
          </w:p>
        </w:tc>
        <w:tc>
          <w:tcPr>
            <w:tcW w:w="1156" w:type="dxa"/>
          </w:tcPr>
          <w:p w14:paraId="2EFBD819" w14:textId="0EAAAAEF" w:rsidR="000427C1" w:rsidRPr="0036174F" w:rsidRDefault="000427C1" w:rsidP="002A6ED8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  <w:tc>
          <w:tcPr>
            <w:tcW w:w="1156" w:type="dxa"/>
          </w:tcPr>
          <w:p w14:paraId="0E9DFD5E" w14:textId="4F41F7AF" w:rsidR="000427C1" w:rsidRPr="0036174F" w:rsidRDefault="000427C1" w:rsidP="002A6ED8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  <w:tc>
          <w:tcPr>
            <w:tcW w:w="1156" w:type="dxa"/>
          </w:tcPr>
          <w:p w14:paraId="5E0DC129" w14:textId="27380FC7" w:rsidR="000427C1" w:rsidRPr="0036174F" w:rsidRDefault="000427C1" w:rsidP="002A6ED8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  <w:tc>
          <w:tcPr>
            <w:tcW w:w="1156" w:type="dxa"/>
          </w:tcPr>
          <w:p w14:paraId="50B81CB5" w14:textId="044C21E3" w:rsidR="000427C1" w:rsidRPr="0036174F" w:rsidRDefault="000427C1" w:rsidP="002A6ED8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  <w:tc>
          <w:tcPr>
            <w:tcW w:w="1091" w:type="dxa"/>
          </w:tcPr>
          <w:p w14:paraId="79A95618" w14:textId="363818BA" w:rsidR="000427C1" w:rsidRPr="0036174F" w:rsidRDefault="000427C1" w:rsidP="002A6ED8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</w:tr>
      <w:tr w:rsidR="007F3AFD" w:rsidRPr="0036174F" w14:paraId="166BA23D" w14:textId="77777777" w:rsidTr="00494A88">
        <w:tc>
          <w:tcPr>
            <w:tcW w:w="1435" w:type="dxa"/>
          </w:tcPr>
          <w:p w14:paraId="298C98C7" w14:textId="6ED4AE76" w:rsidR="007F3AFD" w:rsidRPr="007F3AFD" w:rsidRDefault="004F6131" w:rsidP="000E6284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610416">
              <w:rPr>
                <w:sz w:val="24"/>
                <w:szCs w:val="24"/>
              </w:rPr>
              <w:t>Hughes, J., et al.</w:t>
            </w:r>
            <w:r>
              <w:rPr>
                <w:sz w:val="24"/>
                <w:szCs w:val="24"/>
              </w:rPr>
              <w:t>, 2021</w:t>
            </w:r>
          </w:p>
        </w:tc>
        <w:tc>
          <w:tcPr>
            <w:tcW w:w="1007" w:type="dxa"/>
          </w:tcPr>
          <w:p w14:paraId="11CDDA3F" w14:textId="77777777" w:rsidR="007F3AFD" w:rsidRPr="0036174F" w:rsidRDefault="007F3AFD" w:rsidP="000E6284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  <w:tc>
          <w:tcPr>
            <w:tcW w:w="1193" w:type="dxa"/>
          </w:tcPr>
          <w:p w14:paraId="213A4F19" w14:textId="77777777" w:rsidR="007F3AFD" w:rsidRPr="0036174F" w:rsidRDefault="007F3AFD" w:rsidP="000E6284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  <w:tc>
          <w:tcPr>
            <w:tcW w:w="1156" w:type="dxa"/>
          </w:tcPr>
          <w:p w14:paraId="54F92C00" w14:textId="77777777" w:rsidR="007F3AFD" w:rsidRPr="0036174F" w:rsidRDefault="007F3AFD" w:rsidP="000E6284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  <w:tc>
          <w:tcPr>
            <w:tcW w:w="1156" w:type="dxa"/>
          </w:tcPr>
          <w:p w14:paraId="7619E57F" w14:textId="77777777" w:rsidR="007F3AFD" w:rsidRPr="0036174F" w:rsidRDefault="007F3AFD" w:rsidP="000E6284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  <w:tc>
          <w:tcPr>
            <w:tcW w:w="1156" w:type="dxa"/>
          </w:tcPr>
          <w:p w14:paraId="5A862FBF" w14:textId="77777777" w:rsidR="007F3AFD" w:rsidRPr="0036174F" w:rsidRDefault="007F3AFD" w:rsidP="000E6284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  <w:tc>
          <w:tcPr>
            <w:tcW w:w="1156" w:type="dxa"/>
          </w:tcPr>
          <w:p w14:paraId="68E2A0E7" w14:textId="77777777" w:rsidR="007F3AFD" w:rsidRPr="0036174F" w:rsidRDefault="007F3AFD" w:rsidP="000E6284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  <w:tc>
          <w:tcPr>
            <w:tcW w:w="1091" w:type="dxa"/>
          </w:tcPr>
          <w:p w14:paraId="5943BB0C" w14:textId="77777777" w:rsidR="007F3AFD" w:rsidRPr="0036174F" w:rsidRDefault="007F3AFD" w:rsidP="000E6284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</w:tr>
      <w:tr w:rsidR="000427C1" w:rsidRPr="0036174F" w14:paraId="14B8E1A8" w14:textId="7058D6B2" w:rsidTr="00494A88">
        <w:tc>
          <w:tcPr>
            <w:tcW w:w="1435" w:type="dxa"/>
          </w:tcPr>
          <w:p w14:paraId="19B38011" w14:textId="297FF525" w:rsidR="000427C1" w:rsidRPr="007F3AFD" w:rsidRDefault="004F6131" w:rsidP="004043C7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610416">
              <w:rPr>
                <w:sz w:val="24"/>
                <w:szCs w:val="24"/>
              </w:rPr>
              <w:t>Morrissey, K., et al.</w:t>
            </w:r>
            <w:r>
              <w:rPr>
                <w:sz w:val="24"/>
                <w:szCs w:val="24"/>
              </w:rPr>
              <w:t>, 2017</w:t>
            </w:r>
          </w:p>
        </w:tc>
        <w:tc>
          <w:tcPr>
            <w:tcW w:w="1007" w:type="dxa"/>
          </w:tcPr>
          <w:p w14:paraId="1644B8E9" w14:textId="5242F4BE" w:rsidR="000427C1" w:rsidRPr="0036174F" w:rsidRDefault="000427C1" w:rsidP="004043C7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No</w:t>
            </w:r>
          </w:p>
        </w:tc>
        <w:tc>
          <w:tcPr>
            <w:tcW w:w="1193" w:type="dxa"/>
          </w:tcPr>
          <w:p w14:paraId="657686FA" w14:textId="58F6EEA9" w:rsidR="000427C1" w:rsidRPr="0036174F" w:rsidRDefault="000427C1" w:rsidP="004043C7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No</w:t>
            </w:r>
          </w:p>
        </w:tc>
        <w:tc>
          <w:tcPr>
            <w:tcW w:w="1156" w:type="dxa"/>
          </w:tcPr>
          <w:p w14:paraId="0F2517D7" w14:textId="2CB066D8" w:rsidR="000427C1" w:rsidRPr="0036174F" w:rsidRDefault="000427C1" w:rsidP="004043C7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  <w:tc>
          <w:tcPr>
            <w:tcW w:w="1156" w:type="dxa"/>
          </w:tcPr>
          <w:p w14:paraId="1D103F9E" w14:textId="06664975" w:rsidR="000427C1" w:rsidRPr="0036174F" w:rsidRDefault="000427C1" w:rsidP="004043C7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  <w:tc>
          <w:tcPr>
            <w:tcW w:w="1156" w:type="dxa"/>
          </w:tcPr>
          <w:p w14:paraId="13653FD5" w14:textId="1D1CD0F1" w:rsidR="000427C1" w:rsidRPr="0036174F" w:rsidRDefault="000427C1" w:rsidP="004043C7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  <w:tc>
          <w:tcPr>
            <w:tcW w:w="1156" w:type="dxa"/>
          </w:tcPr>
          <w:p w14:paraId="2E4E8108" w14:textId="7588734E" w:rsidR="000427C1" w:rsidRPr="0036174F" w:rsidRDefault="000427C1" w:rsidP="004043C7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  <w:tc>
          <w:tcPr>
            <w:tcW w:w="1091" w:type="dxa"/>
          </w:tcPr>
          <w:p w14:paraId="1B314DCC" w14:textId="211972D6" w:rsidR="000427C1" w:rsidRPr="0036174F" w:rsidRDefault="000427C1" w:rsidP="004043C7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</w:tr>
      <w:tr w:rsidR="007F3AFD" w:rsidRPr="0036174F" w14:paraId="6EDFF0C5" w14:textId="77777777" w:rsidTr="00494A88">
        <w:tc>
          <w:tcPr>
            <w:tcW w:w="1435" w:type="dxa"/>
          </w:tcPr>
          <w:p w14:paraId="78ED4EDA" w14:textId="144CD3B0" w:rsidR="007F3AFD" w:rsidRPr="007F3AFD" w:rsidRDefault="004F6131" w:rsidP="000E6284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F605D">
              <w:rPr>
                <w:sz w:val="24"/>
                <w:szCs w:val="24"/>
              </w:rPr>
              <w:t>Ruggiano</w:t>
            </w:r>
            <w:proofErr w:type="spellEnd"/>
            <w:r w:rsidRPr="00FF605D">
              <w:rPr>
                <w:sz w:val="24"/>
                <w:szCs w:val="24"/>
              </w:rPr>
              <w:t>, N., et al.</w:t>
            </w:r>
            <w:r>
              <w:rPr>
                <w:sz w:val="24"/>
                <w:szCs w:val="24"/>
              </w:rPr>
              <w:t>, 2019</w:t>
            </w:r>
          </w:p>
        </w:tc>
        <w:tc>
          <w:tcPr>
            <w:tcW w:w="1007" w:type="dxa"/>
          </w:tcPr>
          <w:p w14:paraId="42F6F8EE" w14:textId="77777777" w:rsidR="007F3AFD" w:rsidRPr="0036174F" w:rsidRDefault="007F3AFD" w:rsidP="000E6284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  <w:tc>
          <w:tcPr>
            <w:tcW w:w="1193" w:type="dxa"/>
          </w:tcPr>
          <w:p w14:paraId="17B8A67E" w14:textId="77777777" w:rsidR="007F3AFD" w:rsidRPr="0036174F" w:rsidRDefault="007F3AFD" w:rsidP="000E6284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  <w:tc>
          <w:tcPr>
            <w:tcW w:w="1156" w:type="dxa"/>
          </w:tcPr>
          <w:p w14:paraId="21D7F60F" w14:textId="77777777" w:rsidR="007F3AFD" w:rsidRPr="0036174F" w:rsidRDefault="007F3AFD" w:rsidP="000E6284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  <w:tc>
          <w:tcPr>
            <w:tcW w:w="1156" w:type="dxa"/>
          </w:tcPr>
          <w:p w14:paraId="75075F75" w14:textId="77777777" w:rsidR="007F3AFD" w:rsidRPr="0036174F" w:rsidRDefault="007F3AFD" w:rsidP="000E6284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  <w:tc>
          <w:tcPr>
            <w:tcW w:w="1156" w:type="dxa"/>
          </w:tcPr>
          <w:p w14:paraId="36E60CAE" w14:textId="77777777" w:rsidR="007F3AFD" w:rsidRPr="0036174F" w:rsidRDefault="007F3AFD" w:rsidP="000E6284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  <w:tc>
          <w:tcPr>
            <w:tcW w:w="1156" w:type="dxa"/>
          </w:tcPr>
          <w:p w14:paraId="32814EBF" w14:textId="77777777" w:rsidR="007F3AFD" w:rsidRPr="0036174F" w:rsidRDefault="007F3AFD" w:rsidP="000E6284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  <w:tc>
          <w:tcPr>
            <w:tcW w:w="1091" w:type="dxa"/>
          </w:tcPr>
          <w:p w14:paraId="25B6BF91" w14:textId="77777777" w:rsidR="007F3AFD" w:rsidRPr="0036174F" w:rsidRDefault="007F3AFD" w:rsidP="000E6284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</w:tr>
      <w:tr w:rsidR="007F3AFD" w:rsidRPr="0036174F" w14:paraId="5412D216" w14:textId="77777777" w:rsidTr="00494A88">
        <w:tc>
          <w:tcPr>
            <w:tcW w:w="1435" w:type="dxa"/>
          </w:tcPr>
          <w:p w14:paraId="565A3C05" w14:textId="38BBF831" w:rsidR="007F3AFD" w:rsidRPr="007F3AFD" w:rsidRDefault="004F6131" w:rsidP="000E6284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FF605D">
              <w:rPr>
                <w:sz w:val="24"/>
                <w:szCs w:val="24"/>
              </w:rPr>
              <w:t>Ryan, A., et al.</w:t>
            </w:r>
            <w:r>
              <w:rPr>
                <w:sz w:val="24"/>
                <w:szCs w:val="24"/>
              </w:rPr>
              <w:t>, 2018</w:t>
            </w:r>
          </w:p>
        </w:tc>
        <w:tc>
          <w:tcPr>
            <w:tcW w:w="1007" w:type="dxa"/>
          </w:tcPr>
          <w:p w14:paraId="5EBD770A" w14:textId="77777777" w:rsidR="007F3AFD" w:rsidRPr="0036174F" w:rsidRDefault="007F3AFD" w:rsidP="000E6284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  <w:tc>
          <w:tcPr>
            <w:tcW w:w="1193" w:type="dxa"/>
          </w:tcPr>
          <w:p w14:paraId="258C91B4" w14:textId="77777777" w:rsidR="007F3AFD" w:rsidRPr="0036174F" w:rsidRDefault="007F3AFD" w:rsidP="000E6284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Can’t tell</w:t>
            </w:r>
          </w:p>
        </w:tc>
        <w:tc>
          <w:tcPr>
            <w:tcW w:w="1156" w:type="dxa"/>
          </w:tcPr>
          <w:p w14:paraId="1CBE5C6B" w14:textId="77777777" w:rsidR="007F3AFD" w:rsidRPr="0036174F" w:rsidRDefault="007F3AFD" w:rsidP="000E6284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  <w:tc>
          <w:tcPr>
            <w:tcW w:w="1156" w:type="dxa"/>
          </w:tcPr>
          <w:p w14:paraId="4DEC26EC" w14:textId="77777777" w:rsidR="007F3AFD" w:rsidRPr="0036174F" w:rsidRDefault="007F3AFD" w:rsidP="000E6284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  <w:tc>
          <w:tcPr>
            <w:tcW w:w="1156" w:type="dxa"/>
          </w:tcPr>
          <w:p w14:paraId="779E1275" w14:textId="77777777" w:rsidR="007F3AFD" w:rsidRPr="0036174F" w:rsidRDefault="007F3AFD" w:rsidP="000E6284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  <w:tc>
          <w:tcPr>
            <w:tcW w:w="1156" w:type="dxa"/>
          </w:tcPr>
          <w:p w14:paraId="063713D6" w14:textId="77777777" w:rsidR="007F3AFD" w:rsidRPr="0036174F" w:rsidRDefault="007F3AFD" w:rsidP="000E6284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  <w:tc>
          <w:tcPr>
            <w:tcW w:w="1091" w:type="dxa"/>
          </w:tcPr>
          <w:p w14:paraId="0A0099A4" w14:textId="77777777" w:rsidR="007F3AFD" w:rsidRPr="0036174F" w:rsidRDefault="007F3AFD" w:rsidP="000E6284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</w:tr>
      <w:tr w:rsidR="007B1A4A" w:rsidRPr="0036174F" w14:paraId="1C114B96" w14:textId="4D824A93" w:rsidTr="00494A88">
        <w:tc>
          <w:tcPr>
            <w:tcW w:w="1435" w:type="dxa"/>
            <w:vAlign w:val="bottom"/>
          </w:tcPr>
          <w:p w14:paraId="13B5A407" w14:textId="275D5199" w:rsidR="007B1A4A" w:rsidRPr="007F3AFD" w:rsidRDefault="004F6131" w:rsidP="007B1A4A">
            <w:pPr>
              <w:rPr>
                <w:b/>
                <w:bCs/>
                <w:sz w:val="24"/>
                <w:szCs w:val="24"/>
              </w:rPr>
            </w:pPr>
            <w:r w:rsidRPr="00610416">
              <w:rPr>
                <w:sz w:val="24"/>
                <w:szCs w:val="24"/>
              </w:rPr>
              <w:t>Welsh, D., et al.</w:t>
            </w:r>
            <w:r>
              <w:rPr>
                <w:sz w:val="24"/>
                <w:szCs w:val="24"/>
              </w:rPr>
              <w:t>, 2018</w:t>
            </w:r>
          </w:p>
        </w:tc>
        <w:tc>
          <w:tcPr>
            <w:tcW w:w="1007" w:type="dxa"/>
          </w:tcPr>
          <w:p w14:paraId="3A626AA6" w14:textId="4558AA67" w:rsidR="007B1A4A" w:rsidRPr="0036174F" w:rsidRDefault="007B1A4A" w:rsidP="007B1A4A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  <w:tc>
          <w:tcPr>
            <w:tcW w:w="1193" w:type="dxa"/>
          </w:tcPr>
          <w:p w14:paraId="6CA22E6E" w14:textId="758E0F38" w:rsidR="007B1A4A" w:rsidRPr="0036174F" w:rsidRDefault="007B1A4A" w:rsidP="007B1A4A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  <w:tc>
          <w:tcPr>
            <w:tcW w:w="1156" w:type="dxa"/>
          </w:tcPr>
          <w:p w14:paraId="24DC20C8" w14:textId="65EAD452" w:rsidR="007B1A4A" w:rsidRPr="0036174F" w:rsidRDefault="007B1A4A" w:rsidP="007B1A4A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  <w:tc>
          <w:tcPr>
            <w:tcW w:w="1156" w:type="dxa"/>
          </w:tcPr>
          <w:p w14:paraId="2BE26502" w14:textId="7CE04D17" w:rsidR="007B1A4A" w:rsidRPr="0036174F" w:rsidRDefault="007B1A4A" w:rsidP="007B1A4A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  <w:tc>
          <w:tcPr>
            <w:tcW w:w="1156" w:type="dxa"/>
          </w:tcPr>
          <w:p w14:paraId="2749DB17" w14:textId="43FA5C7F" w:rsidR="007B1A4A" w:rsidRPr="0036174F" w:rsidRDefault="007B1A4A" w:rsidP="007B1A4A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  <w:tc>
          <w:tcPr>
            <w:tcW w:w="1156" w:type="dxa"/>
          </w:tcPr>
          <w:p w14:paraId="5766C145" w14:textId="76BB58C3" w:rsidR="007B1A4A" w:rsidRPr="0036174F" w:rsidRDefault="007B1A4A" w:rsidP="007B1A4A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  <w:tc>
          <w:tcPr>
            <w:tcW w:w="1091" w:type="dxa"/>
          </w:tcPr>
          <w:p w14:paraId="1A73BD79" w14:textId="0C492EDF" w:rsidR="007B1A4A" w:rsidRPr="0036174F" w:rsidRDefault="007B1A4A" w:rsidP="007B1A4A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Yes</w:t>
            </w:r>
          </w:p>
        </w:tc>
      </w:tr>
      <w:tr w:rsidR="00E41016" w:rsidRPr="0036174F" w14:paraId="6FB186F7" w14:textId="65389D27" w:rsidTr="00494A88">
        <w:tc>
          <w:tcPr>
            <w:tcW w:w="1435" w:type="dxa"/>
            <w:vAlign w:val="bottom"/>
          </w:tcPr>
          <w:p w14:paraId="5E8D72F6" w14:textId="601EADBD" w:rsidR="00E41016" w:rsidRPr="007F3AFD" w:rsidRDefault="004F6131" w:rsidP="00E41016">
            <w:pPr>
              <w:rPr>
                <w:b/>
                <w:bCs/>
                <w:sz w:val="24"/>
                <w:szCs w:val="24"/>
              </w:rPr>
            </w:pPr>
            <w:r w:rsidRPr="00610416">
              <w:rPr>
                <w:sz w:val="24"/>
                <w:szCs w:val="24"/>
              </w:rPr>
              <w:t>Yamagata, C., et al.</w:t>
            </w:r>
            <w:r>
              <w:rPr>
                <w:sz w:val="24"/>
                <w:szCs w:val="24"/>
              </w:rPr>
              <w:t>, 2013</w:t>
            </w:r>
          </w:p>
        </w:tc>
        <w:tc>
          <w:tcPr>
            <w:tcW w:w="1007" w:type="dxa"/>
          </w:tcPr>
          <w:p w14:paraId="73802D6B" w14:textId="721E9B44" w:rsidR="00E41016" w:rsidRPr="0036174F" w:rsidRDefault="00E41016" w:rsidP="00E41016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No</w:t>
            </w:r>
          </w:p>
        </w:tc>
        <w:tc>
          <w:tcPr>
            <w:tcW w:w="1193" w:type="dxa"/>
          </w:tcPr>
          <w:p w14:paraId="175B4AD9" w14:textId="1B377318" w:rsidR="00E41016" w:rsidRPr="0036174F" w:rsidRDefault="00E41016" w:rsidP="00E41016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No</w:t>
            </w:r>
          </w:p>
        </w:tc>
        <w:tc>
          <w:tcPr>
            <w:tcW w:w="1156" w:type="dxa"/>
          </w:tcPr>
          <w:p w14:paraId="24532CBE" w14:textId="2F9B82DA" w:rsidR="00E41016" w:rsidRPr="0036174F" w:rsidRDefault="00E41016" w:rsidP="00E41016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Can’t tell</w:t>
            </w:r>
          </w:p>
        </w:tc>
        <w:tc>
          <w:tcPr>
            <w:tcW w:w="1156" w:type="dxa"/>
          </w:tcPr>
          <w:p w14:paraId="25E83A8F" w14:textId="7BF7A555" w:rsidR="00E41016" w:rsidRPr="0036174F" w:rsidRDefault="00E41016" w:rsidP="00E41016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Can’t tell</w:t>
            </w:r>
          </w:p>
        </w:tc>
        <w:tc>
          <w:tcPr>
            <w:tcW w:w="1156" w:type="dxa"/>
          </w:tcPr>
          <w:p w14:paraId="591B4901" w14:textId="668E9A4C" w:rsidR="00E41016" w:rsidRPr="0036174F" w:rsidRDefault="00E41016" w:rsidP="00E41016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Can’t tell</w:t>
            </w:r>
          </w:p>
        </w:tc>
        <w:tc>
          <w:tcPr>
            <w:tcW w:w="1156" w:type="dxa"/>
          </w:tcPr>
          <w:p w14:paraId="06CC8907" w14:textId="07C24F85" w:rsidR="00E41016" w:rsidRPr="0036174F" w:rsidRDefault="00E41016" w:rsidP="00E41016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Can’t tell</w:t>
            </w:r>
          </w:p>
        </w:tc>
        <w:tc>
          <w:tcPr>
            <w:tcW w:w="1091" w:type="dxa"/>
          </w:tcPr>
          <w:p w14:paraId="47F1C4F9" w14:textId="44716919" w:rsidR="00E41016" w:rsidRPr="0036174F" w:rsidRDefault="00E41016" w:rsidP="00E41016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Can’t tell</w:t>
            </w:r>
          </w:p>
        </w:tc>
      </w:tr>
    </w:tbl>
    <w:p w14:paraId="6C8A7456" w14:textId="77777777" w:rsidR="00A03C6C" w:rsidRDefault="00A03C6C" w:rsidP="002A6ED8">
      <w:pPr>
        <w:spacing w:after="0" w:line="240" w:lineRule="auto"/>
      </w:pPr>
    </w:p>
    <w:p w14:paraId="495CEF4A" w14:textId="77777777" w:rsidR="004F6131" w:rsidRDefault="004F6131" w:rsidP="00CD1F86">
      <w:pPr>
        <w:spacing w:after="0" w:line="240" w:lineRule="auto"/>
        <w:rPr>
          <w:b/>
          <w:bCs/>
          <w:sz w:val="24"/>
          <w:szCs w:val="24"/>
        </w:rPr>
      </w:pPr>
    </w:p>
    <w:p w14:paraId="06FF6C3B" w14:textId="77777777" w:rsidR="004F6131" w:rsidRDefault="004F6131" w:rsidP="00CD1F86">
      <w:pPr>
        <w:spacing w:after="0" w:line="240" w:lineRule="auto"/>
        <w:rPr>
          <w:b/>
          <w:bCs/>
          <w:sz w:val="24"/>
          <w:szCs w:val="24"/>
        </w:rPr>
      </w:pPr>
    </w:p>
    <w:p w14:paraId="475F85FE" w14:textId="77777777" w:rsidR="004F6131" w:rsidRDefault="004F6131" w:rsidP="00CD1F86">
      <w:pPr>
        <w:spacing w:after="0" w:line="240" w:lineRule="auto"/>
        <w:rPr>
          <w:b/>
          <w:bCs/>
          <w:sz w:val="24"/>
          <w:szCs w:val="24"/>
        </w:rPr>
      </w:pPr>
    </w:p>
    <w:p w14:paraId="555A1AC2" w14:textId="77777777" w:rsidR="004F6131" w:rsidRDefault="004F6131" w:rsidP="00CD1F86">
      <w:pPr>
        <w:spacing w:after="0" w:line="240" w:lineRule="auto"/>
        <w:rPr>
          <w:b/>
          <w:bCs/>
          <w:sz w:val="24"/>
          <w:szCs w:val="24"/>
        </w:rPr>
      </w:pPr>
    </w:p>
    <w:p w14:paraId="22E448BC" w14:textId="77777777" w:rsidR="004F6131" w:rsidRDefault="004F6131" w:rsidP="00CD1F86">
      <w:pPr>
        <w:spacing w:after="0" w:line="240" w:lineRule="auto"/>
        <w:rPr>
          <w:b/>
          <w:bCs/>
          <w:sz w:val="24"/>
          <w:szCs w:val="24"/>
        </w:rPr>
      </w:pPr>
    </w:p>
    <w:p w14:paraId="34BAD7FA" w14:textId="77777777" w:rsidR="004F6131" w:rsidRDefault="004F6131" w:rsidP="00CD1F86">
      <w:pPr>
        <w:spacing w:after="0" w:line="240" w:lineRule="auto"/>
        <w:rPr>
          <w:b/>
          <w:bCs/>
          <w:sz w:val="24"/>
          <w:szCs w:val="24"/>
        </w:rPr>
      </w:pPr>
    </w:p>
    <w:p w14:paraId="326ADEB5" w14:textId="77777777" w:rsidR="004F6131" w:rsidRDefault="004F6131" w:rsidP="00CD1F86">
      <w:pPr>
        <w:spacing w:after="0" w:line="240" w:lineRule="auto"/>
        <w:rPr>
          <w:b/>
          <w:bCs/>
          <w:sz w:val="24"/>
          <w:szCs w:val="24"/>
        </w:rPr>
      </w:pPr>
    </w:p>
    <w:p w14:paraId="0619D423" w14:textId="77777777" w:rsidR="004F6131" w:rsidRDefault="004F6131" w:rsidP="00CD1F86">
      <w:pPr>
        <w:spacing w:after="0" w:line="240" w:lineRule="auto"/>
        <w:rPr>
          <w:b/>
          <w:bCs/>
          <w:sz w:val="24"/>
          <w:szCs w:val="24"/>
        </w:rPr>
      </w:pPr>
    </w:p>
    <w:p w14:paraId="1FAFE5BD" w14:textId="77777777" w:rsidR="004F6131" w:rsidRDefault="004F6131" w:rsidP="00CD1F86">
      <w:pPr>
        <w:spacing w:after="0" w:line="240" w:lineRule="auto"/>
        <w:rPr>
          <w:b/>
          <w:bCs/>
          <w:sz w:val="24"/>
          <w:szCs w:val="24"/>
        </w:rPr>
      </w:pPr>
    </w:p>
    <w:p w14:paraId="28C1031D" w14:textId="77777777" w:rsidR="004F6131" w:rsidRDefault="004F6131" w:rsidP="00CD1F86">
      <w:pPr>
        <w:spacing w:after="0" w:line="240" w:lineRule="auto"/>
        <w:rPr>
          <w:b/>
          <w:bCs/>
          <w:sz w:val="24"/>
          <w:szCs w:val="24"/>
        </w:rPr>
      </w:pPr>
    </w:p>
    <w:p w14:paraId="4FC3C4C3" w14:textId="3A0D3BEF" w:rsidR="00CD1F86" w:rsidRDefault="00CD1F86" w:rsidP="00CD1F86">
      <w:pPr>
        <w:spacing w:after="0" w:line="240" w:lineRule="auto"/>
        <w:rPr>
          <w:b/>
          <w:bCs/>
          <w:sz w:val="24"/>
          <w:szCs w:val="24"/>
        </w:rPr>
      </w:pPr>
      <w:r w:rsidRPr="00094A91">
        <w:rPr>
          <w:b/>
          <w:bCs/>
          <w:sz w:val="24"/>
          <w:szCs w:val="24"/>
        </w:rPr>
        <w:lastRenderedPageBreak/>
        <w:t xml:space="preserve">MMAT </w:t>
      </w:r>
      <w:r>
        <w:rPr>
          <w:b/>
          <w:bCs/>
          <w:sz w:val="24"/>
          <w:szCs w:val="24"/>
        </w:rPr>
        <w:t xml:space="preserve">quantitative </w:t>
      </w:r>
      <w:r w:rsidRPr="00094A91">
        <w:rPr>
          <w:b/>
          <w:bCs/>
          <w:sz w:val="24"/>
          <w:szCs w:val="24"/>
        </w:rPr>
        <w:t>study appraisal questions</w:t>
      </w:r>
    </w:p>
    <w:p w14:paraId="05B8848D" w14:textId="5C6C068B" w:rsidR="00D01131" w:rsidRDefault="00D01131" w:rsidP="00605B6B">
      <w:pPr>
        <w:spacing w:after="0" w:line="240" w:lineRule="auto"/>
        <w:rPr>
          <w:b/>
          <w:bCs/>
          <w:sz w:val="24"/>
          <w:szCs w:val="24"/>
        </w:rPr>
      </w:pPr>
    </w:p>
    <w:p w14:paraId="169F56C6" w14:textId="77777777" w:rsidR="005468F5" w:rsidRPr="00966DB8" w:rsidRDefault="005468F5" w:rsidP="005468F5">
      <w:pPr>
        <w:spacing w:after="0" w:line="240" w:lineRule="auto"/>
        <w:rPr>
          <w:sz w:val="24"/>
          <w:szCs w:val="24"/>
        </w:rPr>
      </w:pPr>
      <w:r w:rsidRPr="00966DB8">
        <w:rPr>
          <w:sz w:val="24"/>
          <w:szCs w:val="24"/>
        </w:rPr>
        <w:t xml:space="preserve">1. Are there clear research questions? </w:t>
      </w:r>
    </w:p>
    <w:p w14:paraId="79D0AA4A" w14:textId="77777777" w:rsidR="005468F5" w:rsidRPr="00966DB8" w:rsidRDefault="005468F5" w:rsidP="005468F5">
      <w:pPr>
        <w:spacing w:after="0" w:line="240" w:lineRule="auto"/>
        <w:rPr>
          <w:sz w:val="24"/>
          <w:szCs w:val="24"/>
        </w:rPr>
      </w:pPr>
      <w:r w:rsidRPr="00966DB8">
        <w:rPr>
          <w:sz w:val="24"/>
          <w:szCs w:val="24"/>
        </w:rPr>
        <w:t xml:space="preserve">2. Do the collected data allow to address the research questions? </w:t>
      </w:r>
    </w:p>
    <w:p w14:paraId="2658FD8D" w14:textId="77777777" w:rsidR="005468F5" w:rsidRPr="00966DB8" w:rsidRDefault="005468F5" w:rsidP="00605B6B">
      <w:pPr>
        <w:spacing w:after="0" w:line="240" w:lineRule="auto"/>
        <w:rPr>
          <w:sz w:val="24"/>
          <w:szCs w:val="24"/>
        </w:rPr>
      </w:pPr>
      <w:r w:rsidRPr="00966DB8">
        <w:rPr>
          <w:sz w:val="24"/>
          <w:szCs w:val="24"/>
        </w:rPr>
        <w:t xml:space="preserve">3. Is the sampling strategy relevant to address the research question? </w:t>
      </w:r>
    </w:p>
    <w:p w14:paraId="27930CA4" w14:textId="77777777" w:rsidR="005468F5" w:rsidRPr="00966DB8" w:rsidRDefault="005468F5" w:rsidP="00605B6B">
      <w:pPr>
        <w:spacing w:after="0" w:line="240" w:lineRule="auto"/>
        <w:rPr>
          <w:sz w:val="24"/>
          <w:szCs w:val="24"/>
        </w:rPr>
      </w:pPr>
      <w:r w:rsidRPr="00966DB8">
        <w:rPr>
          <w:sz w:val="24"/>
          <w:szCs w:val="24"/>
        </w:rPr>
        <w:t xml:space="preserve">4. Is the sample representative of the target population? </w:t>
      </w:r>
    </w:p>
    <w:p w14:paraId="7E11B834" w14:textId="77777777" w:rsidR="005468F5" w:rsidRPr="00966DB8" w:rsidRDefault="005468F5" w:rsidP="00605B6B">
      <w:pPr>
        <w:spacing w:after="0" w:line="240" w:lineRule="auto"/>
        <w:rPr>
          <w:sz w:val="24"/>
          <w:szCs w:val="24"/>
        </w:rPr>
      </w:pPr>
      <w:r w:rsidRPr="00966DB8">
        <w:rPr>
          <w:sz w:val="24"/>
          <w:szCs w:val="24"/>
        </w:rPr>
        <w:t xml:space="preserve">5. Are the measurements appropriate? </w:t>
      </w:r>
    </w:p>
    <w:p w14:paraId="02516BCE" w14:textId="77777777" w:rsidR="005468F5" w:rsidRPr="00966DB8" w:rsidRDefault="005468F5" w:rsidP="00605B6B">
      <w:pPr>
        <w:spacing w:after="0" w:line="240" w:lineRule="auto"/>
        <w:rPr>
          <w:sz w:val="24"/>
          <w:szCs w:val="24"/>
        </w:rPr>
      </w:pPr>
      <w:r w:rsidRPr="00966DB8">
        <w:rPr>
          <w:sz w:val="24"/>
          <w:szCs w:val="24"/>
        </w:rPr>
        <w:t xml:space="preserve">6. Is the risk of nonresponse bias low? </w:t>
      </w:r>
    </w:p>
    <w:p w14:paraId="3743E3D4" w14:textId="6FABC382" w:rsidR="00CD1F86" w:rsidRPr="00966DB8" w:rsidRDefault="005468F5" w:rsidP="00605B6B">
      <w:pPr>
        <w:spacing w:after="0" w:line="240" w:lineRule="auto"/>
        <w:rPr>
          <w:sz w:val="24"/>
          <w:szCs w:val="24"/>
        </w:rPr>
      </w:pPr>
      <w:r w:rsidRPr="00966DB8">
        <w:rPr>
          <w:sz w:val="24"/>
          <w:szCs w:val="24"/>
        </w:rPr>
        <w:t>7. Is the statistical analysis appropriate to answer the research question?</w:t>
      </w:r>
    </w:p>
    <w:p w14:paraId="2B783B0E" w14:textId="3E7E400F" w:rsidR="00966DB8" w:rsidRDefault="00966DB8" w:rsidP="00605B6B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901"/>
        <w:gridCol w:w="1169"/>
        <w:gridCol w:w="1169"/>
        <w:gridCol w:w="1169"/>
        <w:gridCol w:w="1169"/>
        <w:gridCol w:w="1169"/>
        <w:gridCol w:w="1169"/>
      </w:tblGrid>
      <w:tr w:rsidR="00966DB8" w14:paraId="77D6123E" w14:textId="77777777" w:rsidTr="004F6131">
        <w:tc>
          <w:tcPr>
            <w:tcW w:w="1435" w:type="dxa"/>
          </w:tcPr>
          <w:p w14:paraId="39C02D9C" w14:textId="77777777" w:rsidR="00966DB8" w:rsidRDefault="00966DB8" w:rsidP="00605B6B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01" w:type="dxa"/>
          </w:tcPr>
          <w:p w14:paraId="1CA286B3" w14:textId="2153F559" w:rsidR="00966DB8" w:rsidRDefault="00966DB8" w:rsidP="00605B6B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1</w:t>
            </w:r>
          </w:p>
        </w:tc>
        <w:tc>
          <w:tcPr>
            <w:tcW w:w="1169" w:type="dxa"/>
          </w:tcPr>
          <w:p w14:paraId="22165061" w14:textId="470AA799" w:rsidR="00966DB8" w:rsidRDefault="00966DB8" w:rsidP="00605B6B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2</w:t>
            </w:r>
          </w:p>
        </w:tc>
        <w:tc>
          <w:tcPr>
            <w:tcW w:w="1169" w:type="dxa"/>
          </w:tcPr>
          <w:p w14:paraId="4D165A6D" w14:textId="04A786E7" w:rsidR="00966DB8" w:rsidRDefault="00966DB8" w:rsidP="00605B6B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3</w:t>
            </w:r>
          </w:p>
        </w:tc>
        <w:tc>
          <w:tcPr>
            <w:tcW w:w="1169" w:type="dxa"/>
          </w:tcPr>
          <w:p w14:paraId="6D97E27C" w14:textId="4ED46DDE" w:rsidR="00966DB8" w:rsidRDefault="00966DB8" w:rsidP="00605B6B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4</w:t>
            </w:r>
          </w:p>
        </w:tc>
        <w:tc>
          <w:tcPr>
            <w:tcW w:w="1169" w:type="dxa"/>
          </w:tcPr>
          <w:p w14:paraId="76D8958C" w14:textId="5DBF9D4A" w:rsidR="00966DB8" w:rsidRDefault="00966DB8" w:rsidP="00605B6B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5</w:t>
            </w:r>
          </w:p>
        </w:tc>
        <w:tc>
          <w:tcPr>
            <w:tcW w:w="1169" w:type="dxa"/>
          </w:tcPr>
          <w:p w14:paraId="6DEE0847" w14:textId="395117CA" w:rsidR="00966DB8" w:rsidRDefault="00966DB8" w:rsidP="00605B6B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6</w:t>
            </w:r>
          </w:p>
        </w:tc>
        <w:tc>
          <w:tcPr>
            <w:tcW w:w="1169" w:type="dxa"/>
          </w:tcPr>
          <w:p w14:paraId="5FC085B3" w14:textId="322CC603" w:rsidR="00966DB8" w:rsidRDefault="00966DB8" w:rsidP="00605B6B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7</w:t>
            </w:r>
          </w:p>
        </w:tc>
      </w:tr>
      <w:tr w:rsidR="00D4164B" w:rsidRPr="0036174F" w14:paraId="153DFCF4" w14:textId="77777777" w:rsidTr="004F6131">
        <w:tc>
          <w:tcPr>
            <w:tcW w:w="1435" w:type="dxa"/>
          </w:tcPr>
          <w:p w14:paraId="1979BF8B" w14:textId="54BB7338" w:rsidR="00D4164B" w:rsidRPr="0089788B" w:rsidRDefault="004F6131" w:rsidP="000E6284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610416">
              <w:rPr>
                <w:sz w:val="24"/>
                <w:szCs w:val="24"/>
              </w:rPr>
              <w:t>Aljehani</w:t>
            </w:r>
            <w:proofErr w:type="spellEnd"/>
            <w:r w:rsidRPr="00610416">
              <w:rPr>
                <w:sz w:val="24"/>
                <w:szCs w:val="24"/>
              </w:rPr>
              <w:t>, S., et al.</w:t>
            </w:r>
            <w:r>
              <w:rPr>
                <w:sz w:val="24"/>
                <w:szCs w:val="24"/>
              </w:rPr>
              <w:t>, 2018</w:t>
            </w:r>
          </w:p>
        </w:tc>
        <w:tc>
          <w:tcPr>
            <w:tcW w:w="901" w:type="dxa"/>
          </w:tcPr>
          <w:p w14:paraId="6EB5E6C6" w14:textId="77777777" w:rsidR="00D4164B" w:rsidRPr="0036174F" w:rsidRDefault="00D4164B" w:rsidP="000E628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69" w:type="dxa"/>
          </w:tcPr>
          <w:p w14:paraId="53632B5F" w14:textId="77777777" w:rsidR="00D4164B" w:rsidRPr="0036174F" w:rsidRDefault="00D4164B" w:rsidP="000E628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’t tell</w:t>
            </w:r>
          </w:p>
        </w:tc>
        <w:tc>
          <w:tcPr>
            <w:tcW w:w="1169" w:type="dxa"/>
          </w:tcPr>
          <w:p w14:paraId="1E83B5A7" w14:textId="77777777" w:rsidR="00D4164B" w:rsidRPr="0036174F" w:rsidRDefault="00D4164B" w:rsidP="000E628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’t tell</w:t>
            </w:r>
          </w:p>
        </w:tc>
        <w:tc>
          <w:tcPr>
            <w:tcW w:w="1169" w:type="dxa"/>
          </w:tcPr>
          <w:p w14:paraId="3DDC8EDA" w14:textId="77777777" w:rsidR="00D4164B" w:rsidRPr="0036174F" w:rsidRDefault="00D4164B" w:rsidP="000E628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’t tell</w:t>
            </w:r>
          </w:p>
        </w:tc>
        <w:tc>
          <w:tcPr>
            <w:tcW w:w="1169" w:type="dxa"/>
          </w:tcPr>
          <w:p w14:paraId="51610A1A" w14:textId="77777777" w:rsidR="00D4164B" w:rsidRPr="0036174F" w:rsidRDefault="00D4164B" w:rsidP="000E628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’t tell</w:t>
            </w:r>
          </w:p>
        </w:tc>
        <w:tc>
          <w:tcPr>
            <w:tcW w:w="1169" w:type="dxa"/>
          </w:tcPr>
          <w:p w14:paraId="12CD572C" w14:textId="77777777" w:rsidR="00D4164B" w:rsidRPr="0036174F" w:rsidRDefault="00D4164B" w:rsidP="000E628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’t tell</w:t>
            </w:r>
          </w:p>
        </w:tc>
        <w:tc>
          <w:tcPr>
            <w:tcW w:w="1169" w:type="dxa"/>
          </w:tcPr>
          <w:p w14:paraId="6A95F0A6" w14:textId="77777777" w:rsidR="00D4164B" w:rsidRPr="0036174F" w:rsidRDefault="00D4164B" w:rsidP="000E628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’t tell</w:t>
            </w:r>
          </w:p>
        </w:tc>
      </w:tr>
      <w:tr w:rsidR="00966DB8" w:rsidRPr="0036174F" w14:paraId="24DA33B0" w14:textId="77777777" w:rsidTr="004F6131">
        <w:tc>
          <w:tcPr>
            <w:tcW w:w="1435" w:type="dxa"/>
          </w:tcPr>
          <w:p w14:paraId="6A86DC24" w14:textId="34300707" w:rsidR="00966DB8" w:rsidRPr="0089788B" w:rsidRDefault="004F6131" w:rsidP="00605B6B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610416">
              <w:rPr>
                <w:sz w:val="24"/>
                <w:szCs w:val="24"/>
              </w:rPr>
              <w:t>Pirani, E., et al.</w:t>
            </w:r>
            <w:r>
              <w:rPr>
                <w:sz w:val="24"/>
                <w:szCs w:val="24"/>
              </w:rPr>
              <w:t>, 2016</w:t>
            </w:r>
          </w:p>
        </w:tc>
        <w:tc>
          <w:tcPr>
            <w:tcW w:w="901" w:type="dxa"/>
          </w:tcPr>
          <w:p w14:paraId="52B84897" w14:textId="60FD077B" w:rsidR="00966DB8" w:rsidRPr="0036174F" w:rsidRDefault="0036174F" w:rsidP="00605B6B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No</w:t>
            </w:r>
          </w:p>
        </w:tc>
        <w:tc>
          <w:tcPr>
            <w:tcW w:w="1169" w:type="dxa"/>
          </w:tcPr>
          <w:p w14:paraId="02C597D5" w14:textId="2071F4BE" w:rsidR="00966DB8" w:rsidRPr="0036174F" w:rsidRDefault="0036174F" w:rsidP="00605B6B">
            <w:pPr>
              <w:rPr>
                <w:sz w:val="24"/>
                <w:szCs w:val="24"/>
              </w:rPr>
            </w:pPr>
            <w:r w:rsidRPr="0036174F">
              <w:rPr>
                <w:sz w:val="24"/>
                <w:szCs w:val="24"/>
              </w:rPr>
              <w:t>No</w:t>
            </w:r>
          </w:p>
        </w:tc>
        <w:tc>
          <w:tcPr>
            <w:tcW w:w="1169" w:type="dxa"/>
          </w:tcPr>
          <w:p w14:paraId="715E8B16" w14:textId="3D89E10B" w:rsidR="00966DB8" w:rsidRPr="0036174F" w:rsidRDefault="0036174F" w:rsidP="00605B6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69" w:type="dxa"/>
          </w:tcPr>
          <w:p w14:paraId="530ABA7D" w14:textId="6DEB5599" w:rsidR="00966DB8" w:rsidRPr="0036174F" w:rsidRDefault="0036174F" w:rsidP="00605B6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’t tell</w:t>
            </w:r>
          </w:p>
        </w:tc>
        <w:tc>
          <w:tcPr>
            <w:tcW w:w="1169" w:type="dxa"/>
          </w:tcPr>
          <w:p w14:paraId="5DA122C1" w14:textId="3D59A2DA" w:rsidR="00966DB8" w:rsidRPr="0036174F" w:rsidRDefault="0036174F" w:rsidP="00605B6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’t tell</w:t>
            </w:r>
          </w:p>
        </w:tc>
        <w:tc>
          <w:tcPr>
            <w:tcW w:w="1169" w:type="dxa"/>
          </w:tcPr>
          <w:p w14:paraId="09BF1BAF" w14:textId="0F3F88C2" w:rsidR="00966DB8" w:rsidRPr="0036174F" w:rsidRDefault="0036174F" w:rsidP="00605B6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’t tell</w:t>
            </w:r>
          </w:p>
        </w:tc>
        <w:tc>
          <w:tcPr>
            <w:tcW w:w="1169" w:type="dxa"/>
          </w:tcPr>
          <w:p w14:paraId="0395CCB0" w14:textId="54733F92" w:rsidR="00966DB8" w:rsidRPr="0036174F" w:rsidRDefault="0036174F" w:rsidP="00605B6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:rsidR="00D4164B" w:rsidRPr="0036174F" w14:paraId="67172A8D" w14:textId="77777777" w:rsidTr="004F6131">
        <w:tc>
          <w:tcPr>
            <w:tcW w:w="1435" w:type="dxa"/>
          </w:tcPr>
          <w:p w14:paraId="43FE613D" w14:textId="31A7789B" w:rsidR="00D4164B" w:rsidRPr="0089788B" w:rsidRDefault="004F6131" w:rsidP="000E6284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610416">
              <w:rPr>
                <w:sz w:val="24"/>
                <w:szCs w:val="24"/>
              </w:rPr>
              <w:t>Savita, K.S., et al.</w:t>
            </w:r>
            <w:r>
              <w:rPr>
                <w:sz w:val="24"/>
                <w:szCs w:val="24"/>
              </w:rPr>
              <w:t>, 2019</w:t>
            </w:r>
          </w:p>
        </w:tc>
        <w:tc>
          <w:tcPr>
            <w:tcW w:w="901" w:type="dxa"/>
          </w:tcPr>
          <w:p w14:paraId="10E52B44" w14:textId="77777777" w:rsidR="00D4164B" w:rsidRPr="0036174F" w:rsidRDefault="00D4164B" w:rsidP="000E628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69" w:type="dxa"/>
          </w:tcPr>
          <w:p w14:paraId="42B99BD5" w14:textId="77777777" w:rsidR="00D4164B" w:rsidRPr="0036174F" w:rsidRDefault="00D4164B" w:rsidP="000E628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69" w:type="dxa"/>
          </w:tcPr>
          <w:p w14:paraId="659C02D5" w14:textId="77777777" w:rsidR="00D4164B" w:rsidRPr="0036174F" w:rsidRDefault="00D4164B" w:rsidP="000E628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69" w:type="dxa"/>
          </w:tcPr>
          <w:p w14:paraId="2D259805" w14:textId="77777777" w:rsidR="00D4164B" w:rsidRPr="0036174F" w:rsidRDefault="00D4164B" w:rsidP="000E628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’t tell</w:t>
            </w:r>
          </w:p>
        </w:tc>
        <w:tc>
          <w:tcPr>
            <w:tcW w:w="1169" w:type="dxa"/>
          </w:tcPr>
          <w:p w14:paraId="1645CE36" w14:textId="77777777" w:rsidR="00D4164B" w:rsidRPr="0036174F" w:rsidRDefault="00D4164B" w:rsidP="000E628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69" w:type="dxa"/>
          </w:tcPr>
          <w:p w14:paraId="0F04B1A8" w14:textId="77777777" w:rsidR="00D4164B" w:rsidRPr="0036174F" w:rsidRDefault="00D4164B" w:rsidP="000E628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’t tell</w:t>
            </w:r>
          </w:p>
        </w:tc>
        <w:tc>
          <w:tcPr>
            <w:tcW w:w="1169" w:type="dxa"/>
          </w:tcPr>
          <w:p w14:paraId="42202ACF" w14:textId="77777777" w:rsidR="00D4164B" w:rsidRPr="0036174F" w:rsidRDefault="00D4164B" w:rsidP="000E628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:rsidR="00D0005B" w:rsidRPr="0036174F" w14:paraId="4459C650" w14:textId="77777777" w:rsidTr="004F6131">
        <w:tc>
          <w:tcPr>
            <w:tcW w:w="1435" w:type="dxa"/>
            <w:vAlign w:val="bottom"/>
          </w:tcPr>
          <w:p w14:paraId="61FD9FCE" w14:textId="3C7EB5BC" w:rsidR="00D0005B" w:rsidRPr="0089788B" w:rsidRDefault="004F6131" w:rsidP="00D0005B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610416">
              <w:rPr>
                <w:sz w:val="24"/>
                <w:szCs w:val="24"/>
              </w:rPr>
              <w:t>Siddiq</w:t>
            </w:r>
            <w:proofErr w:type="spellEnd"/>
            <w:r w:rsidRPr="00610416">
              <w:rPr>
                <w:sz w:val="24"/>
                <w:szCs w:val="24"/>
              </w:rPr>
              <w:t>, K., et al.</w:t>
            </w:r>
            <w:r>
              <w:rPr>
                <w:sz w:val="24"/>
                <w:szCs w:val="24"/>
              </w:rPr>
              <w:t>, 2018</w:t>
            </w:r>
          </w:p>
        </w:tc>
        <w:tc>
          <w:tcPr>
            <w:tcW w:w="901" w:type="dxa"/>
          </w:tcPr>
          <w:p w14:paraId="59E89CDE" w14:textId="12A0606F" w:rsidR="00D0005B" w:rsidRPr="0036174F" w:rsidRDefault="00D0005B" w:rsidP="00D0005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69" w:type="dxa"/>
          </w:tcPr>
          <w:p w14:paraId="4BD6D43A" w14:textId="322ED81C" w:rsidR="00D0005B" w:rsidRPr="0036174F" w:rsidRDefault="00D0005B" w:rsidP="00D0005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69" w:type="dxa"/>
          </w:tcPr>
          <w:p w14:paraId="0B989E46" w14:textId="40359FCC" w:rsidR="00D0005B" w:rsidRPr="0036174F" w:rsidRDefault="00D0005B" w:rsidP="00D0005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69" w:type="dxa"/>
          </w:tcPr>
          <w:p w14:paraId="78FC97CD" w14:textId="64403816" w:rsidR="00D0005B" w:rsidRPr="0036174F" w:rsidRDefault="00D0005B" w:rsidP="00D0005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’t tell</w:t>
            </w:r>
          </w:p>
        </w:tc>
        <w:tc>
          <w:tcPr>
            <w:tcW w:w="1169" w:type="dxa"/>
          </w:tcPr>
          <w:p w14:paraId="0D589268" w14:textId="0EB4A22D" w:rsidR="00D0005B" w:rsidRPr="0036174F" w:rsidRDefault="00D0005B" w:rsidP="00D0005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’t tell</w:t>
            </w:r>
          </w:p>
        </w:tc>
        <w:tc>
          <w:tcPr>
            <w:tcW w:w="1169" w:type="dxa"/>
          </w:tcPr>
          <w:p w14:paraId="19F547DF" w14:textId="42BE4754" w:rsidR="00D0005B" w:rsidRPr="0036174F" w:rsidRDefault="00D0005B" w:rsidP="00D0005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’t tell</w:t>
            </w:r>
          </w:p>
        </w:tc>
        <w:tc>
          <w:tcPr>
            <w:tcW w:w="1169" w:type="dxa"/>
          </w:tcPr>
          <w:p w14:paraId="71D2F04E" w14:textId="4C5FA0D2" w:rsidR="00D0005B" w:rsidRPr="0036174F" w:rsidRDefault="00D0005B" w:rsidP="00D0005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’t tell</w:t>
            </w:r>
          </w:p>
        </w:tc>
      </w:tr>
    </w:tbl>
    <w:p w14:paraId="0C6C4D3A" w14:textId="5EA21532" w:rsidR="00966DB8" w:rsidRDefault="00966DB8" w:rsidP="00605B6B">
      <w:pPr>
        <w:spacing w:after="0" w:line="240" w:lineRule="auto"/>
        <w:rPr>
          <w:b/>
          <w:bCs/>
          <w:sz w:val="24"/>
          <w:szCs w:val="24"/>
        </w:rPr>
      </w:pPr>
    </w:p>
    <w:p w14:paraId="0B14096A" w14:textId="38DF7371" w:rsidR="0034190A" w:rsidRDefault="0034190A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527A0BDC" w14:textId="4CAAE199" w:rsidR="008C63FB" w:rsidRDefault="008C63FB" w:rsidP="008C63FB">
      <w:pPr>
        <w:spacing w:after="0" w:line="240" w:lineRule="auto"/>
        <w:rPr>
          <w:b/>
          <w:bCs/>
          <w:sz w:val="24"/>
          <w:szCs w:val="24"/>
        </w:rPr>
      </w:pPr>
      <w:r w:rsidRPr="00094A91">
        <w:rPr>
          <w:b/>
          <w:bCs/>
          <w:sz w:val="24"/>
          <w:szCs w:val="24"/>
        </w:rPr>
        <w:lastRenderedPageBreak/>
        <w:t xml:space="preserve">MMAT </w:t>
      </w:r>
      <w:r w:rsidR="007211D2">
        <w:rPr>
          <w:b/>
          <w:bCs/>
          <w:sz w:val="24"/>
          <w:szCs w:val="24"/>
        </w:rPr>
        <w:t>random control trial</w:t>
      </w:r>
      <w:r>
        <w:rPr>
          <w:b/>
          <w:bCs/>
          <w:sz w:val="24"/>
          <w:szCs w:val="24"/>
        </w:rPr>
        <w:t xml:space="preserve"> </w:t>
      </w:r>
      <w:r w:rsidRPr="00094A91">
        <w:rPr>
          <w:b/>
          <w:bCs/>
          <w:sz w:val="24"/>
          <w:szCs w:val="24"/>
        </w:rPr>
        <w:t>study appraisal questions</w:t>
      </w:r>
    </w:p>
    <w:p w14:paraId="529D9641" w14:textId="029A1621" w:rsidR="00064A4A" w:rsidRDefault="00064A4A" w:rsidP="008C63FB">
      <w:pPr>
        <w:spacing w:after="0" w:line="240" w:lineRule="auto"/>
        <w:rPr>
          <w:b/>
          <w:bCs/>
          <w:sz w:val="24"/>
          <w:szCs w:val="24"/>
        </w:rPr>
      </w:pPr>
    </w:p>
    <w:p w14:paraId="6764E570" w14:textId="77777777" w:rsidR="00036FA4" w:rsidRPr="00966DB8" w:rsidRDefault="00036FA4" w:rsidP="00036FA4">
      <w:pPr>
        <w:spacing w:after="0" w:line="240" w:lineRule="auto"/>
        <w:rPr>
          <w:sz w:val="24"/>
          <w:szCs w:val="24"/>
        </w:rPr>
      </w:pPr>
      <w:r w:rsidRPr="00966DB8">
        <w:rPr>
          <w:sz w:val="24"/>
          <w:szCs w:val="24"/>
        </w:rPr>
        <w:t xml:space="preserve">1. Are there clear research questions? </w:t>
      </w:r>
    </w:p>
    <w:p w14:paraId="24C2D4E1" w14:textId="77777777" w:rsidR="00036FA4" w:rsidRPr="00036FA4" w:rsidRDefault="00036FA4" w:rsidP="00036FA4">
      <w:pPr>
        <w:spacing w:after="0" w:line="240" w:lineRule="auto"/>
        <w:rPr>
          <w:sz w:val="24"/>
          <w:szCs w:val="24"/>
        </w:rPr>
      </w:pPr>
      <w:r w:rsidRPr="00036FA4">
        <w:rPr>
          <w:sz w:val="24"/>
          <w:szCs w:val="24"/>
        </w:rPr>
        <w:t xml:space="preserve">2. Do the collected data allow to address the research questions? </w:t>
      </w:r>
    </w:p>
    <w:p w14:paraId="48CCF4DA" w14:textId="77777777" w:rsidR="00036FA4" w:rsidRPr="00036FA4" w:rsidRDefault="00036FA4" w:rsidP="008C63FB">
      <w:pPr>
        <w:spacing w:after="0" w:line="240" w:lineRule="auto"/>
        <w:rPr>
          <w:sz w:val="24"/>
          <w:szCs w:val="24"/>
        </w:rPr>
      </w:pPr>
      <w:r w:rsidRPr="00036FA4">
        <w:rPr>
          <w:sz w:val="24"/>
          <w:szCs w:val="24"/>
        </w:rPr>
        <w:t xml:space="preserve">3. Is randomization appropriately performed? </w:t>
      </w:r>
    </w:p>
    <w:p w14:paraId="7CA4D2CD" w14:textId="77777777" w:rsidR="00036FA4" w:rsidRPr="00036FA4" w:rsidRDefault="00036FA4" w:rsidP="008C63FB">
      <w:pPr>
        <w:spacing w:after="0" w:line="240" w:lineRule="auto"/>
        <w:rPr>
          <w:sz w:val="24"/>
          <w:szCs w:val="24"/>
        </w:rPr>
      </w:pPr>
      <w:r w:rsidRPr="00036FA4">
        <w:rPr>
          <w:sz w:val="24"/>
          <w:szCs w:val="24"/>
        </w:rPr>
        <w:t xml:space="preserve">4. Are the groups comparable at baseline? </w:t>
      </w:r>
    </w:p>
    <w:p w14:paraId="2FAC3C81" w14:textId="77777777" w:rsidR="00036FA4" w:rsidRPr="00036FA4" w:rsidRDefault="00036FA4" w:rsidP="008C63FB">
      <w:pPr>
        <w:spacing w:after="0" w:line="240" w:lineRule="auto"/>
        <w:rPr>
          <w:sz w:val="24"/>
          <w:szCs w:val="24"/>
        </w:rPr>
      </w:pPr>
      <w:r w:rsidRPr="00036FA4">
        <w:rPr>
          <w:sz w:val="24"/>
          <w:szCs w:val="24"/>
        </w:rPr>
        <w:t xml:space="preserve">5. Are there complete outcome data? </w:t>
      </w:r>
    </w:p>
    <w:p w14:paraId="12F7EDD2" w14:textId="77777777" w:rsidR="00036FA4" w:rsidRPr="00036FA4" w:rsidRDefault="00036FA4" w:rsidP="008C63FB">
      <w:pPr>
        <w:spacing w:after="0" w:line="240" w:lineRule="auto"/>
        <w:rPr>
          <w:sz w:val="24"/>
          <w:szCs w:val="24"/>
        </w:rPr>
      </w:pPr>
      <w:r w:rsidRPr="00036FA4">
        <w:rPr>
          <w:sz w:val="24"/>
          <w:szCs w:val="24"/>
        </w:rPr>
        <w:t xml:space="preserve">6. Are outcome assessors blinded to the intervention provided? </w:t>
      </w:r>
    </w:p>
    <w:p w14:paraId="6C4FB3A5" w14:textId="0024A0F7" w:rsidR="00064A4A" w:rsidRDefault="00036FA4" w:rsidP="008C63FB">
      <w:pPr>
        <w:spacing w:after="0" w:line="240" w:lineRule="auto"/>
        <w:rPr>
          <w:sz w:val="24"/>
          <w:szCs w:val="24"/>
        </w:rPr>
      </w:pPr>
      <w:r w:rsidRPr="00036FA4">
        <w:rPr>
          <w:sz w:val="24"/>
          <w:szCs w:val="24"/>
        </w:rPr>
        <w:t>7. Did the participants adhere to the assigned intervention?</w:t>
      </w:r>
    </w:p>
    <w:p w14:paraId="183FE512" w14:textId="6643A600" w:rsidR="00D03810" w:rsidRDefault="00D03810" w:rsidP="008C63FB">
      <w:pPr>
        <w:spacing w:after="0" w:line="240" w:lineRule="auto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967"/>
        <w:gridCol w:w="1159"/>
        <w:gridCol w:w="1159"/>
        <w:gridCol w:w="1159"/>
        <w:gridCol w:w="1156"/>
        <w:gridCol w:w="1159"/>
        <w:gridCol w:w="1156"/>
      </w:tblGrid>
      <w:tr w:rsidR="00673D40" w14:paraId="79DAF86F" w14:textId="77777777" w:rsidTr="00321048">
        <w:tc>
          <w:tcPr>
            <w:tcW w:w="1435" w:type="dxa"/>
          </w:tcPr>
          <w:p w14:paraId="45767EFB" w14:textId="77777777" w:rsidR="00673D40" w:rsidRDefault="00673D40" w:rsidP="008C63FB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7" w:type="dxa"/>
          </w:tcPr>
          <w:p w14:paraId="6DF2360D" w14:textId="72B5FFFD" w:rsidR="00673D40" w:rsidRDefault="00673D40" w:rsidP="008C63FB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1</w:t>
            </w:r>
          </w:p>
        </w:tc>
        <w:tc>
          <w:tcPr>
            <w:tcW w:w="1159" w:type="dxa"/>
          </w:tcPr>
          <w:p w14:paraId="00108CE2" w14:textId="37F91FF0" w:rsidR="00673D40" w:rsidRDefault="00673D40" w:rsidP="008C63FB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2</w:t>
            </w:r>
          </w:p>
        </w:tc>
        <w:tc>
          <w:tcPr>
            <w:tcW w:w="1159" w:type="dxa"/>
          </w:tcPr>
          <w:p w14:paraId="15F96CD5" w14:textId="3AD33C23" w:rsidR="00673D40" w:rsidRDefault="00673D40" w:rsidP="008C63FB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3</w:t>
            </w:r>
          </w:p>
        </w:tc>
        <w:tc>
          <w:tcPr>
            <w:tcW w:w="1159" w:type="dxa"/>
          </w:tcPr>
          <w:p w14:paraId="1CD0D9BC" w14:textId="0714B124" w:rsidR="00673D40" w:rsidRDefault="00673D40" w:rsidP="008C63FB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4</w:t>
            </w:r>
          </w:p>
        </w:tc>
        <w:tc>
          <w:tcPr>
            <w:tcW w:w="1156" w:type="dxa"/>
          </w:tcPr>
          <w:p w14:paraId="133DC4D4" w14:textId="06673C4B" w:rsidR="00673D40" w:rsidRDefault="00673D40" w:rsidP="008C63FB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5</w:t>
            </w:r>
          </w:p>
        </w:tc>
        <w:tc>
          <w:tcPr>
            <w:tcW w:w="1159" w:type="dxa"/>
          </w:tcPr>
          <w:p w14:paraId="43B4BDE0" w14:textId="050DFD47" w:rsidR="00673D40" w:rsidRDefault="00673D40" w:rsidP="008C63FB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6</w:t>
            </w:r>
          </w:p>
        </w:tc>
        <w:tc>
          <w:tcPr>
            <w:tcW w:w="1156" w:type="dxa"/>
          </w:tcPr>
          <w:p w14:paraId="07E51172" w14:textId="76A27B5C" w:rsidR="00673D40" w:rsidRDefault="00673D40" w:rsidP="008C63FB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7</w:t>
            </w:r>
          </w:p>
        </w:tc>
      </w:tr>
      <w:tr w:rsidR="009112CD" w14:paraId="26CB9439" w14:textId="77777777" w:rsidTr="00321048">
        <w:tc>
          <w:tcPr>
            <w:tcW w:w="1435" w:type="dxa"/>
          </w:tcPr>
          <w:p w14:paraId="388262F1" w14:textId="3FF194FC" w:rsidR="009112CD" w:rsidRPr="00D17E4C" w:rsidRDefault="00321048" w:rsidP="009112CD">
            <w:pPr>
              <w:rPr>
                <w:b/>
                <w:bCs/>
                <w:sz w:val="24"/>
                <w:szCs w:val="24"/>
              </w:rPr>
            </w:pPr>
            <w:r w:rsidRPr="00610416">
              <w:rPr>
                <w:sz w:val="24"/>
                <w:szCs w:val="24"/>
              </w:rPr>
              <w:t>Hassan, N., et al.</w:t>
            </w:r>
            <w:r>
              <w:rPr>
                <w:sz w:val="24"/>
                <w:szCs w:val="24"/>
              </w:rPr>
              <w:t>, 2021</w:t>
            </w:r>
          </w:p>
        </w:tc>
        <w:tc>
          <w:tcPr>
            <w:tcW w:w="967" w:type="dxa"/>
          </w:tcPr>
          <w:p w14:paraId="7D1A90F0" w14:textId="55E91F48" w:rsidR="009112CD" w:rsidRPr="00BE3BEF" w:rsidRDefault="009112CD" w:rsidP="009112C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59" w:type="dxa"/>
          </w:tcPr>
          <w:p w14:paraId="7F373BC6" w14:textId="6B61E3FF" w:rsidR="009112CD" w:rsidRDefault="009112CD" w:rsidP="009112C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’t tell</w:t>
            </w:r>
          </w:p>
        </w:tc>
        <w:tc>
          <w:tcPr>
            <w:tcW w:w="1159" w:type="dxa"/>
          </w:tcPr>
          <w:p w14:paraId="04FD0D0D" w14:textId="25749B7C" w:rsidR="009112CD" w:rsidRDefault="009112CD" w:rsidP="009112C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’t tell</w:t>
            </w:r>
          </w:p>
        </w:tc>
        <w:tc>
          <w:tcPr>
            <w:tcW w:w="1159" w:type="dxa"/>
          </w:tcPr>
          <w:p w14:paraId="7AEA5169" w14:textId="057DA29E" w:rsidR="009112CD" w:rsidRDefault="009112CD" w:rsidP="009112C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56" w:type="dxa"/>
          </w:tcPr>
          <w:p w14:paraId="0A421100" w14:textId="3FD42E36" w:rsidR="009112CD" w:rsidRDefault="009112CD" w:rsidP="009112C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59" w:type="dxa"/>
          </w:tcPr>
          <w:p w14:paraId="2392D730" w14:textId="49FDAAE7" w:rsidR="009112CD" w:rsidRDefault="009112CD" w:rsidP="009112C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’t tell</w:t>
            </w:r>
          </w:p>
        </w:tc>
        <w:tc>
          <w:tcPr>
            <w:tcW w:w="1156" w:type="dxa"/>
          </w:tcPr>
          <w:p w14:paraId="53560A07" w14:textId="23923F3B" w:rsidR="009112CD" w:rsidRDefault="009112CD" w:rsidP="009112C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:rsidR="00BE3BEF" w14:paraId="3304ED2B" w14:textId="77777777" w:rsidTr="00321048">
        <w:tc>
          <w:tcPr>
            <w:tcW w:w="1435" w:type="dxa"/>
          </w:tcPr>
          <w:p w14:paraId="6079B91A" w14:textId="758466A5" w:rsidR="00BE3BEF" w:rsidRPr="00D17E4C" w:rsidRDefault="00321048" w:rsidP="00BE3BEF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610416">
              <w:rPr>
                <w:sz w:val="24"/>
                <w:szCs w:val="24"/>
              </w:rPr>
              <w:t>Hettinga</w:t>
            </w:r>
            <w:proofErr w:type="spellEnd"/>
            <w:r w:rsidRPr="00610416">
              <w:rPr>
                <w:sz w:val="24"/>
                <w:szCs w:val="24"/>
              </w:rPr>
              <w:t>, M., et al.</w:t>
            </w:r>
            <w:r>
              <w:rPr>
                <w:sz w:val="24"/>
                <w:szCs w:val="24"/>
              </w:rPr>
              <w:t>, 2009</w:t>
            </w:r>
          </w:p>
        </w:tc>
        <w:tc>
          <w:tcPr>
            <w:tcW w:w="967" w:type="dxa"/>
          </w:tcPr>
          <w:p w14:paraId="38BF012C" w14:textId="50D34F69" w:rsidR="00BE3BEF" w:rsidRPr="00BE3BEF" w:rsidRDefault="00BE3BEF" w:rsidP="00BE3BEF">
            <w:pPr>
              <w:rPr>
                <w:sz w:val="24"/>
                <w:szCs w:val="24"/>
              </w:rPr>
            </w:pPr>
            <w:r w:rsidRPr="00BE3BEF">
              <w:rPr>
                <w:sz w:val="24"/>
                <w:szCs w:val="24"/>
              </w:rPr>
              <w:t>No</w:t>
            </w:r>
          </w:p>
        </w:tc>
        <w:tc>
          <w:tcPr>
            <w:tcW w:w="1159" w:type="dxa"/>
          </w:tcPr>
          <w:p w14:paraId="129CCFF3" w14:textId="5E313FD1" w:rsidR="00BE3BEF" w:rsidRPr="00BE3BEF" w:rsidRDefault="00BE3BEF" w:rsidP="00BE3B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’t tell</w:t>
            </w:r>
          </w:p>
        </w:tc>
        <w:tc>
          <w:tcPr>
            <w:tcW w:w="1159" w:type="dxa"/>
          </w:tcPr>
          <w:p w14:paraId="24E26463" w14:textId="7CB2D3A6" w:rsidR="00BE3BEF" w:rsidRPr="00BE3BEF" w:rsidRDefault="00BE3BEF" w:rsidP="00BE3B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’t tell</w:t>
            </w:r>
          </w:p>
        </w:tc>
        <w:tc>
          <w:tcPr>
            <w:tcW w:w="1159" w:type="dxa"/>
          </w:tcPr>
          <w:p w14:paraId="1C31EBE7" w14:textId="65F2DD56" w:rsidR="00BE3BEF" w:rsidRPr="00BE3BEF" w:rsidRDefault="00BE3BEF" w:rsidP="00BE3B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’t tell</w:t>
            </w:r>
          </w:p>
        </w:tc>
        <w:tc>
          <w:tcPr>
            <w:tcW w:w="1156" w:type="dxa"/>
          </w:tcPr>
          <w:p w14:paraId="4233D0C3" w14:textId="11E3DC74" w:rsidR="00BE3BEF" w:rsidRPr="00BE3BEF" w:rsidRDefault="00BE3BEF" w:rsidP="00BE3B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59" w:type="dxa"/>
          </w:tcPr>
          <w:p w14:paraId="58DCAC7E" w14:textId="469E3EE7" w:rsidR="00BE3BEF" w:rsidRPr="00BE3BEF" w:rsidRDefault="00BE3BEF" w:rsidP="00BE3B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’t tell</w:t>
            </w:r>
          </w:p>
        </w:tc>
        <w:tc>
          <w:tcPr>
            <w:tcW w:w="1156" w:type="dxa"/>
          </w:tcPr>
          <w:p w14:paraId="24D24DF1" w14:textId="27A588CC" w:rsidR="00BE3BEF" w:rsidRPr="00BE3BEF" w:rsidRDefault="00BE3BEF" w:rsidP="00BE3B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:rsidR="006B3802" w14:paraId="63A3BD0F" w14:textId="77777777" w:rsidTr="00321048">
        <w:tc>
          <w:tcPr>
            <w:tcW w:w="1435" w:type="dxa"/>
          </w:tcPr>
          <w:p w14:paraId="5F0B638F" w14:textId="0BE03670" w:rsidR="006B3802" w:rsidRPr="00D17E4C" w:rsidRDefault="00321048" w:rsidP="006B3802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610416">
              <w:rPr>
                <w:sz w:val="24"/>
                <w:szCs w:val="24"/>
              </w:rPr>
              <w:t>McCarron, H., et al.</w:t>
            </w:r>
            <w:r>
              <w:rPr>
                <w:sz w:val="24"/>
                <w:szCs w:val="24"/>
              </w:rPr>
              <w:t>, 2019</w:t>
            </w:r>
          </w:p>
        </w:tc>
        <w:tc>
          <w:tcPr>
            <w:tcW w:w="967" w:type="dxa"/>
          </w:tcPr>
          <w:p w14:paraId="52F75617" w14:textId="41BB5A24" w:rsidR="006B3802" w:rsidRPr="00BE3BEF" w:rsidRDefault="006B3802" w:rsidP="006B380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59" w:type="dxa"/>
          </w:tcPr>
          <w:p w14:paraId="75AE94D5" w14:textId="15C56EE4" w:rsidR="006B3802" w:rsidRPr="00BE3BEF" w:rsidRDefault="006B3802" w:rsidP="006B380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’t tell</w:t>
            </w:r>
          </w:p>
        </w:tc>
        <w:tc>
          <w:tcPr>
            <w:tcW w:w="1159" w:type="dxa"/>
          </w:tcPr>
          <w:p w14:paraId="45909F79" w14:textId="15AFA1FE" w:rsidR="006B3802" w:rsidRPr="00BE3BEF" w:rsidRDefault="006B3802" w:rsidP="006B380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59" w:type="dxa"/>
          </w:tcPr>
          <w:p w14:paraId="5842B49B" w14:textId="5446B3E1" w:rsidR="006B3802" w:rsidRPr="00BE3BEF" w:rsidRDefault="006B3802" w:rsidP="006B380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56" w:type="dxa"/>
          </w:tcPr>
          <w:p w14:paraId="12177B5F" w14:textId="4F188948" w:rsidR="006B3802" w:rsidRPr="00BE3BEF" w:rsidRDefault="006B3802" w:rsidP="006B380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59" w:type="dxa"/>
          </w:tcPr>
          <w:p w14:paraId="29E4B5EB" w14:textId="64A00215" w:rsidR="006B3802" w:rsidRPr="00BE3BEF" w:rsidRDefault="006B3802" w:rsidP="006B380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56" w:type="dxa"/>
          </w:tcPr>
          <w:p w14:paraId="4623BA02" w14:textId="5E6C2A78" w:rsidR="006B3802" w:rsidRPr="00BE3BEF" w:rsidRDefault="006B3802" w:rsidP="006B380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:rsidR="00041D78" w14:paraId="16247801" w14:textId="77777777" w:rsidTr="00321048">
        <w:tc>
          <w:tcPr>
            <w:tcW w:w="1435" w:type="dxa"/>
          </w:tcPr>
          <w:p w14:paraId="1B98DC97" w14:textId="6518B964" w:rsidR="00041D78" w:rsidRPr="00D17E4C" w:rsidRDefault="00321048" w:rsidP="00041D78">
            <w:pPr>
              <w:rPr>
                <w:b/>
                <w:bCs/>
                <w:sz w:val="24"/>
                <w:szCs w:val="24"/>
              </w:rPr>
            </w:pPr>
            <w:r w:rsidRPr="00610416">
              <w:rPr>
                <w:sz w:val="24"/>
                <w:szCs w:val="24"/>
              </w:rPr>
              <w:t>Yu, F., et al.</w:t>
            </w:r>
            <w:r>
              <w:rPr>
                <w:sz w:val="24"/>
                <w:szCs w:val="24"/>
              </w:rPr>
              <w:t>, 2019</w:t>
            </w:r>
          </w:p>
        </w:tc>
        <w:tc>
          <w:tcPr>
            <w:tcW w:w="967" w:type="dxa"/>
          </w:tcPr>
          <w:p w14:paraId="52535529" w14:textId="337C020B" w:rsidR="00041D78" w:rsidRPr="00BE3BEF" w:rsidRDefault="00041D78" w:rsidP="00041D7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59" w:type="dxa"/>
          </w:tcPr>
          <w:p w14:paraId="61F6EA99" w14:textId="729835FA" w:rsidR="00041D78" w:rsidRPr="00BE3BEF" w:rsidRDefault="00041D78" w:rsidP="00041D7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’t tell</w:t>
            </w:r>
          </w:p>
        </w:tc>
        <w:tc>
          <w:tcPr>
            <w:tcW w:w="1159" w:type="dxa"/>
          </w:tcPr>
          <w:p w14:paraId="5892CE37" w14:textId="18146A23" w:rsidR="00041D78" w:rsidRPr="00BE3BEF" w:rsidRDefault="00041D78" w:rsidP="00041D7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59" w:type="dxa"/>
          </w:tcPr>
          <w:p w14:paraId="12FDFDA2" w14:textId="70A6CCC1" w:rsidR="00041D78" w:rsidRPr="00BE3BEF" w:rsidRDefault="00041D78" w:rsidP="00041D7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56" w:type="dxa"/>
          </w:tcPr>
          <w:p w14:paraId="34F7E7AD" w14:textId="259EF632" w:rsidR="00041D78" w:rsidRPr="00BE3BEF" w:rsidRDefault="00041D78" w:rsidP="00041D7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59" w:type="dxa"/>
          </w:tcPr>
          <w:p w14:paraId="257F97B0" w14:textId="29E3D855" w:rsidR="00041D78" w:rsidRPr="00BE3BEF" w:rsidRDefault="00041D78" w:rsidP="00041D7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56" w:type="dxa"/>
          </w:tcPr>
          <w:p w14:paraId="2AEB0B7D" w14:textId="45BC3CB9" w:rsidR="00041D78" w:rsidRPr="00BE3BEF" w:rsidRDefault="00041D78" w:rsidP="00041D7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</w:tbl>
    <w:p w14:paraId="4C443AA0" w14:textId="77777777" w:rsidR="00D03810" w:rsidRPr="00036FA4" w:rsidRDefault="00D03810" w:rsidP="008C63FB">
      <w:pPr>
        <w:spacing w:after="0" w:line="240" w:lineRule="auto"/>
        <w:rPr>
          <w:b/>
          <w:bCs/>
          <w:sz w:val="24"/>
          <w:szCs w:val="24"/>
        </w:rPr>
      </w:pPr>
    </w:p>
    <w:p w14:paraId="385B1970" w14:textId="704E05CA" w:rsidR="00F67DCD" w:rsidRDefault="00F67DCD" w:rsidP="00F67DCD">
      <w:pPr>
        <w:spacing w:after="0" w:line="240" w:lineRule="auto"/>
        <w:rPr>
          <w:b/>
          <w:bCs/>
          <w:sz w:val="24"/>
          <w:szCs w:val="24"/>
        </w:rPr>
      </w:pPr>
      <w:r w:rsidRPr="00094A91">
        <w:rPr>
          <w:b/>
          <w:bCs/>
          <w:sz w:val="24"/>
          <w:szCs w:val="24"/>
        </w:rPr>
        <w:t xml:space="preserve">MMAT </w:t>
      </w:r>
      <w:r>
        <w:rPr>
          <w:b/>
          <w:bCs/>
          <w:sz w:val="24"/>
          <w:szCs w:val="24"/>
        </w:rPr>
        <w:t xml:space="preserve">non-random control trial </w:t>
      </w:r>
      <w:r w:rsidRPr="00094A91">
        <w:rPr>
          <w:b/>
          <w:bCs/>
          <w:sz w:val="24"/>
          <w:szCs w:val="24"/>
        </w:rPr>
        <w:t>study appraisal questions</w:t>
      </w:r>
    </w:p>
    <w:p w14:paraId="239D874F" w14:textId="7C4113BC" w:rsidR="00F67DCD" w:rsidRDefault="00F67DCD" w:rsidP="00605B6B">
      <w:pPr>
        <w:spacing w:after="0" w:line="240" w:lineRule="auto"/>
        <w:rPr>
          <w:b/>
          <w:bCs/>
          <w:sz w:val="24"/>
          <w:szCs w:val="24"/>
        </w:rPr>
      </w:pPr>
    </w:p>
    <w:p w14:paraId="2A8BB978" w14:textId="77777777" w:rsidR="00006CE6" w:rsidRPr="00966DB8" w:rsidRDefault="00006CE6" w:rsidP="00006CE6">
      <w:pPr>
        <w:spacing w:after="0" w:line="240" w:lineRule="auto"/>
        <w:rPr>
          <w:sz w:val="24"/>
          <w:szCs w:val="24"/>
        </w:rPr>
      </w:pPr>
      <w:r w:rsidRPr="00966DB8">
        <w:rPr>
          <w:sz w:val="24"/>
          <w:szCs w:val="24"/>
        </w:rPr>
        <w:t xml:space="preserve">1. Are there clear research questions? </w:t>
      </w:r>
    </w:p>
    <w:p w14:paraId="4D56EE56" w14:textId="77777777" w:rsidR="00006CE6" w:rsidRPr="00036FA4" w:rsidRDefault="00006CE6" w:rsidP="00006CE6">
      <w:pPr>
        <w:spacing w:after="0" w:line="240" w:lineRule="auto"/>
        <w:rPr>
          <w:sz w:val="24"/>
          <w:szCs w:val="24"/>
        </w:rPr>
      </w:pPr>
      <w:r w:rsidRPr="00036FA4">
        <w:rPr>
          <w:sz w:val="24"/>
          <w:szCs w:val="24"/>
        </w:rPr>
        <w:t xml:space="preserve">2. Do the collected data allow to address the research questions? </w:t>
      </w:r>
    </w:p>
    <w:p w14:paraId="66E59C83" w14:textId="77777777" w:rsidR="0062114D" w:rsidRPr="0062114D" w:rsidRDefault="0062114D" w:rsidP="00605B6B">
      <w:pPr>
        <w:spacing w:after="0" w:line="240" w:lineRule="auto"/>
        <w:rPr>
          <w:sz w:val="24"/>
          <w:szCs w:val="24"/>
        </w:rPr>
      </w:pPr>
      <w:r w:rsidRPr="0062114D">
        <w:rPr>
          <w:sz w:val="24"/>
          <w:szCs w:val="24"/>
        </w:rPr>
        <w:t xml:space="preserve">3. Are the participants representative of the target population? </w:t>
      </w:r>
    </w:p>
    <w:p w14:paraId="3196543D" w14:textId="77777777" w:rsidR="0062114D" w:rsidRPr="0062114D" w:rsidRDefault="0062114D" w:rsidP="00605B6B">
      <w:pPr>
        <w:spacing w:after="0" w:line="240" w:lineRule="auto"/>
        <w:rPr>
          <w:sz w:val="24"/>
          <w:szCs w:val="24"/>
        </w:rPr>
      </w:pPr>
      <w:r w:rsidRPr="0062114D">
        <w:rPr>
          <w:sz w:val="24"/>
          <w:szCs w:val="24"/>
        </w:rPr>
        <w:t xml:space="preserve">4. Are measurements appropriate regarding both the outcome and intervention (or exposure)? </w:t>
      </w:r>
    </w:p>
    <w:p w14:paraId="28C8BD91" w14:textId="77777777" w:rsidR="0062114D" w:rsidRPr="0062114D" w:rsidRDefault="0062114D" w:rsidP="00605B6B">
      <w:pPr>
        <w:spacing w:after="0" w:line="240" w:lineRule="auto"/>
        <w:rPr>
          <w:sz w:val="24"/>
          <w:szCs w:val="24"/>
        </w:rPr>
      </w:pPr>
      <w:r w:rsidRPr="0062114D">
        <w:rPr>
          <w:sz w:val="24"/>
          <w:szCs w:val="24"/>
        </w:rPr>
        <w:t xml:space="preserve">5. Are there complete outcome data? </w:t>
      </w:r>
    </w:p>
    <w:p w14:paraId="46F43586" w14:textId="77777777" w:rsidR="0062114D" w:rsidRPr="0062114D" w:rsidRDefault="0062114D" w:rsidP="00605B6B">
      <w:pPr>
        <w:spacing w:after="0" w:line="240" w:lineRule="auto"/>
        <w:rPr>
          <w:sz w:val="24"/>
          <w:szCs w:val="24"/>
        </w:rPr>
      </w:pPr>
      <w:r w:rsidRPr="0062114D">
        <w:rPr>
          <w:sz w:val="24"/>
          <w:szCs w:val="24"/>
        </w:rPr>
        <w:t xml:space="preserve">6. Are the confounders accounted for in the design and analysis? </w:t>
      </w:r>
    </w:p>
    <w:p w14:paraId="679F0F27" w14:textId="7D42209C" w:rsidR="00F67DCD" w:rsidRDefault="0062114D" w:rsidP="00605B6B">
      <w:pPr>
        <w:spacing w:after="0" w:line="240" w:lineRule="auto"/>
        <w:rPr>
          <w:sz w:val="24"/>
          <w:szCs w:val="24"/>
        </w:rPr>
      </w:pPr>
      <w:r w:rsidRPr="0062114D">
        <w:rPr>
          <w:sz w:val="24"/>
          <w:szCs w:val="24"/>
        </w:rPr>
        <w:t xml:space="preserve">7. During the study period, is the intervention administered (or exposure occurred) as </w:t>
      </w:r>
      <w:r w:rsidR="00324B23">
        <w:rPr>
          <w:sz w:val="24"/>
          <w:szCs w:val="24"/>
        </w:rPr>
        <w:t>i</w:t>
      </w:r>
      <w:r w:rsidRPr="0062114D">
        <w:rPr>
          <w:sz w:val="24"/>
          <w:szCs w:val="24"/>
        </w:rPr>
        <w:t>ntended?</w:t>
      </w:r>
    </w:p>
    <w:p w14:paraId="6CE9FCC0" w14:textId="67924A28" w:rsidR="00E74BF3" w:rsidRDefault="00E74BF3" w:rsidP="00605B6B">
      <w:pPr>
        <w:spacing w:after="0" w:line="240" w:lineRule="auto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991"/>
        <w:gridCol w:w="1169"/>
        <w:gridCol w:w="1169"/>
        <w:gridCol w:w="1169"/>
        <w:gridCol w:w="1169"/>
        <w:gridCol w:w="1169"/>
        <w:gridCol w:w="1169"/>
      </w:tblGrid>
      <w:tr w:rsidR="003C557A" w14:paraId="5A0413C4" w14:textId="77777777" w:rsidTr="00DF6CD6">
        <w:tc>
          <w:tcPr>
            <w:tcW w:w="1345" w:type="dxa"/>
          </w:tcPr>
          <w:p w14:paraId="2EBAF464" w14:textId="77777777" w:rsidR="003C557A" w:rsidRDefault="003C557A" w:rsidP="003C557A">
            <w:pPr>
              <w:rPr>
                <w:sz w:val="24"/>
                <w:szCs w:val="24"/>
              </w:rPr>
            </w:pPr>
          </w:p>
        </w:tc>
        <w:tc>
          <w:tcPr>
            <w:tcW w:w="991" w:type="dxa"/>
          </w:tcPr>
          <w:p w14:paraId="553E602B" w14:textId="0DF38729" w:rsidR="003C557A" w:rsidRDefault="003C557A" w:rsidP="003C557A">
            <w:pPr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1</w:t>
            </w:r>
          </w:p>
        </w:tc>
        <w:tc>
          <w:tcPr>
            <w:tcW w:w="1169" w:type="dxa"/>
          </w:tcPr>
          <w:p w14:paraId="54FC222B" w14:textId="5294E28C" w:rsidR="003C557A" w:rsidRDefault="003C557A" w:rsidP="003C557A">
            <w:pPr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2</w:t>
            </w:r>
          </w:p>
        </w:tc>
        <w:tc>
          <w:tcPr>
            <w:tcW w:w="1169" w:type="dxa"/>
          </w:tcPr>
          <w:p w14:paraId="67B7AF93" w14:textId="34C3E69B" w:rsidR="003C557A" w:rsidRDefault="003C557A" w:rsidP="003C557A">
            <w:pPr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3</w:t>
            </w:r>
          </w:p>
        </w:tc>
        <w:tc>
          <w:tcPr>
            <w:tcW w:w="1169" w:type="dxa"/>
          </w:tcPr>
          <w:p w14:paraId="0CD78015" w14:textId="5A72A8AA" w:rsidR="003C557A" w:rsidRDefault="003C557A" w:rsidP="003C557A">
            <w:pPr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4</w:t>
            </w:r>
          </w:p>
        </w:tc>
        <w:tc>
          <w:tcPr>
            <w:tcW w:w="1169" w:type="dxa"/>
          </w:tcPr>
          <w:p w14:paraId="42596BC3" w14:textId="7BBD7239" w:rsidR="003C557A" w:rsidRDefault="003C557A" w:rsidP="003C557A">
            <w:pPr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5</w:t>
            </w:r>
          </w:p>
        </w:tc>
        <w:tc>
          <w:tcPr>
            <w:tcW w:w="1169" w:type="dxa"/>
          </w:tcPr>
          <w:p w14:paraId="7B87F246" w14:textId="2DD3E733" w:rsidR="003C557A" w:rsidRDefault="003C557A" w:rsidP="003C557A">
            <w:pPr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6</w:t>
            </w:r>
          </w:p>
        </w:tc>
        <w:tc>
          <w:tcPr>
            <w:tcW w:w="1169" w:type="dxa"/>
          </w:tcPr>
          <w:p w14:paraId="296670DA" w14:textId="355957FC" w:rsidR="003C557A" w:rsidRDefault="003C557A" w:rsidP="003C557A">
            <w:pPr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7</w:t>
            </w:r>
          </w:p>
        </w:tc>
      </w:tr>
      <w:tr w:rsidR="00762A19" w14:paraId="6938AB68" w14:textId="77777777" w:rsidTr="00DF6CD6">
        <w:tc>
          <w:tcPr>
            <w:tcW w:w="1345" w:type="dxa"/>
          </w:tcPr>
          <w:p w14:paraId="0ACAC28F" w14:textId="72CD40B6" w:rsidR="00762A19" w:rsidRPr="00D17E4C" w:rsidRDefault="00393C08" w:rsidP="000E6284">
            <w:pPr>
              <w:rPr>
                <w:b/>
                <w:bCs/>
                <w:sz w:val="24"/>
                <w:szCs w:val="24"/>
              </w:rPr>
            </w:pPr>
            <w:r w:rsidRPr="00610416">
              <w:rPr>
                <w:sz w:val="24"/>
                <w:szCs w:val="24"/>
              </w:rPr>
              <w:t>Kelleher, J., et al.</w:t>
            </w:r>
            <w:r>
              <w:rPr>
                <w:sz w:val="24"/>
                <w:szCs w:val="24"/>
              </w:rPr>
              <w:t>, 2021</w:t>
            </w:r>
          </w:p>
        </w:tc>
        <w:tc>
          <w:tcPr>
            <w:tcW w:w="991" w:type="dxa"/>
          </w:tcPr>
          <w:p w14:paraId="1F969DAD" w14:textId="77777777" w:rsidR="00762A19" w:rsidRDefault="00762A19" w:rsidP="000E628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69" w:type="dxa"/>
          </w:tcPr>
          <w:p w14:paraId="702BB263" w14:textId="77777777" w:rsidR="00762A19" w:rsidRDefault="00762A19" w:rsidP="000E628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69" w:type="dxa"/>
          </w:tcPr>
          <w:p w14:paraId="5767772D" w14:textId="77777777" w:rsidR="00762A19" w:rsidRDefault="00762A19" w:rsidP="000E628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69" w:type="dxa"/>
          </w:tcPr>
          <w:p w14:paraId="3753D2E3" w14:textId="77777777" w:rsidR="00762A19" w:rsidRDefault="00762A19" w:rsidP="000E628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69" w:type="dxa"/>
          </w:tcPr>
          <w:p w14:paraId="25CE2AA1" w14:textId="77777777" w:rsidR="00762A19" w:rsidRDefault="00762A19" w:rsidP="000E628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69" w:type="dxa"/>
          </w:tcPr>
          <w:p w14:paraId="714625FF" w14:textId="77777777" w:rsidR="00762A19" w:rsidRDefault="00762A19" w:rsidP="000E628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’t tell</w:t>
            </w:r>
          </w:p>
        </w:tc>
        <w:tc>
          <w:tcPr>
            <w:tcW w:w="1169" w:type="dxa"/>
          </w:tcPr>
          <w:p w14:paraId="2B2C9ABA" w14:textId="77777777" w:rsidR="00762A19" w:rsidRDefault="00762A19" w:rsidP="000E628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:rsidR="00762A19" w14:paraId="01D35F06" w14:textId="77777777" w:rsidTr="00DF6CD6">
        <w:tc>
          <w:tcPr>
            <w:tcW w:w="1345" w:type="dxa"/>
          </w:tcPr>
          <w:p w14:paraId="3E14ACD1" w14:textId="2BC2591B" w:rsidR="00762A19" w:rsidRPr="00D17E4C" w:rsidRDefault="00393C08" w:rsidP="000E6284">
            <w:pPr>
              <w:rPr>
                <w:b/>
                <w:bCs/>
                <w:sz w:val="24"/>
                <w:szCs w:val="24"/>
              </w:rPr>
            </w:pPr>
            <w:r w:rsidRPr="00610416">
              <w:rPr>
                <w:sz w:val="24"/>
                <w:szCs w:val="24"/>
              </w:rPr>
              <w:t>Lai, R., et al.</w:t>
            </w:r>
            <w:r>
              <w:rPr>
                <w:sz w:val="24"/>
                <w:szCs w:val="24"/>
              </w:rPr>
              <w:t>, 2020</w:t>
            </w:r>
          </w:p>
        </w:tc>
        <w:tc>
          <w:tcPr>
            <w:tcW w:w="991" w:type="dxa"/>
          </w:tcPr>
          <w:p w14:paraId="3A36A751" w14:textId="77777777" w:rsidR="00762A19" w:rsidRDefault="00762A19" w:rsidP="000E628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69" w:type="dxa"/>
          </w:tcPr>
          <w:p w14:paraId="5DBD9CA6" w14:textId="77777777" w:rsidR="00762A19" w:rsidRDefault="00762A19" w:rsidP="000E628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69" w:type="dxa"/>
          </w:tcPr>
          <w:p w14:paraId="4E2F7E6C" w14:textId="77777777" w:rsidR="00762A19" w:rsidRDefault="00762A19" w:rsidP="000E628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69" w:type="dxa"/>
          </w:tcPr>
          <w:p w14:paraId="0F11C137" w14:textId="77777777" w:rsidR="00762A19" w:rsidRDefault="00762A19" w:rsidP="000E628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69" w:type="dxa"/>
          </w:tcPr>
          <w:p w14:paraId="372E1580" w14:textId="77777777" w:rsidR="00762A19" w:rsidRDefault="00762A19" w:rsidP="000E628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69" w:type="dxa"/>
          </w:tcPr>
          <w:p w14:paraId="7DFBA404" w14:textId="77777777" w:rsidR="00762A19" w:rsidRDefault="00762A19" w:rsidP="000E628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’t tell</w:t>
            </w:r>
          </w:p>
        </w:tc>
        <w:tc>
          <w:tcPr>
            <w:tcW w:w="1169" w:type="dxa"/>
          </w:tcPr>
          <w:p w14:paraId="39D02976" w14:textId="77777777" w:rsidR="00762A19" w:rsidRDefault="00762A19" w:rsidP="000E628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:rsidR="003C557A" w14:paraId="7F95EEFC" w14:textId="77777777" w:rsidTr="00DF6CD6">
        <w:tc>
          <w:tcPr>
            <w:tcW w:w="1345" w:type="dxa"/>
          </w:tcPr>
          <w:p w14:paraId="6977255C" w14:textId="6DAA76AD" w:rsidR="003C557A" w:rsidRPr="00D17E4C" w:rsidRDefault="00393C08" w:rsidP="003C557A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10416">
              <w:rPr>
                <w:sz w:val="24"/>
                <w:szCs w:val="24"/>
              </w:rPr>
              <w:t>Manera</w:t>
            </w:r>
            <w:proofErr w:type="spellEnd"/>
            <w:r w:rsidRPr="00610416">
              <w:rPr>
                <w:sz w:val="24"/>
                <w:szCs w:val="24"/>
              </w:rPr>
              <w:t>, V., et al.</w:t>
            </w:r>
            <w:r>
              <w:rPr>
                <w:sz w:val="24"/>
                <w:szCs w:val="24"/>
              </w:rPr>
              <w:t>, 2015</w:t>
            </w:r>
          </w:p>
        </w:tc>
        <w:tc>
          <w:tcPr>
            <w:tcW w:w="991" w:type="dxa"/>
          </w:tcPr>
          <w:p w14:paraId="1AE12E7D" w14:textId="3F3A17B5" w:rsidR="003C557A" w:rsidRDefault="00CF2D0F" w:rsidP="003C557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69" w:type="dxa"/>
          </w:tcPr>
          <w:p w14:paraId="4BC132BF" w14:textId="674482DA" w:rsidR="003C557A" w:rsidRDefault="00CF2D0F" w:rsidP="003C557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69" w:type="dxa"/>
          </w:tcPr>
          <w:p w14:paraId="4DC4B236" w14:textId="14C7401E" w:rsidR="003C557A" w:rsidRDefault="00CF2D0F" w:rsidP="003C557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69" w:type="dxa"/>
          </w:tcPr>
          <w:p w14:paraId="0DF59FE1" w14:textId="7FF94DFC" w:rsidR="003C557A" w:rsidRDefault="00CF2D0F" w:rsidP="003C557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69" w:type="dxa"/>
          </w:tcPr>
          <w:p w14:paraId="2303418C" w14:textId="10B3DD21" w:rsidR="003C557A" w:rsidRDefault="00CF2D0F" w:rsidP="003C557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69" w:type="dxa"/>
          </w:tcPr>
          <w:p w14:paraId="4EF66449" w14:textId="4AA02498" w:rsidR="003C557A" w:rsidRDefault="00CF2D0F" w:rsidP="003C557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’t tell</w:t>
            </w:r>
          </w:p>
        </w:tc>
        <w:tc>
          <w:tcPr>
            <w:tcW w:w="1169" w:type="dxa"/>
          </w:tcPr>
          <w:p w14:paraId="5D7228D9" w14:textId="01D3B99E" w:rsidR="003C557A" w:rsidRDefault="00CF2D0F" w:rsidP="003C557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:rsidR="00874248" w14:paraId="42E35CC5" w14:textId="77777777" w:rsidTr="00DF6CD6">
        <w:tc>
          <w:tcPr>
            <w:tcW w:w="1345" w:type="dxa"/>
          </w:tcPr>
          <w:p w14:paraId="545020A6" w14:textId="5CAEF48F" w:rsidR="00874248" w:rsidRPr="00D17E4C" w:rsidRDefault="00393C08" w:rsidP="00874248">
            <w:pPr>
              <w:rPr>
                <w:b/>
                <w:bCs/>
                <w:sz w:val="24"/>
                <w:szCs w:val="24"/>
              </w:rPr>
            </w:pPr>
            <w:r w:rsidRPr="00610416">
              <w:rPr>
                <w:sz w:val="24"/>
                <w:szCs w:val="24"/>
              </w:rPr>
              <w:t>Wu, P.F., et al.</w:t>
            </w:r>
            <w:r>
              <w:rPr>
                <w:sz w:val="24"/>
                <w:szCs w:val="24"/>
              </w:rPr>
              <w:t>, 2020</w:t>
            </w:r>
          </w:p>
        </w:tc>
        <w:tc>
          <w:tcPr>
            <w:tcW w:w="991" w:type="dxa"/>
          </w:tcPr>
          <w:p w14:paraId="210155E0" w14:textId="465781EE" w:rsidR="00874248" w:rsidRDefault="00874248" w:rsidP="0087424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69" w:type="dxa"/>
          </w:tcPr>
          <w:p w14:paraId="4B48367C" w14:textId="26206A12" w:rsidR="00874248" w:rsidRDefault="00874248" w:rsidP="0087424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69" w:type="dxa"/>
          </w:tcPr>
          <w:p w14:paraId="2C5F1129" w14:textId="4491E983" w:rsidR="00874248" w:rsidRDefault="00874248" w:rsidP="0087424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69" w:type="dxa"/>
          </w:tcPr>
          <w:p w14:paraId="56220AC4" w14:textId="2CB8308A" w:rsidR="00874248" w:rsidRDefault="00874248" w:rsidP="0087424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69" w:type="dxa"/>
          </w:tcPr>
          <w:p w14:paraId="7303D5DF" w14:textId="312AF1D4" w:rsidR="00874248" w:rsidRDefault="00874248" w:rsidP="0087424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69" w:type="dxa"/>
          </w:tcPr>
          <w:p w14:paraId="7530AF97" w14:textId="578C27BC" w:rsidR="00874248" w:rsidRDefault="00874248" w:rsidP="0087424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’t tell</w:t>
            </w:r>
          </w:p>
        </w:tc>
        <w:tc>
          <w:tcPr>
            <w:tcW w:w="1169" w:type="dxa"/>
          </w:tcPr>
          <w:p w14:paraId="67CD1D21" w14:textId="36DD2958" w:rsidR="00874248" w:rsidRDefault="00874248" w:rsidP="0087424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</w:tbl>
    <w:p w14:paraId="7233DCD6" w14:textId="77777777" w:rsidR="00E74BF3" w:rsidRPr="0062114D" w:rsidRDefault="00E74BF3" w:rsidP="00DF6CD6">
      <w:pPr>
        <w:spacing w:after="0" w:line="240" w:lineRule="auto"/>
        <w:rPr>
          <w:sz w:val="24"/>
          <w:szCs w:val="24"/>
        </w:rPr>
      </w:pPr>
    </w:p>
    <w:sectPr w:rsidR="00E74BF3" w:rsidRPr="006211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LAwBQJDSwsjI3MTEyUdpeDU4uLM/DyQAsNaAACSG4gsAAAA"/>
  </w:docVars>
  <w:rsids>
    <w:rsidRoot w:val="007A5FE0"/>
    <w:rsid w:val="00006CE6"/>
    <w:rsid w:val="00015927"/>
    <w:rsid w:val="00036FA4"/>
    <w:rsid w:val="00041D78"/>
    <w:rsid w:val="000427C1"/>
    <w:rsid w:val="00064A4A"/>
    <w:rsid w:val="000775DB"/>
    <w:rsid w:val="00094A91"/>
    <w:rsid w:val="000A09B4"/>
    <w:rsid w:val="000C2E93"/>
    <w:rsid w:val="000E6284"/>
    <w:rsid w:val="001030A6"/>
    <w:rsid w:val="00121AD1"/>
    <w:rsid w:val="001673C2"/>
    <w:rsid w:val="001C3377"/>
    <w:rsid w:val="001E357B"/>
    <w:rsid w:val="001E6AF5"/>
    <w:rsid w:val="001F75D0"/>
    <w:rsid w:val="0020266E"/>
    <w:rsid w:val="00227900"/>
    <w:rsid w:val="00247173"/>
    <w:rsid w:val="002A6ED8"/>
    <w:rsid w:val="00321048"/>
    <w:rsid w:val="00324B23"/>
    <w:rsid w:val="0034190A"/>
    <w:rsid w:val="0036174F"/>
    <w:rsid w:val="00375626"/>
    <w:rsid w:val="0038330D"/>
    <w:rsid w:val="00393C08"/>
    <w:rsid w:val="003B5323"/>
    <w:rsid w:val="003C557A"/>
    <w:rsid w:val="004043C7"/>
    <w:rsid w:val="00426EC4"/>
    <w:rsid w:val="0045713F"/>
    <w:rsid w:val="00494A88"/>
    <w:rsid w:val="004C2595"/>
    <w:rsid w:val="004D073F"/>
    <w:rsid w:val="004D6235"/>
    <w:rsid w:val="004F292A"/>
    <w:rsid w:val="004F6131"/>
    <w:rsid w:val="005468F5"/>
    <w:rsid w:val="005B7BDF"/>
    <w:rsid w:val="005F692E"/>
    <w:rsid w:val="00605B6B"/>
    <w:rsid w:val="0062114D"/>
    <w:rsid w:val="00664EFD"/>
    <w:rsid w:val="00673D40"/>
    <w:rsid w:val="00690A8F"/>
    <w:rsid w:val="006B3802"/>
    <w:rsid w:val="006B3990"/>
    <w:rsid w:val="007211D2"/>
    <w:rsid w:val="0073530D"/>
    <w:rsid w:val="007454BB"/>
    <w:rsid w:val="00762A19"/>
    <w:rsid w:val="00773945"/>
    <w:rsid w:val="00782869"/>
    <w:rsid w:val="007A5FE0"/>
    <w:rsid w:val="007B1A4A"/>
    <w:rsid w:val="007B2AD8"/>
    <w:rsid w:val="007B2BD0"/>
    <w:rsid w:val="007F3AFD"/>
    <w:rsid w:val="0083087E"/>
    <w:rsid w:val="00874248"/>
    <w:rsid w:val="0089788B"/>
    <w:rsid w:val="008C63FB"/>
    <w:rsid w:val="009112CD"/>
    <w:rsid w:val="00943BC6"/>
    <w:rsid w:val="00966DB8"/>
    <w:rsid w:val="00975E08"/>
    <w:rsid w:val="00A03C6C"/>
    <w:rsid w:val="00A314B0"/>
    <w:rsid w:val="00A31B8E"/>
    <w:rsid w:val="00A86842"/>
    <w:rsid w:val="00AA3A57"/>
    <w:rsid w:val="00AD0E45"/>
    <w:rsid w:val="00BC251B"/>
    <w:rsid w:val="00BE3BEF"/>
    <w:rsid w:val="00BF3AE4"/>
    <w:rsid w:val="00BF3D52"/>
    <w:rsid w:val="00C24AAA"/>
    <w:rsid w:val="00C42881"/>
    <w:rsid w:val="00CD1F86"/>
    <w:rsid w:val="00CF2D0F"/>
    <w:rsid w:val="00D0005B"/>
    <w:rsid w:val="00D01131"/>
    <w:rsid w:val="00D03810"/>
    <w:rsid w:val="00D17E4C"/>
    <w:rsid w:val="00D20811"/>
    <w:rsid w:val="00D4164B"/>
    <w:rsid w:val="00D51346"/>
    <w:rsid w:val="00DC37D2"/>
    <w:rsid w:val="00DF6CD6"/>
    <w:rsid w:val="00E41016"/>
    <w:rsid w:val="00E74BF3"/>
    <w:rsid w:val="00EA3BC9"/>
    <w:rsid w:val="00F24D41"/>
    <w:rsid w:val="00F66520"/>
    <w:rsid w:val="00F66CD4"/>
    <w:rsid w:val="00F67DCD"/>
    <w:rsid w:val="00FA3CD4"/>
    <w:rsid w:val="00FB5D57"/>
    <w:rsid w:val="00FC1B5B"/>
    <w:rsid w:val="00FD3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5EB4F"/>
  <w15:chartTrackingRefBased/>
  <w15:docId w15:val="{10776F36-4404-4837-89D7-E00508B45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6C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5B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57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3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6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8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4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5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7</Pages>
  <Words>1155</Words>
  <Characters>5279</Characters>
  <Application>Microsoft Office Word</Application>
  <DocSecurity>0</DocSecurity>
  <Lines>659</Lines>
  <Paragraphs>6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bing</dc:creator>
  <cp:keywords/>
  <dc:description/>
  <cp:lastModifiedBy>Ye, Bing</cp:lastModifiedBy>
  <cp:revision>99</cp:revision>
  <dcterms:created xsi:type="dcterms:W3CDTF">2022-09-07T17:58:00Z</dcterms:created>
  <dcterms:modified xsi:type="dcterms:W3CDTF">2022-09-28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71fe4ce9bbce0a594e8c0c3745263cbf47549e3ea01bd8a89a10ccd4a7ee48</vt:lpwstr>
  </property>
</Properties>
</file>